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1164F0" w14:textId="2F3C6DF0" w:rsidR="003E38FD" w:rsidRPr="007F1DCA" w:rsidRDefault="001D7F60" w:rsidP="00086E04">
      <w:pPr>
        <w:pStyle w:val="Heading1"/>
        <w:rPr>
          <w:rFonts w:ascii="Times New Roman" w:hAnsi="Times New Roman" w:cs="Times New Roman"/>
        </w:rPr>
      </w:pPr>
      <w:bookmarkStart w:id="0" w:name="_GoBack"/>
      <w:bookmarkEnd w:id="0"/>
      <w:r w:rsidRPr="007F1DCA">
        <w:rPr>
          <w:rFonts w:ascii="Times New Roman" w:hAnsi="Times New Roman" w:cs="Times New Roman"/>
        </w:rPr>
        <w:t xml:space="preserve">Supplementary material </w:t>
      </w:r>
      <w:r w:rsidR="00086E04" w:rsidRPr="007F1DCA">
        <w:rPr>
          <w:rFonts w:ascii="Times New Roman" w:hAnsi="Times New Roman" w:cs="Times New Roman"/>
        </w:rPr>
        <w:t>A – COREQ checklist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5"/>
        <w:gridCol w:w="2713"/>
        <w:gridCol w:w="5584"/>
        <w:gridCol w:w="1046"/>
      </w:tblGrid>
      <w:tr w:rsidR="006766F8" w:rsidRPr="006766F8" w14:paraId="13E97475" w14:textId="25EFA55D" w:rsidTr="00971192">
        <w:trPr>
          <w:trHeight w:val="422"/>
          <w:tblHeader/>
        </w:trPr>
        <w:tc>
          <w:tcPr>
            <w:tcW w:w="0" w:type="auto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D04B552" w14:textId="77777777" w:rsidR="006766F8" w:rsidRPr="0024071A" w:rsidRDefault="006766F8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b/>
                <w:bCs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b/>
                <w:bCs/>
                <w:color w:val="2A2A2A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8ACDDA9" w14:textId="77777777" w:rsidR="006766F8" w:rsidRPr="0024071A" w:rsidRDefault="006766F8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b/>
                <w:bCs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b/>
                <w:bCs/>
                <w:color w:val="2A2A2A"/>
                <w:sz w:val="20"/>
                <w:szCs w:val="20"/>
                <w:lang w:eastAsia="en-GB"/>
                <w14:ligatures w14:val="none"/>
              </w:rPr>
              <w:t>Item</w:t>
            </w:r>
          </w:p>
        </w:tc>
        <w:tc>
          <w:tcPr>
            <w:tcW w:w="0" w:type="auto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AC07231" w14:textId="77777777" w:rsidR="006766F8" w:rsidRPr="0024071A" w:rsidRDefault="006766F8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b/>
                <w:bCs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b/>
                <w:bCs/>
                <w:color w:val="2A2A2A"/>
                <w:sz w:val="20"/>
                <w:szCs w:val="20"/>
                <w:lang w:eastAsia="en-GB"/>
                <w14:ligatures w14:val="none"/>
              </w:rPr>
              <w:t>Guide questions/description</w:t>
            </w:r>
          </w:p>
        </w:tc>
        <w:tc>
          <w:tcPr>
            <w:tcW w:w="1046" w:type="dxa"/>
            <w:shd w:val="clear" w:color="auto" w:fill="F2F5F9"/>
          </w:tcPr>
          <w:p w14:paraId="75A79E26" w14:textId="027D8D60" w:rsidR="006766F8" w:rsidRPr="0024071A" w:rsidRDefault="00F41054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b/>
                <w:bCs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b/>
                <w:bCs/>
                <w:color w:val="2A2A2A"/>
                <w:sz w:val="20"/>
                <w:szCs w:val="20"/>
                <w:lang w:eastAsia="en-GB"/>
                <w14:ligatures w14:val="none"/>
              </w:rPr>
              <w:t>Reported on page no.</w:t>
            </w:r>
          </w:p>
        </w:tc>
      </w:tr>
      <w:tr w:rsidR="006B20A6" w:rsidRPr="006766F8" w14:paraId="7B991D6B" w14:textId="18DF936B" w:rsidTr="00971192">
        <w:trPr>
          <w:trHeight w:val="170"/>
        </w:trPr>
        <w:tc>
          <w:tcPr>
            <w:tcW w:w="9918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272EE3" w14:textId="40373437" w:rsidR="006B20A6" w:rsidRPr="0024071A" w:rsidRDefault="006B20A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b/>
                <w:bCs/>
                <w:color w:val="2A2A2A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omain 1: Research team and reflexivity</w:t>
            </w:r>
          </w:p>
        </w:tc>
      </w:tr>
      <w:tr w:rsidR="006B20A6" w:rsidRPr="006766F8" w14:paraId="4A82A5BA" w14:textId="58D1B3A3" w:rsidTr="00971192">
        <w:trPr>
          <w:trHeight w:val="170"/>
        </w:trPr>
        <w:tc>
          <w:tcPr>
            <w:tcW w:w="9918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E5680D" w14:textId="2222720F" w:rsidR="006B20A6" w:rsidRPr="0024071A" w:rsidRDefault="006B20A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Personal Characteristics</w:t>
            </w:r>
          </w:p>
        </w:tc>
      </w:tr>
      <w:tr w:rsidR="006766F8" w:rsidRPr="006766F8" w14:paraId="6F88EFED" w14:textId="70A0481A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1CA1A5" w14:textId="77777777" w:rsidR="006766F8" w:rsidRPr="0024071A" w:rsidRDefault="006766F8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1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71FEF3" w14:textId="77777777" w:rsidR="006766F8" w:rsidRPr="0024071A" w:rsidRDefault="006766F8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Interviewer/facilitator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4E791C" w14:textId="77777777" w:rsidR="006766F8" w:rsidRPr="0024071A" w:rsidRDefault="006766F8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Which author/s conducted the interview or focus group?</w:t>
            </w:r>
          </w:p>
        </w:tc>
        <w:tc>
          <w:tcPr>
            <w:tcW w:w="1046" w:type="dxa"/>
            <w:shd w:val="clear" w:color="auto" w:fill="FFFFFF"/>
          </w:tcPr>
          <w:p w14:paraId="63E10C48" w14:textId="77777777" w:rsidR="006766F8" w:rsidRPr="0024071A" w:rsidRDefault="005D7593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6</w:t>
            </w:r>
          </w:p>
          <w:p w14:paraId="4FFB010F" w14:textId="61AC1145" w:rsidR="005D7593" w:rsidRPr="0024071A" w:rsidRDefault="005D7593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66F8" w:rsidRPr="006766F8" w14:paraId="2DC63AAB" w14:textId="54C1F7D1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693F3F" w14:textId="77777777" w:rsidR="006766F8" w:rsidRPr="0024071A" w:rsidRDefault="006766F8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2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AC404F" w14:textId="77777777" w:rsidR="006766F8" w:rsidRPr="0024071A" w:rsidRDefault="006766F8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Credential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2BEA3F" w14:textId="70050993" w:rsidR="006766F8" w:rsidRPr="0024071A" w:rsidRDefault="006766F8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What were the researcher's credentials? </w:t>
            </w:r>
            <w:r w:rsidR="006B20A6" w:rsidRPr="0024071A">
              <w:rPr>
                <w:rFonts w:ascii="inherit" w:eastAsia="Times New Roman" w:hAnsi="inherit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.g.,</w:t>
            </w:r>
            <w:r w:rsidRPr="0024071A">
              <w:rPr>
                <w:rFonts w:ascii="inherit" w:eastAsia="Times New Roman" w:hAnsi="inherit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 PhD, MD</w:t>
            </w:r>
          </w:p>
        </w:tc>
        <w:tc>
          <w:tcPr>
            <w:tcW w:w="1046" w:type="dxa"/>
            <w:shd w:val="clear" w:color="auto" w:fill="FFFFFF"/>
          </w:tcPr>
          <w:p w14:paraId="304CF72D" w14:textId="6B2B621E" w:rsidR="006766F8" w:rsidRPr="0024071A" w:rsidRDefault="005D7593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Suppl. Material C</w:t>
            </w:r>
          </w:p>
        </w:tc>
      </w:tr>
      <w:tr w:rsidR="006766F8" w:rsidRPr="006766F8" w14:paraId="6EED089E" w14:textId="11CB79D6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C58C69" w14:textId="77777777" w:rsidR="006766F8" w:rsidRPr="0024071A" w:rsidRDefault="006766F8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3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A86D43" w14:textId="77777777" w:rsidR="006766F8" w:rsidRPr="0024071A" w:rsidRDefault="006766F8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Occupation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748A5F" w14:textId="77777777" w:rsidR="006766F8" w:rsidRPr="0024071A" w:rsidRDefault="006766F8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What was their occupation at the time of the study?</w:t>
            </w:r>
          </w:p>
        </w:tc>
        <w:tc>
          <w:tcPr>
            <w:tcW w:w="1046" w:type="dxa"/>
            <w:shd w:val="clear" w:color="auto" w:fill="FFFFFF"/>
          </w:tcPr>
          <w:p w14:paraId="460DCE86" w14:textId="1DA0A6F1" w:rsidR="006766F8" w:rsidRPr="0024071A" w:rsidRDefault="005D7593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6766F8" w:rsidRPr="006766F8" w14:paraId="1055BD54" w14:textId="07DE85A6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7098C0" w14:textId="77777777" w:rsidR="006766F8" w:rsidRPr="0024071A" w:rsidRDefault="006766F8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4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A0CCCC" w14:textId="77777777" w:rsidR="006766F8" w:rsidRPr="0024071A" w:rsidRDefault="006766F8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DDA026" w14:textId="77777777" w:rsidR="006766F8" w:rsidRPr="0024071A" w:rsidRDefault="006766F8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Was the researcher male or female?</w:t>
            </w:r>
          </w:p>
        </w:tc>
        <w:tc>
          <w:tcPr>
            <w:tcW w:w="1046" w:type="dxa"/>
            <w:shd w:val="clear" w:color="auto" w:fill="FFFFFF"/>
          </w:tcPr>
          <w:p w14:paraId="7EB9DB69" w14:textId="6577A893" w:rsidR="006766F8" w:rsidRPr="0024071A" w:rsidRDefault="005B17B6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5B17B6" w:rsidRPr="006766F8" w14:paraId="49BB5E7D" w14:textId="5F22AA08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4D0C18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5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D5C09F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Experience and training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4B6DAD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What experience or training did the researcher have?</w:t>
            </w:r>
          </w:p>
        </w:tc>
        <w:tc>
          <w:tcPr>
            <w:tcW w:w="1046" w:type="dxa"/>
            <w:shd w:val="clear" w:color="auto" w:fill="FFFFFF"/>
          </w:tcPr>
          <w:p w14:paraId="4FE1CEBF" w14:textId="6D6F2DDF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Suppl. Material C</w:t>
            </w:r>
          </w:p>
        </w:tc>
      </w:tr>
      <w:tr w:rsidR="006B20A6" w:rsidRPr="006766F8" w14:paraId="19BFC77C" w14:textId="2A887D55" w:rsidTr="00971192">
        <w:trPr>
          <w:trHeight w:val="170"/>
        </w:trPr>
        <w:tc>
          <w:tcPr>
            <w:tcW w:w="9918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3CF1A1" w14:textId="12ABE734" w:rsidR="006B20A6" w:rsidRPr="0024071A" w:rsidRDefault="006B20A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Relationship with participants</w:t>
            </w:r>
          </w:p>
        </w:tc>
      </w:tr>
      <w:tr w:rsidR="005B17B6" w:rsidRPr="006766F8" w14:paraId="7402F537" w14:textId="0CC31414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549C70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6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025DF6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Relationship established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DB8827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Was a relationship established prior to study commencement?</w:t>
            </w:r>
          </w:p>
        </w:tc>
        <w:tc>
          <w:tcPr>
            <w:tcW w:w="1046" w:type="dxa"/>
            <w:shd w:val="clear" w:color="auto" w:fill="FFFFFF"/>
          </w:tcPr>
          <w:p w14:paraId="32E5F28C" w14:textId="0BB2BA49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Suppl. Material C</w:t>
            </w:r>
          </w:p>
        </w:tc>
      </w:tr>
      <w:tr w:rsidR="005B17B6" w:rsidRPr="006766F8" w14:paraId="3F5CB00B" w14:textId="0B57F1F6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862FE6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7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E85A35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Participant knowledge of the interviewer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D959F4" w14:textId="517859E8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 xml:space="preserve">What did the participants know about the researcher? </w:t>
            </w:r>
            <w:r w:rsidR="006B20A6"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e</w:t>
            </w:r>
            <w:r w:rsidR="006B20A6" w:rsidRPr="0024071A">
              <w:rPr>
                <w:rFonts w:ascii="inherit" w:eastAsia="Times New Roman" w:hAnsi="inherit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.g.,</w:t>
            </w:r>
            <w:r w:rsidRPr="0024071A">
              <w:rPr>
                <w:rFonts w:ascii="inherit" w:eastAsia="Times New Roman" w:hAnsi="inherit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 personal goals, reasons for doing the research</w:t>
            </w:r>
          </w:p>
        </w:tc>
        <w:tc>
          <w:tcPr>
            <w:tcW w:w="1046" w:type="dxa"/>
            <w:shd w:val="clear" w:color="auto" w:fill="FFFFFF"/>
          </w:tcPr>
          <w:p w14:paraId="47EA1527" w14:textId="0C6DFA1A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Suppl. Material C</w:t>
            </w:r>
          </w:p>
        </w:tc>
      </w:tr>
      <w:tr w:rsidR="005B17B6" w:rsidRPr="006766F8" w14:paraId="0B89D11B" w14:textId="5F84395F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DA7DFF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8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207DF9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Interviewer characteristic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8D873B" w14:textId="51A82CBD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 xml:space="preserve">What characteristics were reported about the interviewer/facilitator? </w:t>
            </w:r>
            <w:r w:rsidR="006B20A6"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e.g.,</w:t>
            </w: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 </w:t>
            </w:r>
            <w:r w:rsidRPr="0024071A">
              <w:rPr>
                <w:rFonts w:ascii="inherit" w:eastAsia="Times New Roman" w:hAnsi="inherit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Bias, assumptions, reasons and interests in the research topic</w:t>
            </w:r>
          </w:p>
        </w:tc>
        <w:tc>
          <w:tcPr>
            <w:tcW w:w="1046" w:type="dxa"/>
            <w:shd w:val="clear" w:color="auto" w:fill="FFFFFF"/>
          </w:tcPr>
          <w:p w14:paraId="6E99DD1B" w14:textId="3E14B3E9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Suppl. Material C</w:t>
            </w:r>
          </w:p>
        </w:tc>
      </w:tr>
      <w:tr w:rsidR="006B20A6" w:rsidRPr="006766F8" w14:paraId="683D5EA1" w14:textId="06E3A44A" w:rsidTr="00971192">
        <w:trPr>
          <w:trHeight w:val="170"/>
        </w:trPr>
        <w:tc>
          <w:tcPr>
            <w:tcW w:w="9918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225584" w14:textId="7957AAAB" w:rsidR="006B20A6" w:rsidRPr="0024071A" w:rsidRDefault="006B20A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b/>
                <w:bCs/>
                <w:color w:val="2A2A2A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omain 2: study design</w:t>
            </w:r>
          </w:p>
        </w:tc>
      </w:tr>
      <w:tr w:rsidR="006B20A6" w:rsidRPr="006766F8" w14:paraId="14CC752C" w14:textId="3F37FB79" w:rsidTr="00971192">
        <w:trPr>
          <w:trHeight w:val="170"/>
        </w:trPr>
        <w:tc>
          <w:tcPr>
            <w:tcW w:w="9918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B71644" w14:textId="5EE6AEAF" w:rsidR="006B20A6" w:rsidRPr="0024071A" w:rsidRDefault="006B20A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Theoretical framework</w:t>
            </w:r>
          </w:p>
        </w:tc>
      </w:tr>
      <w:tr w:rsidR="005B17B6" w:rsidRPr="006766F8" w14:paraId="385A8C3A" w14:textId="26A69A07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B7C4D2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9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0669BB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Methodological orientation and Theory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1302AE" w14:textId="51566BEB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What methodological orientation was stated to underpin the study? </w:t>
            </w:r>
            <w:r w:rsidR="006B20A6" w:rsidRPr="0024071A">
              <w:rPr>
                <w:rFonts w:ascii="inherit" w:eastAsia="Times New Roman" w:hAnsi="inherit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.g.,</w:t>
            </w:r>
            <w:r w:rsidRPr="0024071A">
              <w:rPr>
                <w:rFonts w:ascii="inherit" w:eastAsia="Times New Roman" w:hAnsi="inherit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 grounded theory, discourse analysis, ethnography, phenomenology, content analysis</w:t>
            </w:r>
          </w:p>
        </w:tc>
        <w:tc>
          <w:tcPr>
            <w:tcW w:w="1046" w:type="dxa"/>
            <w:shd w:val="clear" w:color="auto" w:fill="FFFFFF"/>
          </w:tcPr>
          <w:p w14:paraId="606FD023" w14:textId="178EC233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6B20A6" w:rsidRPr="006766F8" w14:paraId="76BFBD35" w14:textId="1F648F36" w:rsidTr="00971192">
        <w:trPr>
          <w:trHeight w:val="170"/>
        </w:trPr>
        <w:tc>
          <w:tcPr>
            <w:tcW w:w="9918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D6DA1D" w14:textId="5C50855E" w:rsidR="006B20A6" w:rsidRPr="0024071A" w:rsidRDefault="006B20A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Participant selection</w:t>
            </w:r>
          </w:p>
        </w:tc>
      </w:tr>
      <w:tr w:rsidR="005B17B6" w:rsidRPr="006766F8" w14:paraId="622F2A12" w14:textId="6926DDE7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CA979C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10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27112A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Sampling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CA5BC4" w14:textId="01906CF4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How were participants selected? </w:t>
            </w:r>
            <w:r w:rsidR="006B20A6" w:rsidRPr="0024071A">
              <w:rPr>
                <w:rFonts w:ascii="inherit" w:eastAsia="Times New Roman" w:hAnsi="inherit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.g.,</w:t>
            </w:r>
            <w:r w:rsidRPr="0024071A">
              <w:rPr>
                <w:rFonts w:ascii="inherit" w:eastAsia="Times New Roman" w:hAnsi="inherit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 purposive, convenience, consecutive, snowball</w:t>
            </w:r>
          </w:p>
        </w:tc>
        <w:tc>
          <w:tcPr>
            <w:tcW w:w="1046" w:type="dxa"/>
            <w:shd w:val="clear" w:color="auto" w:fill="FFFFFF"/>
          </w:tcPr>
          <w:p w14:paraId="131BCC4D" w14:textId="3625FC0A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5B17B6" w:rsidRPr="006766F8" w14:paraId="027A0916" w14:textId="581DCE9D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6DD366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11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53C83E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Method of approach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35EAB5" w14:textId="51F79821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 xml:space="preserve">How were participants approached? </w:t>
            </w:r>
            <w:r w:rsidR="006B20A6"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e</w:t>
            </w:r>
            <w:r w:rsidR="006B20A6" w:rsidRPr="0024071A">
              <w:rPr>
                <w:rFonts w:ascii="inherit" w:eastAsia="Times New Roman" w:hAnsi="inherit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.g.,</w:t>
            </w:r>
            <w:r w:rsidRPr="0024071A">
              <w:rPr>
                <w:rFonts w:ascii="inherit" w:eastAsia="Times New Roman" w:hAnsi="inherit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 face-to-face, telephone, mail, email</w:t>
            </w:r>
          </w:p>
        </w:tc>
        <w:tc>
          <w:tcPr>
            <w:tcW w:w="1046" w:type="dxa"/>
            <w:shd w:val="clear" w:color="auto" w:fill="FFFFFF"/>
          </w:tcPr>
          <w:p w14:paraId="0A8C49E9" w14:textId="77787412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5B17B6" w:rsidRPr="006766F8" w14:paraId="68FB14B5" w14:textId="1620E17B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BB30B0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12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47A36A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Sample size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54CAF5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How many participants were in the study?</w:t>
            </w:r>
          </w:p>
        </w:tc>
        <w:tc>
          <w:tcPr>
            <w:tcW w:w="1046" w:type="dxa"/>
            <w:shd w:val="clear" w:color="auto" w:fill="FFFFFF"/>
          </w:tcPr>
          <w:p w14:paraId="0676EB4D" w14:textId="05A4B546" w:rsidR="005B17B6" w:rsidRPr="0024071A" w:rsidRDefault="0099144B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5-6</w:t>
            </w:r>
          </w:p>
        </w:tc>
      </w:tr>
      <w:tr w:rsidR="005B17B6" w:rsidRPr="006766F8" w14:paraId="0B320C09" w14:textId="45ED6040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565FC4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lastRenderedPageBreak/>
              <w:t>13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A486EC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Non-participation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D8BF5B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How many people refused to participate or dropped out? Reasons?</w:t>
            </w:r>
          </w:p>
        </w:tc>
        <w:tc>
          <w:tcPr>
            <w:tcW w:w="1046" w:type="dxa"/>
            <w:shd w:val="clear" w:color="auto" w:fill="FFFFFF"/>
          </w:tcPr>
          <w:p w14:paraId="3E9247F3" w14:textId="4835F27C" w:rsidR="005B17B6" w:rsidRPr="0024071A" w:rsidRDefault="0099144B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5-6</w:t>
            </w:r>
          </w:p>
        </w:tc>
      </w:tr>
      <w:tr w:rsidR="006B20A6" w:rsidRPr="006766F8" w14:paraId="14F127D0" w14:textId="35F99050" w:rsidTr="00971192">
        <w:trPr>
          <w:trHeight w:val="170"/>
        </w:trPr>
        <w:tc>
          <w:tcPr>
            <w:tcW w:w="9918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222075" w14:textId="662132BA" w:rsidR="006B20A6" w:rsidRPr="0024071A" w:rsidRDefault="006B20A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Setting</w:t>
            </w:r>
          </w:p>
        </w:tc>
      </w:tr>
      <w:tr w:rsidR="005B17B6" w:rsidRPr="006766F8" w14:paraId="4C0571FF" w14:textId="17FE84AD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9114D5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14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D8E0AF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Setting of data collection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3060FC" w14:textId="7791B13F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 xml:space="preserve">Where was the data collected? </w:t>
            </w:r>
            <w:r w:rsidR="006B20A6"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e</w:t>
            </w:r>
            <w:r w:rsidR="006B20A6" w:rsidRPr="0024071A">
              <w:rPr>
                <w:rFonts w:ascii="inherit" w:eastAsia="Times New Roman" w:hAnsi="inherit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.g.,</w:t>
            </w:r>
            <w:r w:rsidRPr="0024071A">
              <w:rPr>
                <w:rFonts w:ascii="inherit" w:eastAsia="Times New Roman" w:hAnsi="inherit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 home, clinic, workplace</w:t>
            </w:r>
          </w:p>
        </w:tc>
        <w:tc>
          <w:tcPr>
            <w:tcW w:w="1046" w:type="dxa"/>
            <w:shd w:val="clear" w:color="auto" w:fill="FFFFFF"/>
          </w:tcPr>
          <w:p w14:paraId="1A34A8B5" w14:textId="1D6CF602" w:rsidR="005B17B6" w:rsidRPr="0024071A" w:rsidRDefault="0099144B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5B17B6" w:rsidRPr="006766F8" w14:paraId="1CA2A170" w14:textId="12933074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F3244C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15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C4373A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Presence of non-participant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8767B7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Was anyone else present besides the participants and researchers?</w:t>
            </w:r>
          </w:p>
        </w:tc>
        <w:tc>
          <w:tcPr>
            <w:tcW w:w="1046" w:type="dxa"/>
            <w:shd w:val="clear" w:color="auto" w:fill="FFFFFF"/>
          </w:tcPr>
          <w:p w14:paraId="33B67FB3" w14:textId="6BD25A10" w:rsidR="005B17B6" w:rsidRPr="0024071A" w:rsidRDefault="0099144B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5B17B6" w:rsidRPr="006766F8" w14:paraId="7C8CB66A" w14:textId="75CE87D0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1803E1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16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599F71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Description of sample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465737" w14:textId="6F20BA7B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What are the important characteristics of the sample? </w:t>
            </w:r>
            <w:r w:rsidR="006B20A6" w:rsidRPr="0024071A">
              <w:rPr>
                <w:rFonts w:ascii="inherit" w:eastAsia="Times New Roman" w:hAnsi="inherit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.g.,</w:t>
            </w:r>
            <w:r w:rsidRPr="0024071A">
              <w:rPr>
                <w:rFonts w:ascii="inherit" w:eastAsia="Times New Roman" w:hAnsi="inherit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 demographic data, date</w:t>
            </w:r>
          </w:p>
        </w:tc>
        <w:tc>
          <w:tcPr>
            <w:tcW w:w="1046" w:type="dxa"/>
            <w:shd w:val="clear" w:color="auto" w:fill="FFFFFF"/>
          </w:tcPr>
          <w:p w14:paraId="0F3D405C" w14:textId="22956F42" w:rsidR="005B17B6" w:rsidRPr="0024071A" w:rsidRDefault="0099144B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6B20A6" w:rsidRPr="006766F8" w14:paraId="7F57C3FE" w14:textId="5D22F146" w:rsidTr="00971192">
        <w:trPr>
          <w:trHeight w:val="170"/>
        </w:trPr>
        <w:tc>
          <w:tcPr>
            <w:tcW w:w="9918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8EE026" w14:textId="0BF345D7" w:rsidR="006B20A6" w:rsidRPr="0024071A" w:rsidRDefault="006B20A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Data collection</w:t>
            </w:r>
          </w:p>
        </w:tc>
      </w:tr>
      <w:tr w:rsidR="005B17B6" w:rsidRPr="006766F8" w14:paraId="7F43741E" w14:textId="46C75DCC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06DB69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17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1C39F6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Interview guide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E88501" w14:textId="77777777" w:rsidR="005B17B6" w:rsidRPr="0024071A" w:rsidRDefault="005B17B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Were questions, prompts, guides provided by the authors? Was it pilot tested?</w:t>
            </w:r>
          </w:p>
        </w:tc>
        <w:tc>
          <w:tcPr>
            <w:tcW w:w="1046" w:type="dxa"/>
            <w:shd w:val="clear" w:color="auto" w:fill="FFFFFF"/>
          </w:tcPr>
          <w:p w14:paraId="696628BC" w14:textId="56961D69" w:rsidR="005B17B6" w:rsidRPr="0024071A" w:rsidRDefault="0099144B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Table 1 &amp;</w:t>
            </w:r>
            <w:r w:rsidR="00C57061"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 xml:space="preserve"> Suppl. Material B</w:t>
            </w:r>
          </w:p>
        </w:tc>
      </w:tr>
      <w:tr w:rsidR="00C57061" w:rsidRPr="006766F8" w14:paraId="3ED04A32" w14:textId="2D3C0B4C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CA8D5F" w14:textId="77777777" w:rsidR="00C57061" w:rsidRPr="0024071A" w:rsidRDefault="00C57061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18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9E53B2" w14:textId="77777777" w:rsidR="00C57061" w:rsidRPr="0024071A" w:rsidRDefault="00C57061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Repeat interview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FDB9DE" w14:textId="77777777" w:rsidR="00C57061" w:rsidRPr="0024071A" w:rsidRDefault="00C57061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Were repeat interviews carried out? If yes, how many?</w:t>
            </w:r>
          </w:p>
        </w:tc>
        <w:tc>
          <w:tcPr>
            <w:tcW w:w="1046" w:type="dxa"/>
            <w:shd w:val="clear" w:color="auto" w:fill="FFFFFF"/>
          </w:tcPr>
          <w:p w14:paraId="738A2CEF" w14:textId="191A90E6" w:rsidR="00C57061" w:rsidRPr="0024071A" w:rsidRDefault="00C57061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Suppl. Material C</w:t>
            </w:r>
          </w:p>
        </w:tc>
      </w:tr>
      <w:tr w:rsidR="00C57061" w:rsidRPr="006766F8" w14:paraId="6A3770FE" w14:textId="233147BF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BB441E" w14:textId="77777777" w:rsidR="00C57061" w:rsidRPr="0024071A" w:rsidRDefault="00C57061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19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311893" w14:textId="77777777" w:rsidR="00C57061" w:rsidRPr="0024071A" w:rsidRDefault="00C57061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Audio/visual recording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88ABE6" w14:textId="77777777" w:rsidR="00C57061" w:rsidRPr="0024071A" w:rsidRDefault="00C57061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Did the research use audio or visual recording to collect the data?</w:t>
            </w:r>
          </w:p>
        </w:tc>
        <w:tc>
          <w:tcPr>
            <w:tcW w:w="1046" w:type="dxa"/>
            <w:shd w:val="clear" w:color="auto" w:fill="FFFFFF"/>
          </w:tcPr>
          <w:p w14:paraId="349A3218" w14:textId="0629CFD8" w:rsidR="00C57061" w:rsidRPr="0024071A" w:rsidRDefault="00566FDB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566FDB" w:rsidRPr="006766F8" w14:paraId="11F94F0E" w14:textId="38280FAA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F6A354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20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E4AC4C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Field note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B2D745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Were field notes made during and/or after the interview or focus group?</w:t>
            </w:r>
          </w:p>
        </w:tc>
        <w:tc>
          <w:tcPr>
            <w:tcW w:w="1046" w:type="dxa"/>
            <w:shd w:val="clear" w:color="auto" w:fill="FFFFFF"/>
          </w:tcPr>
          <w:p w14:paraId="73EDC0C0" w14:textId="1EE0DD4F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Suppl. Material C</w:t>
            </w:r>
          </w:p>
        </w:tc>
      </w:tr>
      <w:tr w:rsidR="00566FDB" w:rsidRPr="006766F8" w14:paraId="61C8F49A" w14:textId="37D434C7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5A8F86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21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40CD70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Duration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161FA5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What was the duration of the interviews or focus group?</w:t>
            </w:r>
          </w:p>
        </w:tc>
        <w:tc>
          <w:tcPr>
            <w:tcW w:w="1046" w:type="dxa"/>
            <w:shd w:val="clear" w:color="auto" w:fill="FFFFFF"/>
          </w:tcPr>
          <w:p w14:paraId="62F978E7" w14:textId="394CB304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566FDB" w:rsidRPr="006766F8" w14:paraId="1211451F" w14:textId="23447D69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5C94EE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22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CA5842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Data saturation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A8C81A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Was data saturation discussed?</w:t>
            </w:r>
          </w:p>
        </w:tc>
        <w:tc>
          <w:tcPr>
            <w:tcW w:w="1046" w:type="dxa"/>
            <w:shd w:val="clear" w:color="auto" w:fill="FFFFFF"/>
          </w:tcPr>
          <w:p w14:paraId="158BDC38" w14:textId="29339E6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566FDB" w:rsidRPr="006766F8" w14:paraId="78386008" w14:textId="2080B871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95682A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23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C9EC0C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Transcripts returned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716B90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Were transcripts returned to participants for comment and/or correction?</w:t>
            </w:r>
          </w:p>
        </w:tc>
        <w:tc>
          <w:tcPr>
            <w:tcW w:w="1046" w:type="dxa"/>
            <w:shd w:val="clear" w:color="auto" w:fill="FFFFFF"/>
          </w:tcPr>
          <w:p w14:paraId="05308339" w14:textId="7B54FE63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6B20A6" w:rsidRPr="006766F8" w14:paraId="459CB79E" w14:textId="1FB26FC3" w:rsidTr="00971192">
        <w:trPr>
          <w:trHeight w:val="170"/>
        </w:trPr>
        <w:tc>
          <w:tcPr>
            <w:tcW w:w="9918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763EB8" w14:textId="469CF7D8" w:rsidR="006B20A6" w:rsidRPr="0024071A" w:rsidRDefault="006B20A6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b/>
                <w:bCs/>
                <w:color w:val="2A2A2A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omain 3: analysis and findings</w:t>
            </w:r>
          </w:p>
        </w:tc>
      </w:tr>
      <w:tr w:rsidR="00476CA5" w:rsidRPr="006766F8" w14:paraId="57B1D415" w14:textId="22543E90" w:rsidTr="00971192">
        <w:trPr>
          <w:trHeight w:val="170"/>
        </w:trPr>
        <w:tc>
          <w:tcPr>
            <w:tcW w:w="9918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F0DBE1" w14:textId="5677A25F" w:rsidR="00476CA5" w:rsidRPr="00476CA5" w:rsidRDefault="00476CA5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Data analysis</w:t>
            </w:r>
          </w:p>
        </w:tc>
      </w:tr>
      <w:tr w:rsidR="00566FDB" w:rsidRPr="006766F8" w14:paraId="27901C56" w14:textId="612FF6BD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22033E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24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E344A8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Number of data coder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CDA06B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How many data coders coded the data?</w:t>
            </w:r>
          </w:p>
        </w:tc>
        <w:tc>
          <w:tcPr>
            <w:tcW w:w="1046" w:type="dxa"/>
            <w:shd w:val="clear" w:color="auto" w:fill="FFFFFF"/>
          </w:tcPr>
          <w:p w14:paraId="08199FDC" w14:textId="733BA236" w:rsidR="00566FDB" w:rsidRPr="0024071A" w:rsidRDefault="00FB6B12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6-7</w:t>
            </w:r>
          </w:p>
        </w:tc>
      </w:tr>
      <w:tr w:rsidR="00566FDB" w:rsidRPr="006766F8" w14:paraId="7DE9C7AE" w14:textId="465639E3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9BE5A2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25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C56241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Description of the coding tree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570864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Did authors provide a description of the coding tree?</w:t>
            </w:r>
          </w:p>
        </w:tc>
        <w:tc>
          <w:tcPr>
            <w:tcW w:w="1046" w:type="dxa"/>
            <w:shd w:val="clear" w:color="auto" w:fill="FFFFFF"/>
          </w:tcPr>
          <w:p w14:paraId="74F7A55C" w14:textId="0901A68A" w:rsidR="00566FDB" w:rsidRPr="0024071A" w:rsidRDefault="00FB6B12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566FDB" w:rsidRPr="006766F8" w14:paraId="129D1E8F" w14:textId="363C6CDD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9E58DF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26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C423D3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Derivation of theme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9F3410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Were themes identified in advance or derived from the data?</w:t>
            </w:r>
          </w:p>
        </w:tc>
        <w:tc>
          <w:tcPr>
            <w:tcW w:w="1046" w:type="dxa"/>
            <w:shd w:val="clear" w:color="auto" w:fill="FFFFFF"/>
          </w:tcPr>
          <w:p w14:paraId="47291D32" w14:textId="2AE08304" w:rsidR="00566FDB" w:rsidRPr="0024071A" w:rsidRDefault="00FB6B12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566FDB" w:rsidRPr="006766F8" w14:paraId="399D65F2" w14:textId="6FDC622D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AA1823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27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6CB56F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Software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791813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What software, if applicable, was used to manage the data?</w:t>
            </w:r>
          </w:p>
        </w:tc>
        <w:tc>
          <w:tcPr>
            <w:tcW w:w="1046" w:type="dxa"/>
            <w:shd w:val="clear" w:color="auto" w:fill="FFFFFF"/>
          </w:tcPr>
          <w:p w14:paraId="74AF4DE8" w14:textId="2ACE7D79" w:rsidR="00566FDB" w:rsidRPr="0024071A" w:rsidRDefault="00FB6B12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566FDB" w:rsidRPr="006766F8" w14:paraId="5E550E33" w14:textId="4CF3EB52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5CD4F8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28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63290E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Participant checking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2AB457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Did participants provide feedback on the findings?</w:t>
            </w:r>
          </w:p>
        </w:tc>
        <w:tc>
          <w:tcPr>
            <w:tcW w:w="1046" w:type="dxa"/>
            <w:shd w:val="clear" w:color="auto" w:fill="FFFFFF"/>
          </w:tcPr>
          <w:p w14:paraId="44979882" w14:textId="15BDD1DB" w:rsidR="00566FDB" w:rsidRPr="0024071A" w:rsidRDefault="00FB6B12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476CA5" w:rsidRPr="006766F8" w14:paraId="6B0519C3" w14:textId="04EF0BF5" w:rsidTr="00971192">
        <w:trPr>
          <w:trHeight w:val="170"/>
        </w:trPr>
        <w:tc>
          <w:tcPr>
            <w:tcW w:w="9918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AA62E2" w14:textId="2D6AECA6" w:rsidR="00476CA5" w:rsidRPr="0024071A" w:rsidRDefault="00476CA5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Reporting</w:t>
            </w:r>
          </w:p>
        </w:tc>
      </w:tr>
      <w:tr w:rsidR="00566FDB" w:rsidRPr="006766F8" w14:paraId="595F7442" w14:textId="730ED128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BA3C82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lastRenderedPageBreak/>
              <w:t>29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B02C02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Quotations presented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9507F6" w14:textId="4D51CF9A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 xml:space="preserve">Were participant quotations presented to illustrate the themes / findings? Was each quotation identified? </w:t>
            </w:r>
            <w:r w:rsidR="006B20A6"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e</w:t>
            </w:r>
            <w:r w:rsidR="006B20A6" w:rsidRPr="0024071A">
              <w:rPr>
                <w:rFonts w:ascii="inherit" w:eastAsia="Times New Roman" w:hAnsi="inherit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.g.,</w:t>
            </w:r>
            <w:r w:rsidRPr="0024071A">
              <w:rPr>
                <w:rFonts w:ascii="inherit" w:eastAsia="Times New Roman" w:hAnsi="inherit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 participant number</w:t>
            </w:r>
          </w:p>
        </w:tc>
        <w:tc>
          <w:tcPr>
            <w:tcW w:w="1046" w:type="dxa"/>
            <w:shd w:val="clear" w:color="auto" w:fill="FFFFFF"/>
          </w:tcPr>
          <w:p w14:paraId="1A7AE0A6" w14:textId="23EB78F9" w:rsidR="00566FDB" w:rsidRPr="0024071A" w:rsidRDefault="00FB6B12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566FDB" w:rsidRPr="006766F8" w14:paraId="12DAF9AA" w14:textId="04DAC24F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FBE69D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30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CAD853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Data and findings consistent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D99FFA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Was there consistency between the data presented and the findings?</w:t>
            </w:r>
          </w:p>
        </w:tc>
        <w:tc>
          <w:tcPr>
            <w:tcW w:w="1046" w:type="dxa"/>
            <w:shd w:val="clear" w:color="auto" w:fill="FFFFFF"/>
          </w:tcPr>
          <w:p w14:paraId="575CF484" w14:textId="08B4F29D" w:rsidR="00566FDB" w:rsidRPr="0024071A" w:rsidRDefault="002D2157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566FDB" w:rsidRPr="006766F8" w14:paraId="4FBA2D5F" w14:textId="120AFE1B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A898F1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31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003981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Clarity of major theme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AAEFB2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Were major themes clearly presented in the findings?</w:t>
            </w:r>
          </w:p>
        </w:tc>
        <w:tc>
          <w:tcPr>
            <w:tcW w:w="1046" w:type="dxa"/>
            <w:shd w:val="clear" w:color="auto" w:fill="FFFFFF"/>
          </w:tcPr>
          <w:p w14:paraId="4AC2FE51" w14:textId="12727841" w:rsidR="00566FDB" w:rsidRPr="0024071A" w:rsidRDefault="002D2157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566FDB" w:rsidRPr="006766F8" w14:paraId="7A0AC3AC" w14:textId="3C8F3B2B" w:rsidTr="00971192">
        <w:trPr>
          <w:trHeight w:val="17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6B67B6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32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766E90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Clarity of minor theme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7C3BB1" w14:textId="77777777" w:rsidR="00566FDB" w:rsidRPr="0024071A" w:rsidRDefault="00566FDB" w:rsidP="00CB3639">
            <w:pPr>
              <w:autoSpaceDE/>
              <w:autoSpaceDN/>
              <w:adjustRightInd/>
              <w:spacing w:line="240" w:lineRule="auto"/>
              <w:jc w:val="left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Is there a description of diverse cases or discussion of minor themes?</w:t>
            </w:r>
          </w:p>
        </w:tc>
        <w:tc>
          <w:tcPr>
            <w:tcW w:w="1046" w:type="dxa"/>
            <w:shd w:val="clear" w:color="auto" w:fill="FFFFFF"/>
          </w:tcPr>
          <w:p w14:paraId="5DDDC0FA" w14:textId="217C12F5" w:rsidR="00566FDB" w:rsidRPr="0024071A" w:rsidRDefault="002D2157" w:rsidP="00CB3639">
            <w:pPr>
              <w:autoSpaceDE/>
              <w:autoSpaceDN/>
              <w:adjustRightInd/>
              <w:spacing w:line="240" w:lineRule="auto"/>
              <w:jc w:val="center"/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</w:pPr>
            <w:r w:rsidRPr="0024071A">
              <w:rPr>
                <w:rFonts w:ascii="inherit" w:eastAsia="Times New Roman" w:hAnsi="inherit"/>
                <w:color w:val="2A2A2A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</w:tbl>
    <w:p w14:paraId="739DF9F9" w14:textId="77777777" w:rsidR="002B52CD" w:rsidRDefault="002B52CD" w:rsidP="002B52CD">
      <w:pPr>
        <w:rPr>
          <w:highlight w:val="yellow"/>
        </w:rPr>
      </w:pPr>
    </w:p>
    <w:p w14:paraId="08DF1DE3" w14:textId="5AB6BB4D" w:rsidR="00914B92" w:rsidRDefault="00914B92" w:rsidP="00DB14AA">
      <w:pPr>
        <w:autoSpaceDE/>
        <w:autoSpaceDN/>
        <w:adjustRightInd/>
        <w:spacing w:after="160" w:line="259" w:lineRule="auto"/>
        <w:jc w:val="left"/>
        <w:rPr>
          <w:highlight w:val="yellow"/>
        </w:rPr>
      </w:pPr>
    </w:p>
    <w:p w14:paraId="6BBF0DCA" w14:textId="77777777" w:rsidR="008450E3" w:rsidRDefault="008450E3" w:rsidP="00FE22F0">
      <w:pPr>
        <w:rPr>
          <w:highlight w:val="yellow"/>
        </w:rPr>
      </w:pPr>
    </w:p>
    <w:p w14:paraId="3DDEDBCF" w14:textId="77777777" w:rsidR="008450E3" w:rsidRDefault="008450E3" w:rsidP="00FE22F0">
      <w:pPr>
        <w:rPr>
          <w:highlight w:val="yellow"/>
        </w:rPr>
      </w:pPr>
    </w:p>
    <w:p w14:paraId="7F1E863D" w14:textId="69935B8A" w:rsidR="00246463" w:rsidRDefault="00246463" w:rsidP="00FE22F0">
      <w:pPr>
        <w:rPr>
          <w:highlight w:val="yellow"/>
        </w:rPr>
      </w:pPr>
    </w:p>
    <w:sectPr w:rsidR="00246463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DE7037" w14:textId="77777777" w:rsidR="009E2DAB" w:rsidRDefault="009E2DAB" w:rsidP="00EB3714">
      <w:pPr>
        <w:spacing w:line="240" w:lineRule="auto"/>
      </w:pPr>
      <w:r>
        <w:separator/>
      </w:r>
    </w:p>
  </w:endnote>
  <w:endnote w:type="continuationSeparator" w:id="0">
    <w:p w14:paraId="0075CAE1" w14:textId="77777777" w:rsidR="009E2DAB" w:rsidRDefault="009E2DAB" w:rsidP="00EB3714">
      <w:pPr>
        <w:spacing w:line="240" w:lineRule="auto"/>
      </w:pPr>
      <w:r>
        <w:continuationSeparator/>
      </w:r>
    </w:p>
  </w:endnote>
  <w:endnote w:type="continuationNotice" w:id="1">
    <w:p w14:paraId="6532A284" w14:textId="77777777" w:rsidR="009E2DAB" w:rsidRDefault="009E2DA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397181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EC1689" w14:textId="69039791" w:rsidR="00606FF0" w:rsidRDefault="00606F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729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2BF66F2" w14:textId="77777777" w:rsidR="00606FF0" w:rsidRDefault="00606F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120982" w14:textId="77777777" w:rsidR="009E2DAB" w:rsidRDefault="009E2DAB" w:rsidP="00EB3714">
      <w:pPr>
        <w:spacing w:line="240" w:lineRule="auto"/>
      </w:pPr>
      <w:r>
        <w:separator/>
      </w:r>
    </w:p>
  </w:footnote>
  <w:footnote w:type="continuationSeparator" w:id="0">
    <w:p w14:paraId="4C9C6278" w14:textId="77777777" w:rsidR="009E2DAB" w:rsidRDefault="009E2DAB" w:rsidP="00EB3714">
      <w:pPr>
        <w:spacing w:line="240" w:lineRule="auto"/>
      </w:pPr>
      <w:r>
        <w:continuationSeparator/>
      </w:r>
    </w:p>
  </w:footnote>
  <w:footnote w:type="continuationNotice" w:id="1">
    <w:p w14:paraId="44B268BC" w14:textId="77777777" w:rsidR="009E2DAB" w:rsidRDefault="009E2DA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145B8"/>
    <w:multiLevelType w:val="hybridMultilevel"/>
    <w:tmpl w:val="DBD892C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9F3850"/>
    <w:multiLevelType w:val="hybridMultilevel"/>
    <w:tmpl w:val="05E209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3ED5CF6"/>
    <w:multiLevelType w:val="hybridMultilevel"/>
    <w:tmpl w:val="B5EE02EE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5FC542D"/>
    <w:multiLevelType w:val="hybridMultilevel"/>
    <w:tmpl w:val="24A66A9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FFFFFFFF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5D44AA"/>
    <w:multiLevelType w:val="hybridMultilevel"/>
    <w:tmpl w:val="C5304FE8"/>
    <w:lvl w:ilvl="0" w:tplc="08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5" w15:restartNumberingAfterBreak="0">
    <w:nsid w:val="0765659A"/>
    <w:multiLevelType w:val="hybridMultilevel"/>
    <w:tmpl w:val="985A28A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2225C3"/>
    <w:multiLevelType w:val="hybridMultilevel"/>
    <w:tmpl w:val="DECAAF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11365F"/>
    <w:multiLevelType w:val="hybridMultilevel"/>
    <w:tmpl w:val="70CA87EC"/>
    <w:lvl w:ilvl="0" w:tplc="0C0A0003">
      <w:start w:val="1"/>
      <w:numFmt w:val="bullet"/>
      <w:lvlText w:val="o"/>
      <w:lvlJc w:val="left"/>
      <w:pPr>
        <w:ind w:left="729" w:hanging="360"/>
      </w:pPr>
      <w:rPr>
        <w:rFonts w:ascii="Courier New" w:hAnsi="Courier New" w:cs="Courier New" w:hint="default"/>
      </w:rPr>
    </w:lvl>
    <w:lvl w:ilvl="1" w:tplc="0C0A0003">
      <w:start w:val="1"/>
      <w:numFmt w:val="bullet"/>
      <w:lvlText w:val="o"/>
      <w:lvlJc w:val="left"/>
      <w:pPr>
        <w:ind w:left="1449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</w:abstractNum>
  <w:abstractNum w:abstractNumId="8" w15:restartNumberingAfterBreak="0">
    <w:nsid w:val="181936F1"/>
    <w:multiLevelType w:val="hybridMultilevel"/>
    <w:tmpl w:val="792CEA2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2250A2"/>
    <w:multiLevelType w:val="hybridMultilevel"/>
    <w:tmpl w:val="3448244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FFFFFFFF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7E27C7"/>
    <w:multiLevelType w:val="hybridMultilevel"/>
    <w:tmpl w:val="540234C0"/>
    <w:lvl w:ilvl="0" w:tplc="04090005">
      <w:start w:val="1"/>
      <w:numFmt w:val="bullet"/>
      <w:lvlText w:val=""/>
      <w:lvlJc w:val="left"/>
      <w:pPr>
        <w:ind w:left="2988" w:hanging="360"/>
      </w:pPr>
      <w:rPr>
        <w:rFonts w:ascii="Wingdings" w:hAnsi="Wingdings" w:hint="default"/>
      </w:rPr>
    </w:lvl>
    <w:lvl w:ilvl="1" w:tplc="FFFFFFFF">
      <w:start w:val="1"/>
      <w:numFmt w:val="bullet"/>
      <w:lvlText w:val=""/>
      <w:lvlJc w:val="left"/>
      <w:pPr>
        <w:ind w:left="3708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5148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730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802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8748" w:hanging="360"/>
      </w:pPr>
      <w:rPr>
        <w:rFonts w:ascii="Wingdings" w:hAnsi="Wingdings" w:hint="default"/>
      </w:rPr>
    </w:lvl>
  </w:abstractNum>
  <w:abstractNum w:abstractNumId="11" w15:restartNumberingAfterBreak="0">
    <w:nsid w:val="1A0154D3"/>
    <w:multiLevelType w:val="hybridMultilevel"/>
    <w:tmpl w:val="B03C8C58"/>
    <w:lvl w:ilvl="0" w:tplc="6ECAB6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F0213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6E2F4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BBAA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9A286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60487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F783A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D164C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564BC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1A0E3607"/>
    <w:multiLevelType w:val="hybridMultilevel"/>
    <w:tmpl w:val="39D4E91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655B5D"/>
    <w:multiLevelType w:val="hybridMultilevel"/>
    <w:tmpl w:val="AAB8D0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1819F4"/>
    <w:multiLevelType w:val="hybridMultilevel"/>
    <w:tmpl w:val="159425D0"/>
    <w:lvl w:ilvl="0" w:tplc="FFFFFFFF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4068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o"/>
      <w:lvlJc w:val="left"/>
      <w:pPr>
        <w:ind w:left="5148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730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802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8748" w:hanging="360"/>
      </w:pPr>
      <w:rPr>
        <w:rFonts w:ascii="Wingdings" w:hAnsi="Wingdings" w:hint="default"/>
      </w:rPr>
    </w:lvl>
  </w:abstractNum>
  <w:abstractNum w:abstractNumId="15" w15:restartNumberingAfterBreak="0">
    <w:nsid w:val="20730388"/>
    <w:multiLevelType w:val="hybridMultilevel"/>
    <w:tmpl w:val="60C278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327BAA"/>
    <w:multiLevelType w:val="hybridMultilevel"/>
    <w:tmpl w:val="E40E96FC"/>
    <w:lvl w:ilvl="0" w:tplc="0C0A0003">
      <w:start w:val="1"/>
      <w:numFmt w:val="bullet"/>
      <w:lvlText w:val="o"/>
      <w:lvlJc w:val="left"/>
      <w:pPr>
        <w:ind w:left="1276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99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71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43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15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87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59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31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036" w:hanging="360"/>
      </w:pPr>
      <w:rPr>
        <w:rFonts w:ascii="Wingdings" w:hAnsi="Wingdings" w:hint="default"/>
      </w:rPr>
    </w:lvl>
  </w:abstractNum>
  <w:abstractNum w:abstractNumId="17" w15:restartNumberingAfterBreak="0">
    <w:nsid w:val="26694F6B"/>
    <w:multiLevelType w:val="hybridMultilevel"/>
    <w:tmpl w:val="FCD4D7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8B5160"/>
    <w:multiLevelType w:val="hybridMultilevel"/>
    <w:tmpl w:val="4150E6A8"/>
    <w:lvl w:ilvl="0" w:tplc="376CA4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D6679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3D2B1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D805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F864F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DE892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DFC3A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5A825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8F05F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28BB4E0C"/>
    <w:multiLevelType w:val="hybridMultilevel"/>
    <w:tmpl w:val="7E82A40C"/>
    <w:lvl w:ilvl="0" w:tplc="0C0A0005">
      <w:start w:val="1"/>
      <w:numFmt w:val="bullet"/>
      <w:lvlText w:val=""/>
      <w:lvlJc w:val="left"/>
      <w:pPr>
        <w:ind w:left="1473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2193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91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3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5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7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9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1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33" w:hanging="360"/>
      </w:pPr>
      <w:rPr>
        <w:rFonts w:ascii="Wingdings" w:hAnsi="Wingdings" w:hint="default"/>
      </w:rPr>
    </w:lvl>
  </w:abstractNum>
  <w:abstractNum w:abstractNumId="20" w15:restartNumberingAfterBreak="0">
    <w:nsid w:val="2F4E0041"/>
    <w:multiLevelType w:val="hybridMultilevel"/>
    <w:tmpl w:val="808E6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E21ADD"/>
    <w:multiLevelType w:val="hybridMultilevel"/>
    <w:tmpl w:val="ED52291E"/>
    <w:lvl w:ilvl="0" w:tplc="0C0A0003">
      <w:start w:val="1"/>
      <w:numFmt w:val="bullet"/>
      <w:lvlText w:val="o"/>
      <w:lvlJc w:val="left"/>
      <w:pPr>
        <w:ind w:left="4068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4788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o"/>
      <w:lvlJc w:val="left"/>
      <w:pPr>
        <w:ind w:left="6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7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8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9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9828" w:hanging="360"/>
      </w:pPr>
      <w:rPr>
        <w:rFonts w:ascii="Wingdings" w:hAnsi="Wingdings" w:hint="default"/>
      </w:rPr>
    </w:lvl>
  </w:abstractNum>
  <w:abstractNum w:abstractNumId="22" w15:restartNumberingAfterBreak="0">
    <w:nsid w:val="2FED5638"/>
    <w:multiLevelType w:val="multilevel"/>
    <w:tmpl w:val="F5C08D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 w15:restartNumberingAfterBreak="0">
    <w:nsid w:val="2FFE59A4"/>
    <w:multiLevelType w:val="hybridMultilevel"/>
    <w:tmpl w:val="4CA81F1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00149E2"/>
    <w:multiLevelType w:val="hybridMultilevel"/>
    <w:tmpl w:val="7E54D3A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C0A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1E31F78"/>
    <w:multiLevelType w:val="hybridMultilevel"/>
    <w:tmpl w:val="5D22745E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-468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4002A82"/>
    <w:multiLevelType w:val="hybridMultilevel"/>
    <w:tmpl w:val="06822A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AEA5512"/>
    <w:multiLevelType w:val="hybridMultilevel"/>
    <w:tmpl w:val="7D36E1B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C760ED"/>
    <w:multiLevelType w:val="hybridMultilevel"/>
    <w:tmpl w:val="D0C48AB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EBE3ABB"/>
    <w:multiLevelType w:val="hybridMultilevel"/>
    <w:tmpl w:val="0EBE0F04"/>
    <w:lvl w:ilvl="0" w:tplc="0C0A0001">
      <w:start w:val="1"/>
      <w:numFmt w:val="bullet"/>
      <w:lvlText w:val=""/>
      <w:lvlJc w:val="left"/>
      <w:pPr>
        <w:ind w:left="729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9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</w:abstractNum>
  <w:abstractNum w:abstractNumId="30" w15:restartNumberingAfterBreak="0">
    <w:nsid w:val="40331EF7"/>
    <w:multiLevelType w:val="hybridMultilevel"/>
    <w:tmpl w:val="89864F5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4250AA6"/>
    <w:multiLevelType w:val="hybridMultilevel"/>
    <w:tmpl w:val="03286428"/>
    <w:lvl w:ilvl="0" w:tplc="0C0A0001">
      <w:start w:val="1"/>
      <w:numFmt w:val="bullet"/>
      <w:lvlText w:val=""/>
      <w:lvlJc w:val="left"/>
      <w:pPr>
        <w:ind w:left="729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9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</w:abstractNum>
  <w:abstractNum w:abstractNumId="32" w15:restartNumberingAfterBreak="0">
    <w:nsid w:val="4505062E"/>
    <w:multiLevelType w:val="hybridMultilevel"/>
    <w:tmpl w:val="9F7613C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8134136"/>
    <w:multiLevelType w:val="hybridMultilevel"/>
    <w:tmpl w:val="24181EF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4C814184"/>
    <w:multiLevelType w:val="hybridMultilevel"/>
    <w:tmpl w:val="46C8C606"/>
    <w:lvl w:ilvl="0" w:tplc="0C0A0001">
      <w:start w:val="1"/>
      <w:numFmt w:val="bullet"/>
      <w:lvlText w:val=""/>
      <w:lvlJc w:val="left"/>
      <w:pPr>
        <w:ind w:left="1089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809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52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9" w:hanging="360"/>
      </w:pPr>
      <w:rPr>
        <w:rFonts w:ascii="Wingdings" w:hAnsi="Wingdings" w:hint="default"/>
      </w:rPr>
    </w:lvl>
  </w:abstractNum>
  <w:abstractNum w:abstractNumId="35" w15:restartNumberingAfterBreak="0">
    <w:nsid w:val="4CF93D6C"/>
    <w:multiLevelType w:val="hybridMultilevel"/>
    <w:tmpl w:val="16924C6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DBF5AB3"/>
    <w:multiLevelType w:val="multilevel"/>
    <w:tmpl w:val="EE28FA7A"/>
    <w:lvl w:ilvl="0">
      <w:start w:val="1"/>
      <w:numFmt w:val="decimal"/>
      <w:lvlText w:val="%1."/>
      <w:lvlJc w:val="left"/>
      <w:pPr>
        <w:ind w:left="644" w:hanging="360"/>
      </w:pPr>
      <w:rPr>
        <w:rFonts w:asciiTheme="minorHAnsi" w:eastAsiaTheme="minorHAnsi" w:hAnsiTheme="minorHAnsi" w:cstheme="minorBidi"/>
        <w:b/>
        <w:bCs w:val="0"/>
        <w:sz w:val="28"/>
        <w:szCs w:val="28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7" w15:restartNumberingAfterBreak="0">
    <w:nsid w:val="4DC13D1B"/>
    <w:multiLevelType w:val="hybridMultilevel"/>
    <w:tmpl w:val="DDE8A9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F0B2CB0"/>
    <w:multiLevelType w:val="hybridMultilevel"/>
    <w:tmpl w:val="4810E2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F106ED0"/>
    <w:multiLevelType w:val="hybridMultilevel"/>
    <w:tmpl w:val="C89E0E6C"/>
    <w:lvl w:ilvl="0" w:tplc="0C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C0A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0" w15:restartNumberingAfterBreak="0">
    <w:nsid w:val="514C1CBE"/>
    <w:multiLevelType w:val="hybridMultilevel"/>
    <w:tmpl w:val="B85A0E8A"/>
    <w:lvl w:ilvl="0" w:tplc="442E07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4C0A4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044E3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EB2AC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2B2C3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27234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D5049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E2C68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86694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1" w15:restartNumberingAfterBreak="0">
    <w:nsid w:val="530C32B7"/>
    <w:multiLevelType w:val="hybridMultilevel"/>
    <w:tmpl w:val="88A46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C0A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C0A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3BB7DA5"/>
    <w:multiLevelType w:val="hybridMultilevel"/>
    <w:tmpl w:val="87B6C2AE"/>
    <w:lvl w:ilvl="0" w:tplc="04090005">
      <w:start w:val="1"/>
      <w:numFmt w:val="bullet"/>
      <w:lvlText w:val=""/>
      <w:lvlJc w:val="left"/>
      <w:pPr>
        <w:ind w:left="3348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4068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o"/>
      <w:lvlJc w:val="left"/>
      <w:pPr>
        <w:ind w:left="622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694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766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838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9108" w:hanging="360"/>
      </w:pPr>
      <w:rPr>
        <w:rFonts w:ascii="Wingdings" w:hAnsi="Wingdings" w:hint="default"/>
      </w:rPr>
    </w:lvl>
  </w:abstractNum>
  <w:abstractNum w:abstractNumId="43" w15:restartNumberingAfterBreak="0">
    <w:nsid w:val="574F31D1"/>
    <w:multiLevelType w:val="hybridMultilevel"/>
    <w:tmpl w:val="DAE62A44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578C583D"/>
    <w:multiLevelType w:val="hybridMultilevel"/>
    <w:tmpl w:val="8FEE4948"/>
    <w:lvl w:ilvl="0" w:tplc="0C0A0001">
      <w:start w:val="1"/>
      <w:numFmt w:val="bullet"/>
      <w:lvlText w:val=""/>
      <w:lvlJc w:val="left"/>
      <w:pPr>
        <w:ind w:left="729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9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</w:abstractNum>
  <w:abstractNum w:abstractNumId="45" w15:restartNumberingAfterBreak="0">
    <w:nsid w:val="5D9746A9"/>
    <w:multiLevelType w:val="hybridMultilevel"/>
    <w:tmpl w:val="2A40365E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 w15:restartNumberingAfterBreak="0">
    <w:nsid w:val="65A70105"/>
    <w:multiLevelType w:val="hybridMultilevel"/>
    <w:tmpl w:val="2DCE89A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3196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FFFFFFFF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715525F"/>
    <w:multiLevelType w:val="hybridMultilevel"/>
    <w:tmpl w:val="5AE68C58"/>
    <w:lvl w:ilvl="0" w:tplc="FFFFFFFF">
      <w:start w:val="1"/>
      <w:numFmt w:val="bullet"/>
      <w:lvlText w:val=""/>
      <w:lvlJc w:val="left"/>
      <w:pPr>
        <w:ind w:left="1473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913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63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5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7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9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1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33" w:hanging="360"/>
      </w:pPr>
      <w:rPr>
        <w:rFonts w:ascii="Wingdings" w:hAnsi="Wingdings" w:hint="default"/>
      </w:rPr>
    </w:lvl>
  </w:abstractNum>
  <w:abstractNum w:abstractNumId="48" w15:restartNumberingAfterBreak="0">
    <w:nsid w:val="6B7E02BA"/>
    <w:multiLevelType w:val="hybridMultilevel"/>
    <w:tmpl w:val="A01250E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C3F6C4C"/>
    <w:multiLevelType w:val="hybridMultilevel"/>
    <w:tmpl w:val="4768E78C"/>
    <w:lvl w:ilvl="0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0" w15:restartNumberingAfterBreak="0">
    <w:nsid w:val="71B446E0"/>
    <w:multiLevelType w:val="hybridMultilevel"/>
    <w:tmpl w:val="876E0D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20D2DE5"/>
    <w:multiLevelType w:val="hybridMultilevel"/>
    <w:tmpl w:val="67D49A16"/>
    <w:lvl w:ilvl="0" w:tplc="0C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2" w15:restartNumberingAfterBreak="0">
    <w:nsid w:val="72E32CC8"/>
    <w:multiLevelType w:val="hybridMultilevel"/>
    <w:tmpl w:val="4786487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3002748"/>
    <w:multiLevelType w:val="hybridMultilevel"/>
    <w:tmpl w:val="F606EBE8"/>
    <w:lvl w:ilvl="0" w:tplc="0C0A0003">
      <w:start w:val="1"/>
      <w:numFmt w:val="bullet"/>
      <w:lvlText w:val="o"/>
      <w:lvlJc w:val="left"/>
      <w:pPr>
        <w:ind w:left="2345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3065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3785" w:hanging="360"/>
      </w:pPr>
      <w:rPr>
        <w:rFonts w:ascii="Wingdings" w:hAnsi="Wingdings" w:hint="default"/>
      </w:rPr>
    </w:lvl>
    <w:lvl w:ilvl="3" w:tplc="FFFFFFFF">
      <w:start w:val="1"/>
      <w:numFmt w:val="bullet"/>
      <w:lvlText w:val="o"/>
      <w:lvlJc w:val="left"/>
      <w:pPr>
        <w:ind w:left="4821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bullet"/>
      <w:lvlText w:val="o"/>
      <w:lvlJc w:val="left"/>
      <w:pPr>
        <w:ind w:left="5225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945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665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385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8105" w:hanging="360"/>
      </w:pPr>
      <w:rPr>
        <w:rFonts w:ascii="Wingdings" w:hAnsi="Wingdings" w:hint="default"/>
      </w:rPr>
    </w:lvl>
  </w:abstractNum>
  <w:abstractNum w:abstractNumId="54" w15:restartNumberingAfterBreak="0">
    <w:nsid w:val="73D57048"/>
    <w:multiLevelType w:val="hybridMultilevel"/>
    <w:tmpl w:val="CCD0C088"/>
    <w:lvl w:ilvl="0" w:tplc="73AE70C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4855E81"/>
    <w:multiLevelType w:val="hybridMultilevel"/>
    <w:tmpl w:val="2904FF0A"/>
    <w:lvl w:ilvl="0" w:tplc="FFFFFFFF">
      <w:start w:val="1"/>
      <w:numFmt w:val="bullet"/>
      <w:lvlText w:val="o"/>
      <w:lvlJc w:val="left"/>
      <w:pPr>
        <w:ind w:left="2345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3065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3785" w:hanging="360"/>
      </w:pPr>
      <w:rPr>
        <w:rFonts w:ascii="Wingdings" w:hAnsi="Wingdings" w:hint="default"/>
      </w:rPr>
    </w:lvl>
    <w:lvl w:ilvl="3" w:tplc="04090005">
      <w:start w:val="1"/>
      <w:numFmt w:val="bullet"/>
      <w:lvlText w:val=""/>
      <w:lvlJc w:val="left"/>
      <w:pPr>
        <w:ind w:left="2988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o"/>
      <w:lvlJc w:val="left"/>
      <w:pPr>
        <w:ind w:left="5225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945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665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385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8105" w:hanging="360"/>
      </w:pPr>
      <w:rPr>
        <w:rFonts w:ascii="Wingdings" w:hAnsi="Wingdings" w:hint="default"/>
      </w:rPr>
    </w:lvl>
  </w:abstractNum>
  <w:abstractNum w:abstractNumId="56" w15:restartNumberingAfterBreak="0">
    <w:nsid w:val="760A2BF9"/>
    <w:multiLevelType w:val="hybridMultilevel"/>
    <w:tmpl w:val="2B4C77B2"/>
    <w:lvl w:ilvl="0" w:tplc="0C0A000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708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5148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3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48" w:hanging="360"/>
      </w:pPr>
      <w:rPr>
        <w:rFonts w:ascii="Wingdings" w:hAnsi="Wingdings" w:hint="default"/>
      </w:rPr>
    </w:lvl>
  </w:abstractNum>
  <w:abstractNum w:abstractNumId="57" w15:restartNumberingAfterBreak="0">
    <w:nsid w:val="7EBD7601"/>
    <w:multiLevelType w:val="hybridMultilevel"/>
    <w:tmpl w:val="91969318"/>
    <w:lvl w:ilvl="0" w:tplc="0C0A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num w:numId="1">
    <w:abstractNumId w:val="54"/>
  </w:num>
  <w:num w:numId="2">
    <w:abstractNumId w:val="18"/>
  </w:num>
  <w:num w:numId="3">
    <w:abstractNumId w:val="36"/>
  </w:num>
  <w:num w:numId="4">
    <w:abstractNumId w:val="1"/>
  </w:num>
  <w:num w:numId="5">
    <w:abstractNumId w:val="41"/>
  </w:num>
  <w:num w:numId="6">
    <w:abstractNumId w:val="56"/>
  </w:num>
  <w:num w:numId="7">
    <w:abstractNumId w:val="20"/>
  </w:num>
  <w:num w:numId="8">
    <w:abstractNumId w:val="38"/>
  </w:num>
  <w:num w:numId="9">
    <w:abstractNumId w:val="28"/>
  </w:num>
  <w:num w:numId="10">
    <w:abstractNumId w:val="24"/>
  </w:num>
  <w:num w:numId="11">
    <w:abstractNumId w:val="3"/>
  </w:num>
  <w:num w:numId="12">
    <w:abstractNumId w:val="9"/>
  </w:num>
  <w:num w:numId="13">
    <w:abstractNumId w:val="46"/>
  </w:num>
  <w:num w:numId="14">
    <w:abstractNumId w:val="30"/>
  </w:num>
  <w:num w:numId="15">
    <w:abstractNumId w:val="4"/>
  </w:num>
  <w:num w:numId="16">
    <w:abstractNumId w:val="27"/>
  </w:num>
  <w:num w:numId="17">
    <w:abstractNumId w:val="2"/>
  </w:num>
  <w:num w:numId="18">
    <w:abstractNumId w:val="39"/>
  </w:num>
  <w:num w:numId="19">
    <w:abstractNumId w:val="42"/>
  </w:num>
  <w:num w:numId="20">
    <w:abstractNumId w:val="48"/>
  </w:num>
  <w:num w:numId="21">
    <w:abstractNumId w:val="12"/>
  </w:num>
  <w:num w:numId="22">
    <w:abstractNumId w:val="10"/>
  </w:num>
  <w:num w:numId="23">
    <w:abstractNumId w:val="25"/>
  </w:num>
  <w:num w:numId="24">
    <w:abstractNumId w:val="45"/>
  </w:num>
  <w:num w:numId="25">
    <w:abstractNumId w:val="53"/>
  </w:num>
  <w:num w:numId="26">
    <w:abstractNumId w:val="55"/>
  </w:num>
  <w:num w:numId="27">
    <w:abstractNumId w:val="21"/>
  </w:num>
  <w:num w:numId="28">
    <w:abstractNumId w:val="14"/>
  </w:num>
  <w:num w:numId="29">
    <w:abstractNumId w:val="50"/>
  </w:num>
  <w:num w:numId="30">
    <w:abstractNumId w:val="33"/>
  </w:num>
  <w:num w:numId="31">
    <w:abstractNumId w:val="35"/>
  </w:num>
  <w:num w:numId="32">
    <w:abstractNumId w:val="37"/>
  </w:num>
  <w:num w:numId="33">
    <w:abstractNumId w:val="7"/>
  </w:num>
  <w:num w:numId="34">
    <w:abstractNumId w:val="15"/>
  </w:num>
  <w:num w:numId="35">
    <w:abstractNumId w:val="26"/>
  </w:num>
  <w:num w:numId="36">
    <w:abstractNumId w:val="8"/>
  </w:num>
  <w:num w:numId="37">
    <w:abstractNumId w:val="43"/>
  </w:num>
  <w:num w:numId="38">
    <w:abstractNumId w:val="57"/>
  </w:num>
  <w:num w:numId="39">
    <w:abstractNumId w:val="16"/>
  </w:num>
  <w:num w:numId="40">
    <w:abstractNumId w:val="51"/>
  </w:num>
  <w:num w:numId="41">
    <w:abstractNumId w:val="19"/>
  </w:num>
  <w:num w:numId="42">
    <w:abstractNumId w:val="47"/>
  </w:num>
  <w:num w:numId="43">
    <w:abstractNumId w:val="5"/>
  </w:num>
  <w:num w:numId="44">
    <w:abstractNumId w:val="52"/>
  </w:num>
  <w:num w:numId="45">
    <w:abstractNumId w:val="44"/>
  </w:num>
  <w:num w:numId="46">
    <w:abstractNumId w:val="31"/>
  </w:num>
  <w:num w:numId="47">
    <w:abstractNumId w:val="34"/>
  </w:num>
  <w:num w:numId="48">
    <w:abstractNumId w:val="29"/>
  </w:num>
  <w:num w:numId="49">
    <w:abstractNumId w:val="23"/>
  </w:num>
  <w:num w:numId="50">
    <w:abstractNumId w:val="32"/>
  </w:num>
  <w:num w:numId="51">
    <w:abstractNumId w:val="17"/>
  </w:num>
  <w:num w:numId="52">
    <w:abstractNumId w:val="6"/>
  </w:num>
  <w:num w:numId="53">
    <w:abstractNumId w:val="0"/>
  </w:num>
  <w:num w:numId="54">
    <w:abstractNumId w:val="49"/>
  </w:num>
  <w:num w:numId="55">
    <w:abstractNumId w:val="22"/>
  </w:num>
  <w:num w:numId="56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8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9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5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6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8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9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2">
    <w:abstractNumId w:val="40"/>
  </w:num>
  <w:num w:numId="73">
    <w:abstractNumId w:val="11"/>
  </w:num>
  <w:num w:numId="74">
    <w:abstractNumId w:val="13"/>
  </w:num>
  <w:numIdMacAtCleanup w:val="7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B3714"/>
    <w:rsid w:val="00000D65"/>
    <w:rsid w:val="00000DD7"/>
    <w:rsid w:val="00001105"/>
    <w:rsid w:val="0000257E"/>
    <w:rsid w:val="000028A5"/>
    <w:rsid w:val="00002DEE"/>
    <w:rsid w:val="0000314E"/>
    <w:rsid w:val="00003A25"/>
    <w:rsid w:val="00003AD1"/>
    <w:rsid w:val="00003D95"/>
    <w:rsid w:val="000041E1"/>
    <w:rsid w:val="000043B0"/>
    <w:rsid w:val="00005241"/>
    <w:rsid w:val="000052B2"/>
    <w:rsid w:val="00005BBB"/>
    <w:rsid w:val="000063C5"/>
    <w:rsid w:val="00006B92"/>
    <w:rsid w:val="00007431"/>
    <w:rsid w:val="000101D3"/>
    <w:rsid w:val="00010302"/>
    <w:rsid w:val="000106B9"/>
    <w:rsid w:val="00010C87"/>
    <w:rsid w:val="00011292"/>
    <w:rsid w:val="00012CAD"/>
    <w:rsid w:val="00012FD5"/>
    <w:rsid w:val="00013A5A"/>
    <w:rsid w:val="00014059"/>
    <w:rsid w:val="000142C3"/>
    <w:rsid w:val="0001461C"/>
    <w:rsid w:val="0001478B"/>
    <w:rsid w:val="00014A3D"/>
    <w:rsid w:val="00014C3D"/>
    <w:rsid w:val="00014C80"/>
    <w:rsid w:val="00014E6D"/>
    <w:rsid w:val="00014F91"/>
    <w:rsid w:val="0001640A"/>
    <w:rsid w:val="000164D7"/>
    <w:rsid w:val="0001657F"/>
    <w:rsid w:val="00016618"/>
    <w:rsid w:val="000168A3"/>
    <w:rsid w:val="00017ECA"/>
    <w:rsid w:val="000207AA"/>
    <w:rsid w:val="00021337"/>
    <w:rsid w:val="00021F1A"/>
    <w:rsid w:val="000221C6"/>
    <w:rsid w:val="0002269D"/>
    <w:rsid w:val="00023862"/>
    <w:rsid w:val="000256C1"/>
    <w:rsid w:val="00025B2A"/>
    <w:rsid w:val="000264DF"/>
    <w:rsid w:val="0002692D"/>
    <w:rsid w:val="00026A3B"/>
    <w:rsid w:val="00026F9A"/>
    <w:rsid w:val="000270A8"/>
    <w:rsid w:val="00030239"/>
    <w:rsid w:val="00030A4E"/>
    <w:rsid w:val="0003155A"/>
    <w:rsid w:val="000317CF"/>
    <w:rsid w:val="0003296D"/>
    <w:rsid w:val="00032CEA"/>
    <w:rsid w:val="00033ED6"/>
    <w:rsid w:val="00034052"/>
    <w:rsid w:val="000359F8"/>
    <w:rsid w:val="00035BF9"/>
    <w:rsid w:val="0003630F"/>
    <w:rsid w:val="00036BB7"/>
    <w:rsid w:val="00037553"/>
    <w:rsid w:val="00037DBA"/>
    <w:rsid w:val="00040509"/>
    <w:rsid w:val="000408E0"/>
    <w:rsid w:val="00040B0F"/>
    <w:rsid w:val="00041C4F"/>
    <w:rsid w:val="000423CA"/>
    <w:rsid w:val="00042448"/>
    <w:rsid w:val="00042FF1"/>
    <w:rsid w:val="0004318F"/>
    <w:rsid w:val="00043437"/>
    <w:rsid w:val="000437F6"/>
    <w:rsid w:val="00043F4A"/>
    <w:rsid w:val="000442B3"/>
    <w:rsid w:val="00044CBE"/>
    <w:rsid w:val="00045360"/>
    <w:rsid w:val="0004641A"/>
    <w:rsid w:val="0004709F"/>
    <w:rsid w:val="00047730"/>
    <w:rsid w:val="00047800"/>
    <w:rsid w:val="00047D82"/>
    <w:rsid w:val="00050232"/>
    <w:rsid w:val="000504E4"/>
    <w:rsid w:val="00050E99"/>
    <w:rsid w:val="00051383"/>
    <w:rsid w:val="00051457"/>
    <w:rsid w:val="00051EB1"/>
    <w:rsid w:val="00052E20"/>
    <w:rsid w:val="00053279"/>
    <w:rsid w:val="0005371B"/>
    <w:rsid w:val="00053CF2"/>
    <w:rsid w:val="00053DF6"/>
    <w:rsid w:val="00054929"/>
    <w:rsid w:val="000551FA"/>
    <w:rsid w:val="00055A1A"/>
    <w:rsid w:val="00056D54"/>
    <w:rsid w:val="00056E93"/>
    <w:rsid w:val="00056FB7"/>
    <w:rsid w:val="000570FF"/>
    <w:rsid w:val="00057290"/>
    <w:rsid w:val="00057891"/>
    <w:rsid w:val="00060874"/>
    <w:rsid w:val="00060BA2"/>
    <w:rsid w:val="00061BBE"/>
    <w:rsid w:val="00061EED"/>
    <w:rsid w:val="000622D1"/>
    <w:rsid w:val="00062EF6"/>
    <w:rsid w:val="000642A1"/>
    <w:rsid w:val="00064BD8"/>
    <w:rsid w:val="00064EBA"/>
    <w:rsid w:val="00065B0A"/>
    <w:rsid w:val="000661B2"/>
    <w:rsid w:val="00066C25"/>
    <w:rsid w:val="00066F16"/>
    <w:rsid w:val="00066F36"/>
    <w:rsid w:val="00067030"/>
    <w:rsid w:val="0006713D"/>
    <w:rsid w:val="00067BCA"/>
    <w:rsid w:val="00070612"/>
    <w:rsid w:val="00070BE0"/>
    <w:rsid w:val="00071508"/>
    <w:rsid w:val="000723EE"/>
    <w:rsid w:val="00072DA2"/>
    <w:rsid w:val="0007353C"/>
    <w:rsid w:val="0007393E"/>
    <w:rsid w:val="000753EB"/>
    <w:rsid w:val="00076E34"/>
    <w:rsid w:val="00077D8E"/>
    <w:rsid w:val="00080ED3"/>
    <w:rsid w:val="00082575"/>
    <w:rsid w:val="00082DB5"/>
    <w:rsid w:val="00083FE2"/>
    <w:rsid w:val="00084AB6"/>
    <w:rsid w:val="00084FA0"/>
    <w:rsid w:val="0008510E"/>
    <w:rsid w:val="000865B2"/>
    <w:rsid w:val="00086E04"/>
    <w:rsid w:val="00086F97"/>
    <w:rsid w:val="0009102F"/>
    <w:rsid w:val="00091926"/>
    <w:rsid w:val="000922EF"/>
    <w:rsid w:val="00093E96"/>
    <w:rsid w:val="000944BA"/>
    <w:rsid w:val="0009457A"/>
    <w:rsid w:val="0009457C"/>
    <w:rsid w:val="00095D94"/>
    <w:rsid w:val="000964EA"/>
    <w:rsid w:val="00097009"/>
    <w:rsid w:val="0009739C"/>
    <w:rsid w:val="0009756A"/>
    <w:rsid w:val="000977DD"/>
    <w:rsid w:val="000A13A2"/>
    <w:rsid w:val="000A155A"/>
    <w:rsid w:val="000A2496"/>
    <w:rsid w:val="000A2627"/>
    <w:rsid w:val="000A2847"/>
    <w:rsid w:val="000A2A63"/>
    <w:rsid w:val="000A306A"/>
    <w:rsid w:val="000A3464"/>
    <w:rsid w:val="000A3666"/>
    <w:rsid w:val="000A3D74"/>
    <w:rsid w:val="000A45F0"/>
    <w:rsid w:val="000A4F42"/>
    <w:rsid w:val="000A5CB2"/>
    <w:rsid w:val="000A6FB6"/>
    <w:rsid w:val="000A7902"/>
    <w:rsid w:val="000A7A55"/>
    <w:rsid w:val="000B0B24"/>
    <w:rsid w:val="000B0DFA"/>
    <w:rsid w:val="000B0F6A"/>
    <w:rsid w:val="000B2131"/>
    <w:rsid w:val="000B2EAF"/>
    <w:rsid w:val="000B3050"/>
    <w:rsid w:val="000B366B"/>
    <w:rsid w:val="000B3800"/>
    <w:rsid w:val="000B41D5"/>
    <w:rsid w:val="000B448A"/>
    <w:rsid w:val="000B4DEB"/>
    <w:rsid w:val="000B52C0"/>
    <w:rsid w:val="000B5720"/>
    <w:rsid w:val="000B5767"/>
    <w:rsid w:val="000B5935"/>
    <w:rsid w:val="000B59D2"/>
    <w:rsid w:val="000B5AD4"/>
    <w:rsid w:val="000B62B2"/>
    <w:rsid w:val="000B7194"/>
    <w:rsid w:val="000B7945"/>
    <w:rsid w:val="000B7D9C"/>
    <w:rsid w:val="000B7F2D"/>
    <w:rsid w:val="000C06E0"/>
    <w:rsid w:val="000C10D9"/>
    <w:rsid w:val="000C3CE4"/>
    <w:rsid w:val="000C41AC"/>
    <w:rsid w:val="000C44F0"/>
    <w:rsid w:val="000C6B7C"/>
    <w:rsid w:val="000D05C2"/>
    <w:rsid w:val="000D0DF1"/>
    <w:rsid w:val="000D10A4"/>
    <w:rsid w:val="000D16E2"/>
    <w:rsid w:val="000D1772"/>
    <w:rsid w:val="000D2275"/>
    <w:rsid w:val="000D2AA6"/>
    <w:rsid w:val="000D3353"/>
    <w:rsid w:val="000D39E9"/>
    <w:rsid w:val="000D425C"/>
    <w:rsid w:val="000D426D"/>
    <w:rsid w:val="000D4455"/>
    <w:rsid w:val="000D4464"/>
    <w:rsid w:val="000D49FD"/>
    <w:rsid w:val="000D5CA4"/>
    <w:rsid w:val="000D606D"/>
    <w:rsid w:val="000D6318"/>
    <w:rsid w:val="000D69C6"/>
    <w:rsid w:val="000D6A51"/>
    <w:rsid w:val="000D770B"/>
    <w:rsid w:val="000D77AA"/>
    <w:rsid w:val="000E031A"/>
    <w:rsid w:val="000E0DF6"/>
    <w:rsid w:val="000E0E56"/>
    <w:rsid w:val="000E16D0"/>
    <w:rsid w:val="000E1841"/>
    <w:rsid w:val="000E3840"/>
    <w:rsid w:val="000E4039"/>
    <w:rsid w:val="000E4FF8"/>
    <w:rsid w:val="000E54EF"/>
    <w:rsid w:val="000E555C"/>
    <w:rsid w:val="000E5834"/>
    <w:rsid w:val="000E5AC3"/>
    <w:rsid w:val="000E5D80"/>
    <w:rsid w:val="000E5E2E"/>
    <w:rsid w:val="000E5F0C"/>
    <w:rsid w:val="000E6072"/>
    <w:rsid w:val="000E65F7"/>
    <w:rsid w:val="000E71A2"/>
    <w:rsid w:val="000E734E"/>
    <w:rsid w:val="000F00E4"/>
    <w:rsid w:val="000F0BCA"/>
    <w:rsid w:val="000F0DA1"/>
    <w:rsid w:val="000F1112"/>
    <w:rsid w:val="000F117E"/>
    <w:rsid w:val="000F11D5"/>
    <w:rsid w:val="000F183D"/>
    <w:rsid w:val="000F2299"/>
    <w:rsid w:val="000F243E"/>
    <w:rsid w:val="000F28D6"/>
    <w:rsid w:val="000F2B17"/>
    <w:rsid w:val="000F30D1"/>
    <w:rsid w:val="000F31C7"/>
    <w:rsid w:val="000F3725"/>
    <w:rsid w:val="000F39A1"/>
    <w:rsid w:val="000F5173"/>
    <w:rsid w:val="000F5A20"/>
    <w:rsid w:val="000F5BB0"/>
    <w:rsid w:val="000F647E"/>
    <w:rsid w:val="000F6592"/>
    <w:rsid w:val="000F68DF"/>
    <w:rsid w:val="000F6A27"/>
    <w:rsid w:val="000F6E70"/>
    <w:rsid w:val="000F7A04"/>
    <w:rsid w:val="000F7AF2"/>
    <w:rsid w:val="00101051"/>
    <w:rsid w:val="0010125E"/>
    <w:rsid w:val="001013AD"/>
    <w:rsid w:val="001018D9"/>
    <w:rsid w:val="00101E2C"/>
    <w:rsid w:val="00101E4D"/>
    <w:rsid w:val="001023B3"/>
    <w:rsid w:val="001030E1"/>
    <w:rsid w:val="00103316"/>
    <w:rsid w:val="001042AB"/>
    <w:rsid w:val="00104709"/>
    <w:rsid w:val="001050E5"/>
    <w:rsid w:val="001059CA"/>
    <w:rsid w:val="00105E88"/>
    <w:rsid w:val="001067DA"/>
    <w:rsid w:val="00107618"/>
    <w:rsid w:val="00110293"/>
    <w:rsid w:val="001111E1"/>
    <w:rsid w:val="00112714"/>
    <w:rsid w:val="0011288C"/>
    <w:rsid w:val="0011389E"/>
    <w:rsid w:val="00113C02"/>
    <w:rsid w:val="001145DA"/>
    <w:rsid w:val="0011466B"/>
    <w:rsid w:val="00114832"/>
    <w:rsid w:val="00114E1E"/>
    <w:rsid w:val="0011563D"/>
    <w:rsid w:val="00116767"/>
    <w:rsid w:val="00116E16"/>
    <w:rsid w:val="0011704D"/>
    <w:rsid w:val="00117555"/>
    <w:rsid w:val="001178D6"/>
    <w:rsid w:val="001208D3"/>
    <w:rsid w:val="00120EC9"/>
    <w:rsid w:val="00121F74"/>
    <w:rsid w:val="0012222A"/>
    <w:rsid w:val="001222CE"/>
    <w:rsid w:val="00123286"/>
    <w:rsid w:val="00123D09"/>
    <w:rsid w:val="00124439"/>
    <w:rsid w:val="00124DB7"/>
    <w:rsid w:val="00125045"/>
    <w:rsid w:val="00126063"/>
    <w:rsid w:val="001261D6"/>
    <w:rsid w:val="0012701F"/>
    <w:rsid w:val="001270D6"/>
    <w:rsid w:val="00130004"/>
    <w:rsid w:val="0013019A"/>
    <w:rsid w:val="00130D7F"/>
    <w:rsid w:val="00131BC0"/>
    <w:rsid w:val="00132731"/>
    <w:rsid w:val="0013419D"/>
    <w:rsid w:val="00134801"/>
    <w:rsid w:val="0013538E"/>
    <w:rsid w:val="001365A2"/>
    <w:rsid w:val="00136B92"/>
    <w:rsid w:val="00136D11"/>
    <w:rsid w:val="001373C6"/>
    <w:rsid w:val="0014009A"/>
    <w:rsid w:val="001408E2"/>
    <w:rsid w:val="0014244A"/>
    <w:rsid w:val="0014249F"/>
    <w:rsid w:val="00142B4A"/>
    <w:rsid w:val="00142EEC"/>
    <w:rsid w:val="001433F9"/>
    <w:rsid w:val="00143CA4"/>
    <w:rsid w:val="00145201"/>
    <w:rsid w:val="001458D0"/>
    <w:rsid w:val="00145D73"/>
    <w:rsid w:val="00146382"/>
    <w:rsid w:val="00146A41"/>
    <w:rsid w:val="00147526"/>
    <w:rsid w:val="00147991"/>
    <w:rsid w:val="001506BF"/>
    <w:rsid w:val="001511CB"/>
    <w:rsid w:val="001518F7"/>
    <w:rsid w:val="00152ED3"/>
    <w:rsid w:val="001537A9"/>
    <w:rsid w:val="00153865"/>
    <w:rsid w:val="00153DCD"/>
    <w:rsid w:val="00153FFF"/>
    <w:rsid w:val="00154FD8"/>
    <w:rsid w:val="0015519E"/>
    <w:rsid w:val="00155341"/>
    <w:rsid w:val="00156282"/>
    <w:rsid w:val="001566EB"/>
    <w:rsid w:val="001575C8"/>
    <w:rsid w:val="0016025B"/>
    <w:rsid w:val="00160893"/>
    <w:rsid w:val="00160923"/>
    <w:rsid w:val="00160B58"/>
    <w:rsid w:val="00161411"/>
    <w:rsid w:val="00161AC9"/>
    <w:rsid w:val="00161E7E"/>
    <w:rsid w:val="00161EB9"/>
    <w:rsid w:val="00163AC2"/>
    <w:rsid w:val="00163C5E"/>
    <w:rsid w:val="0016456C"/>
    <w:rsid w:val="0016561F"/>
    <w:rsid w:val="001675F9"/>
    <w:rsid w:val="00167739"/>
    <w:rsid w:val="00167776"/>
    <w:rsid w:val="00167A55"/>
    <w:rsid w:val="001704B3"/>
    <w:rsid w:val="0017164B"/>
    <w:rsid w:val="001723B3"/>
    <w:rsid w:val="001727B8"/>
    <w:rsid w:val="00172CBD"/>
    <w:rsid w:val="00172EB0"/>
    <w:rsid w:val="0017339E"/>
    <w:rsid w:val="001733F4"/>
    <w:rsid w:val="0017419D"/>
    <w:rsid w:val="00174CE4"/>
    <w:rsid w:val="00175EA3"/>
    <w:rsid w:val="00176CE5"/>
    <w:rsid w:val="001771C7"/>
    <w:rsid w:val="00180013"/>
    <w:rsid w:val="001802D2"/>
    <w:rsid w:val="00180967"/>
    <w:rsid w:val="0018282A"/>
    <w:rsid w:val="00182B6B"/>
    <w:rsid w:val="00182EA4"/>
    <w:rsid w:val="00183503"/>
    <w:rsid w:val="00183578"/>
    <w:rsid w:val="00183859"/>
    <w:rsid w:val="00184A46"/>
    <w:rsid w:val="00184E2C"/>
    <w:rsid w:val="00185768"/>
    <w:rsid w:val="00186635"/>
    <w:rsid w:val="00186E86"/>
    <w:rsid w:val="001877FE"/>
    <w:rsid w:val="001879CA"/>
    <w:rsid w:val="00187C54"/>
    <w:rsid w:val="00187D15"/>
    <w:rsid w:val="00187F15"/>
    <w:rsid w:val="00190231"/>
    <w:rsid w:val="001903E9"/>
    <w:rsid w:val="00190A9A"/>
    <w:rsid w:val="0019163E"/>
    <w:rsid w:val="0019193E"/>
    <w:rsid w:val="00193D37"/>
    <w:rsid w:val="00194FC8"/>
    <w:rsid w:val="00195719"/>
    <w:rsid w:val="00195FE1"/>
    <w:rsid w:val="0019612C"/>
    <w:rsid w:val="0019623E"/>
    <w:rsid w:val="0019795B"/>
    <w:rsid w:val="00197C63"/>
    <w:rsid w:val="00197D52"/>
    <w:rsid w:val="00197FAC"/>
    <w:rsid w:val="001A0C06"/>
    <w:rsid w:val="001A0EEC"/>
    <w:rsid w:val="001A1A5B"/>
    <w:rsid w:val="001A2216"/>
    <w:rsid w:val="001A2C54"/>
    <w:rsid w:val="001A2E64"/>
    <w:rsid w:val="001A3650"/>
    <w:rsid w:val="001A3BC2"/>
    <w:rsid w:val="001A3CD1"/>
    <w:rsid w:val="001A418F"/>
    <w:rsid w:val="001A463C"/>
    <w:rsid w:val="001A4D2A"/>
    <w:rsid w:val="001A60F8"/>
    <w:rsid w:val="001A62AC"/>
    <w:rsid w:val="001A662D"/>
    <w:rsid w:val="001A66CF"/>
    <w:rsid w:val="001A7BDA"/>
    <w:rsid w:val="001B0623"/>
    <w:rsid w:val="001B0F8E"/>
    <w:rsid w:val="001B15F5"/>
    <w:rsid w:val="001B16CE"/>
    <w:rsid w:val="001B209A"/>
    <w:rsid w:val="001B3834"/>
    <w:rsid w:val="001B3B7A"/>
    <w:rsid w:val="001B4083"/>
    <w:rsid w:val="001B4D35"/>
    <w:rsid w:val="001B4F8F"/>
    <w:rsid w:val="001B5712"/>
    <w:rsid w:val="001B5871"/>
    <w:rsid w:val="001B6363"/>
    <w:rsid w:val="001B64E6"/>
    <w:rsid w:val="001B64FF"/>
    <w:rsid w:val="001B71B1"/>
    <w:rsid w:val="001B7BCD"/>
    <w:rsid w:val="001C0966"/>
    <w:rsid w:val="001C0AB0"/>
    <w:rsid w:val="001C1AB9"/>
    <w:rsid w:val="001C1D51"/>
    <w:rsid w:val="001C2714"/>
    <w:rsid w:val="001C275F"/>
    <w:rsid w:val="001C2B31"/>
    <w:rsid w:val="001C3050"/>
    <w:rsid w:val="001C3472"/>
    <w:rsid w:val="001C37F1"/>
    <w:rsid w:val="001C39E2"/>
    <w:rsid w:val="001C3C9C"/>
    <w:rsid w:val="001C43DB"/>
    <w:rsid w:val="001C4414"/>
    <w:rsid w:val="001C5759"/>
    <w:rsid w:val="001C596B"/>
    <w:rsid w:val="001C70BF"/>
    <w:rsid w:val="001C76A6"/>
    <w:rsid w:val="001D04C6"/>
    <w:rsid w:val="001D098F"/>
    <w:rsid w:val="001D0D09"/>
    <w:rsid w:val="001D0D79"/>
    <w:rsid w:val="001D153A"/>
    <w:rsid w:val="001D2E46"/>
    <w:rsid w:val="001D3021"/>
    <w:rsid w:val="001D31FB"/>
    <w:rsid w:val="001D32E0"/>
    <w:rsid w:val="001D3D1B"/>
    <w:rsid w:val="001D47CC"/>
    <w:rsid w:val="001D49CF"/>
    <w:rsid w:val="001D4C29"/>
    <w:rsid w:val="001D4C71"/>
    <w:rsid w:val="001D5657"/>
    <w:rsid w:val="001D5C69"/>
    <w:rsid w:val="001D76BA"/>
    <w:rsid w:val="001D7CA1"/>
    <w:rsid w:val="001D7F60"/>
    <w:rsid w:val="001E0176"/>
    <w:rsid w:val="001E0A26"/>
    <w:rsid w:val="001E12EA"/>
    <w:rsid w:val="001E17DE"/>
    <w:rsid w:val="001E34CB"/>
    <w:rsid w:val="001E3ED4"/>
    <w:rsid w:val="001E4453"/>
    <w:rsid w:val="001E4DA2"/>
    <w:rsid w:val="001E4DBA"/>
    <w:rsid w:val="001E5B57"/>
    <w:rsid w:val="001E6077"/>
    <w:rsid w:val="001E63E9"/>
    <w:rsid w:val="001E641A"/>
    <w:rsid w:val="001E70B6"/>
    <w:rsid w:val="001E71C6"/>
    <w:rsid w:val="001F00D1"/>
    <w:rsid w:val="001F056C"/>
    <w:rsid w:val="001F13A3"/>
    <w:rsid w:val="001F1A12"/>
    <w:rsid w:val="001F1BE6"/>
    <w:rsid w:val="001F1F77"/>
    <w:rsid w:val="001F2803"/>
    <w:rsid w:val="001F2DAE"/>
    <w:rsid w:val="001F2ED0"/>
    <w:rsid w:val="001F318B"/>
    <w:rsid w:val="001F343B"/>
    <w:rsid w:val="001F35F3"/>
    <w:rsid w:val="001F3DD2"/>
    <w:rsid w:val="001F477A"/>
    <w:rsid w:val="001F4C96"/>
    <w:rsid w:val="001F4CA0"/>
    <w:rsid w:val="001F4F16"/>
    <w:rsid w:val="001F53B7"/>
    <w:rsid w:val="001F5EA9"/>
    <w:rsid w:val="001F7400"/>
    <w:rsid w:val="001F78BC"/>
    <w:rsid w:val="001F7A54"/>
    <w:rsid w:val="0020014F"/>
    <w:rsid w:val="00200E8D"/>
    <w:rsid w:val="002016D2"/>
    <w:rsid w:val="002020E3"/>
    <w:rsid w:val="00202188"/>
    <w:rsid w:val="00203855"/>
    <w:rsid w:val="00203ACA"/>
    <w:rsid w:val="00203AFE"/>
    <w:rsid w:val="0020409B"/>
    <w:rsid w:val="002040A0"/>
    <w:rsid w:val="00204307"/>
    <w:rsid w:val="00204CB6"/>
    <w:rsid w:val="00205C79"/>
    <w:rsid w:val="002069D4"/>
    <w:rsid w:val="00206C2B"/>
    <w:rsid w:val="00206D97"/>
    <w:rsid w:val="00207D33"/>
    <w:rsid w:val="002101EA"/>
    <w:rsid w:val="00210FA4"/>
    <w:rsid w:val="002119B4"/>
    <w:rsid w:val="00211AE0"/>
    <w:rsid w:val="00211F0C"/>
    <w:rsid w:val="002123F6"/>
    <w:rsid w:val="002124A5"/>
    <w:rsid w:val="002130A0"/>
    <w:rsid w:val="002131E9"/>
    <w:rsid w:val="002149C4"/>
    <w:rsid w:val="00215658"/>
    <w:rsid w:val="00215A2E"/>
    <w:rsid w:val="002170C3"/>
    <w:rsid w:val="0021794A"/>
    <w:rsid w:val="00217E97"/>
    <w:rsid w:val="00221595"/>
    <w:rsid w:val="0022172D"/>
    <w:rsid w:val="002243D7"/>
    <w:rsid w:val="00225010"/>
    <w:rsid w:val="00225609"/>
    <w:rsid w:val="00225C40"/>
    <w:rsid w:val="0022626B"/>
    <w:rsid w:val="00226541"/>
    <w:rsid w:val="0023000A"/>
    <w:rsid w:val="00231479"/>
    <w:rsid w:val="0023197E"/>
    <w:rsid w:val="00232D8D"/>
    <w:rsid w:val="0023308E"/>
    <w:rsid w:val="0023339E"/>
    <w:rsid w:val="00233820"/>
    <w:rsid w:val="00233E1A"/>
    <w:rsid w:val="00233E68"/>
    <w:rsid w:val="00233EDC"/>
    <w:rsid w:val="00233F10"/>
    <w:rsid w:val="002351EE"/>
    <w:rsid w:val="002351F3"/>
    <w:rsid w:val="00235BE8"/>
    <w:rsid w:val="00235E1D"/>
    <w:rsid w:val="00235F4D"/>
    <w:rsid w:val="002366E1"/>
    <w:rsid w:val="0023683D"/>
    <w:rsid w:val="00236EA9"/>
    <w:rsid w:val="00237441"/>
    <w:rsid w:val="002378E0"/>
    <w:rsid w:val="00237E51"/>
    <w:rsid w:val="0024071A"/>
    <w:rsid w:val="00240B25"/>
    <w:rsid w:val="00240F9C"/>
    <w:rsid w:val="00241482"/>
    <w:rsid w:val="00241E79"/>
    <w:rsid w:val="00244528"/>
    <w:rsid w:val="00244B26"/>
    <w:rsid w:val="00245966"/>
    <w:rsid w:val="0024611C"/>
    <w:rsid w:val="00246121"/>
    <w:rsid w:val="00246217"/>
    <w:rsid w:val="00246463"/>
    <w:rsid w:val="002468A5"/>
    <w:rsid w:val="00250317"/>
    <w:rsid w:val="002505A1"/>
    <w:rsid w:val="00250753"/>
    <w:rsid w:val="00250F8B"/>
    <w:rsid w:val="002510BB"/>
    <w:rsid w:val="00251117"/>
    <w:rsid w:val="002513EB"/>
    <w:rsid w:val="002515DE"/>
    <w:rsid w:val="00251763"/>
    <w:rsid w:val="00251872"/>
    <w:rsid w:val="00251B2F"/>
    <w:rsid w:val="002526EF"/>
    <w:rsid w:val="00253F7E"/>
    <w:rsid w:val="00254E48"/>
    <w:rsid w:val="002550C9"/>
    <w:rsid w:val="002558E8"/>
    <w:rsid w:val="002559B3"/>
    <w:rsid w:val="00255C08"/>
    <w:rsid w:val="00256465"/>
    <w:rsid w:val="00257269"/>
    <w:rsid w:val="00257BD4"/>
    <w:rsid w:val="00261C9E"/>
    <w:rsid w:val="002622A1"/>
    <w:rsid w:val="002625CB"/>
    <w:rsid w:val="00262CD5"/>
    <w:rsid w:val="00262E44"/>
    <w:rsid w:val="00263DCD"/>
    <w:rsid w:val="002644BE"/>
    <w:rsid w:val="00264AFC"/>
    <w:rsid w:val="00264B42"/>
    <w:rsid w:val="00266069"/>
    <w:rsid w:val="00266BCE"/>
    <w:rsid w:val="00266C67"/>
    <w:rsid w:val="002674AF"/>
    <w:rsid w:val="00267B87"/>
    <w:rsid w:val="00267FA5"/>
    <w:rsid w:val="002701AD"/>
    <w:rsid w:val="0027088A"/>
    <w:rsid w:val="00270B95"/>
    <w:rsid w:val="00270D51"/>
    <w:rsid w:val="00270E6F"/>
    <w:rsid w:val="00271082"/>
    <w:rsid w:val="00271975"/>
    <w:rsid w:val="002726F9"/>
    <w:rsid w:val="00272E63"/>
    <w:rsid w:val="00273044"/>
    <w:rsid w:val="00273636"/>
    <w:rsid w:val="0027381F"/>
    <w:rsid w:val="002741AA"/>
    <w:rsid w:val="002748C1"/>
    <w:rsid w:val="00275D4A"/>
    <w:rsid w:val="00275E50"/>
    <w:rsid w:val="00275F0E"/>
    <w:rsid w:val="002763F2"/>
    <w:rsid w:val="002772E2"/>
    <w:rsid w:val="0027747B"/>
    <w:rsid w:val="00277494"/>
    <w:rsid w:val="0027790F"/>
    <w:rsid w:val="00280478"/>
    <w:rsid w:val="002805E5"/>
    <w:rsid w:val="00280699"/>
    <w:rsid w:val="00280958"/>
    <w:rsid w:val="00281308"/>
    <w:rsid w:val="00282522"/>
    <w:rsid w:val="00282983"/>
    <w:rsid w:val="00282F49"/>
    <w:rsid w:val="0028371B"/>
    <w:rsid w:val="002843E7"/>
    <w:rsid w:val="002860DF"/>
    <w:rsid w:val="00286D20"/>
    <w:rsid w:val="00287865"/>
    <w:rsid w:val="0029069D"/>
    <w:rsid w:val="002911C7"/>
    <w:rsid w:val="00291863"/>
    <w:rsid w:val="00291C28"/>
    <w:rsid w:val="002923FF"/>
    <w:rsid w:val="00292AA5"/>
    <w:rsid w:val="00292FAF"/>
    <w:rsid w:val="002931F3"/>
    <w:rsid w:val="00293673"/>
    <w:rsid w:val="00294054"/>
    <w:rsid w:val="0029659A"/>
    <w:rsid w:val="00296D5C"/>
    <w:rsid w:val="002974E0"/>
    <w:rsid w:val="002A062E"/>
    <w:rsid w:val="002A0A8C"/>
    <w:rsid w:val="002A13ED"/>
    <w:rsid w:val="002A14EA"/>
    <w:rsid w:val="002A1A32"/>
    <w:rsid w:val="002A1C86"/>
    <w:rsid w:val="002A1E9C"/>
    <w:rsid w:val="002A1FF5"/>
    <w:rsid w:val="002A2B7C"/>
    <w:rsid w:val="002A2FD9"/>
    <w:rsid w:val="002A31B4"/>
    <w:rsid w:val="002A34A3"/>
    <w:rsid w:val="002A3765"/>
    <w:rsid w:val="002A37BB"/>
    <w:rsid w:val="002A4504"/>
    <w:rsid w:val="002A4DA3"/>
    <w:rsid w:val="002A68F1"/>
    <w:rsid w:val="002A79B5"/>
    <w:rsid w:val="002B118B"/>
    <w:rsid w:val="002B1C51"/>
    <w:rsid w:val="002B1FA9"/>
    <w:rsid w:val="002B230A"/>
    <w:rsid w:val="002B2A60"/>
    <w:rsid w:val="002B2C3E"/>
    <w:rsid w:val="002B3ACA"/>
    <w:rsid w:val="002B41BB"/>
    <w:rsid w:val="002B4302"/>
    <w:rsid w:val="002B52CD"/>
    <w:rsid w:val="002B5AFE"/>
    <w:rsid w:val="002B5D08"/>
    <w:rsid w:val="002B5E09"/>
    <w:rsid w:val="002B61FF"/>
    <w:rsid w:val="002B677B"/>
    <w:rsid w:val="002B6A89"/>
    <w:rsid w:val="002B6C11"/>
    <w:rsid w:val="002B6D0E"/>
    <w:rsid w:val="002B7D4F"/>
    <w:rsid w:val="002C0012"/>
    <w:rsid w:val="002C001B"/>
    <w:rsid w:val="002C0ECC"/>
    <w:rsid w:val="002C1309"/>
    <w:rsid w:val="002C1F67"/>
    <w:rsid w:val="002C2638"/>
    <w:rsid w:val="002C397D"/>
    <w:rsid w:val="002C3B75"/>
    <w:rsid w:val="002C412E"/>
    <w:rsid w:val="002C4387"/>
    <w:rsid w:val="002C6983"/>
    <w:rsid w:val="002D1177"/>
    <w:rsid w:val="002D1EB5"/>
    <w:rsid w:val="002D2157"/>
    <w:rsid w:val="002D2387"/>
    <w:rsid w:val="002D335B"/>
    <w:rsid w:val="002D3D00"/>
    <w:rsid w:val="002D3DFD"/>
    <w:rsid w:val="002D58F8"/>
    <w:rsid w:val="002D595F"/>
    <w:rsid w:val="002D5D54"/>
    <w:rsid w:val="002D5DAE"/>
    <w:rsid w:val="002D5E63"/>
    <w:rsid w:val="002D625A"/>
    <w:rsid w:val="002D688E"/>
    <w:rsid w:val="002D77CB"/>
    <w:rsid w:val="002D7F27"/>
    <w:rsid w:val="002E0093"/>
    <w:rsid w:val="002E1259"/>
    <w:rsid w:val="002E20C5"/>
    <w:rsid w:val="002E20CB"/>
    <w:rsid w:val="002E2123"/>
    <w:rsid w:val="002E2A1C"/>
    <w:rsid w:val="002E2CB2"/>
    <w:rsid w:val="002E350B"/>
    <w:rsid w:val="002E362D"/>
    <w:rsid w:val="002E393D"/>
    <w:rsid w:val="002E453E"/>
    <w:rsid w:val="002E4A61"/>
    <w:rsid w:val="002E7060"/>
    <w:rsid w:val="002E730C"/>
    <w:rsid w:val="002E755C"/>
    <w:rsid w:val="002E7908"/>
    <w:rsid w:val="002F017C"/>
    <w:rsid w:val="002F1062"/>
    <w:rsid w:val="002F1BC9"/>
    <w:rsid w:val="002F2068"/>
    <w:rsid w:val="002F22DC"/>
    <w:rsid w:val="002F254B"/>
    <w:rsid w:val="002F2D1F"/>
    <w:rsid w:val="002F3BCE"/>
    <w:rsid w:val="002F3DCE"/>
    <w:rsid w:val="002F4F22"/>
    <w:rsid w:val="002F68EB"/>
    <w:rsid w:val="002F6E9E"/>
    <w:rsid w:val="002F7301"/>
    <w:rsid w:val="002F7E93"/>
    <w:rsid w:val="00300B61"/>
    <w:rsid w:val="003010EF"/>
    <w:rsid w:val="003012E1"/>
    <w:rsid w:val="00301C78"/>
    <w:rsid w:val="003021E1"/>
    <w:rsid w:val="003023F5"/>
    <w:rsid w:val="0030263D"/>
    <w:rsid w:val="00302B87"/>
    <w:rsid w:val="003034CF"/>
    <w:rsid w:val="00303CC1"/>
    <w:rsid w:val="00304BE7"/>
    <w:rsid w:val="003066AA"/>
    <w:rsid w:val="00306E49"/>
    <w:rsid w:val="00307917"/>
    <w:rsid w:val="00307FFD"/>
    <w:rsid w:val="003105B3"/>
    <w:rsid w:val="0031060E"/>
    <w:rsid w:val="00310B0C"/>
    <w:rsid w:val="00310BE6"/>
    <w:rsid w:val="00311188"/>
    <w:rsid w:val="00311ECB"/>
    <w:rsid w:val="00313064"/>
    <w:rsid w:val="00314807"/>
    <w:rsid w:val="00315902"/>
    <w:rsid w:val="00316310"/>
    <w:rsid w:val="00316E7E"/>
    <w:rsid w:val="00316E95"/>
    <w:rsid w:val="00317982"/>
    <w:rsid w:val="00317C63"/>
    <w:rsid w:val="00320016"/>
    <w:rsid w:val="00320A9F"/>
    <w:rsid w:val="00320AE1"/>
    <w:rsid w:val="00320B4C"/>
    <w:rsid w:val="00320FEB"/>
    <w:rsid w:val="003211D1"/>
    <w:rsid w:val="0032134D"/>
    <w:rsid w:val="0032176B"/>
    <w:rsid w:val="00321C51"/>
    <w:rsid w:val="00322D9B"/>
    <w:rsid w:val="003233EE"/>
    <w:rsid w:val="00323560"/>
    <w:rsid w:val="00323D52"/>
    <w:rsid w:val="0032403A"/>
    <w:rsid w:val="003244E0"/>
    <w:rsid w:val="0032492B"/>
    <w:rsid w:val="00325A32"/>
    <w:rsid w:val="003273B6"/>
    <w:rsid w:val="0032752A"/>
    <w:rsid w:val="00327B11"/>
    <w:rsid w:val="00327D31"/>
    <w:rsid w:val="00331058"/>
    <w:rsid w:val="003318AA"/>
    <w:rsid w:val="00332065"/>
    <w:rsid w:val="00332C75"/>
    <w:rsid w:val="00334AA8"/>
    <w:rsid w:val="003359AC"/>
    <w:rsid w:val="0033603A"/>
    <w:rsid w:val="0033628F"/>
    <w:rsid w:val="003364F7"/>
    <w:rsid w:val="003366F4"/>
    <w:rsid w:val="00336B12"/>
    <w:rsid w:val="00337560"/>
    <w:rsid w:val="00340012"/>
    <w:rsid w:val="003400D3"/>
    <w:rsid w:val="003400FF"/>
    <w:rsid w:val="00340EC3"/>
    <w:rsid w:val="00341920"/>
    <w:rsid w:val="003420F2"/>
    <w:rsid w:val="003431A3"/>
    <w:rsid w:val="00344178"/>
    <w:rsid w:val="003443F2"/>
    <w:rsid w:val="00345D74"/>
    <w:rsid w:val="00345DD0"/>
    <w:rsid w:val="00346543"/>
    <w:rsid w:val="00346574"/>
    <w:rsid w:val="00346682"/>
    <w:rsid w:val="00346860"/>
    <w:rsid w:val="00346C38"/>
    <w:rsid w:val="00347D81"/>
    <w:rsid w:val="00347FD1"/>
    <w:rsid w:val="00350039"/>
    <w:rsid w:val="00350F6A"/>
    <w:rsid w:val="003511CE"/>
    <w:rsid w:val="0035154E"/>
    <w:rsid w:val="00351EBE"/>
    <w:rsid w:val="00352644"/>
    <w:rsid w:val="00352A68"/>
    <w:rsid w:val="003541C0"/>
    <w:rsid w:val="003545B4"/>
    <w:rsid w:val="00355B91"/>
    <w:rsid w:val="0035612E"/>
    <w:rsid w:val="0035695F"/>
    <w:rsid w:val="003572F3"/>
    <w:rsid w:val="00357AA7"/>
    <w:rsid w:val="00357D8C"/>
    <w:rsid w:val="003606BA"/>
    <w:rsid w:val="00360FEA"/>
    <w:rsid w:val="0036131E"/>
    <w:rsid w:val="00361CC1"/>
    <w:rsid w:val="00362A7B"/>
    <w:rsid w:val="00362E56"/>
    <w:rsid w:val="0036318D"/>
    <w:rsid w:val="00363A19"/>
    <w:rsid w:val="00363D9F"/>
    <w:rsid w:val="003640AE"/>
    <w:rsid w:val="00364616"/>
    <w:rsid w:val="00364654"/>
    <w:rsid w:val="003647A3"/>
    <w:rsid w:val="00364987"/>
    <w:rsid w:val="003650BE"/>
    <w:rsid w:val="00365351"/>
    <w:rsid w:val="0036539F"/>
    <w:rsid w:val="00366494"/>
    <w:rsid w:val="0036693C"/>
    <w:rsid w:val="00366E71"/>
    <w:rsid w:val="0036798B"/>
    <w:rsid w:val="00367DC7"/>
    <w:rsid w:val="00370955"/>
    <w:rsid w:val="0037144F"/>
    <w:rsid w:val="00371C0E"/>
    <w:rsid w:val="0037207D"/>
    <w:rsid w:val="003722D5"/>
    <w:rsid w:val="003724E1"/>
    <w:rsid w:val="0037364A"/>
    <w:rsid w:val="003742F6"/>
    <w:rsid w:val="00375ED1"/>
    <w:rsid w:val="00375F6F"/>
    <w:rsid w:val="003767C7"/>
    <w:rsid w:val="00377055"/>
    <w:rsid w:val="00377533"/>
    <w:rsid w:val="003776B6"/>
    <w:rsid w:val="00377A58"/>
    <w:rsid w:val="003804A8"/>
    <w:rsid w:val="0038083B"/>
    <w:rsid w:val="00380CD1"/>
    <w:rsid w:val="003813A6"/>
    <w:rsid w:val="003824D9"/>
    <w:rsid w:val="00382AE4"/>
    <w:rsid w:val="003845F0"/>
    <w:rsid w:val="00384752"/>
    <w:rsid w:val="003848BD"/>
    <w:rsid w:val="00384FF1"/>
    <w:rsid w:val="00385E8F"/>
    <w:rsid w:val="003871A4"/>
    <w:rsid w:val="003873D8"/>
    <w:rsid w:val="00387B2D"/>
    <w:rsid w:val="00390904"/>
    <w:rsid w:val="003919CD"/>
    <w:rsid w:val="00392A21"/>
    <w:rsid w:val="00392BDB"/>
    <w:rsid w:val="00395823"/>
    <w:rsid w:val="0039669F"/>
    <w:rsid w:val="003976B1"/>
    <w:rsid w:val="00397DCA"/>
    <w:rsid w:val="003A011C"/>
    <w:rsid w:val="003A0DCD"/>
    <w:rsid w:val="003A0F03"/>
    <w:rsid w:val="003A1510"/>
    <w:rsid w:val="003A1D2C"/>
    <w:rsid w:val="003A1DC6"/>
    <w:rsid w:val="003A2A1A"/>
    <w:rsid w:val="003A31A6"/>
    <w:rsid w:val="003A3B15"/>
    <w:rsid w:val="003A3BD2"/>
    <w:rsid w:val="003A4028"/>
    <w:rsid w:val="003A4981"/>
    <w:rsid w:val="003A4B56"/>
    <w:rsid w:val="003A5B13"/>
    <w:rsid w:val="003A6A96"/>
    <w:rsid w:val="003A6E5F"/>
    <w:rsid w:val="003A799B"/>
    <w:rsid w:val="003A7DF6"/>
    <w:rsid w:val="003B0D62"/>
    <w:rsid w:val="003B15AC"/>
    <w:rsid w:val="003B16C9"/>
    <w:rsid w:val="003B1D52"/>
    <w:rsid w:val="003B2199"/>
    <w:rsid w:val="003B263A"/>
    <w:rsid w:val="003B28F4"/>
    <w:rsid w:val="003B2D1B"/>
    <w:rsid w:val="003B2F39"/>
    <w:rsid w:val="003B3F06"/>
    <w:rsid w:val="003B4062"/>
    <w:rsid w:val="003B43D0"/>
    <w:rsid w:val="003B476F"/>
    <w:rsid w:val="003B4E3D"/>
    <w:rsid w:val="003B5393"/>
    <w:rsid w:val="003B5C67"/>
    <w:rsid w:val="003B644C"/>
    <w:rsid w:val="003B654F"/>
    <w:rsid w:val="003B6DE1"/>
    <w:rsid w:val="003B788C"/>
    <w:rsid w:val="003B7ED9"/>
    <w:rsid w:val="003C0183"/>
    <w:rsid w:val="003C1B2A"/>
    <w:rsid w:val="003C2272"/>
    <w:rsid w:val="003C3E6E"/>
    <w:rsid w:val="003C53A0"/>
    <w:rsid w:val="003C65C1"/>
    <w:rsid w:val="003C7008"/>
    <w:rsid w:val="003C7CB9"/>
    <w:rsid w:val="003C7E95"/>
    <w:rsid w:val="003C7FBB"/>
    <w:rsid w:val="003D058B"/>
    <w:rsid w:val="003D190D"/>
    <w:rsid w:val="003D19C6"/>
    <w:rsid w:val="003D1A46"/>
    <w:rsid w:val="003D2A54"/>
    <w:rsid w:val="003D2D91"/>
    <w:rsid w:val="003D350C"/>
    <w:rsid w:val="003D3733"/>
    <w:rsid w:val="003D5650"/>
    <w:rsid w:val="003D7250"/>
    <w:rsid w:val="003D77C2"/>
    <w:rsid w:val="003D7DA9"/>
    <w:rsid w:val="003E038C"/>
    <w:rsid w:val="003E052B"/>
    <w:rsid w:val="003E0F26"/>
    <w:rsid w:val="003E1235"/>
    <w:rsid w:val="003E1E31"/>
    <w:rsid w:val="003E284D"/>
    <w:rsid w:val="003E38FD"/>
    <w:rsid w:val="003E3DC6"/>
    <w:rsid w:val="003E57D8"/>
    <w:rsid w:val="003E5C15"/>
    <w:rsid w:val="003E63E4"/>
    <w:rsid w:val="003E6F54"/>
    <w:rsid w:val="003E75F3"/>
    <w:rsid w:val="003F0604"/>
    <w:rsid w:val="003F0BC1"/>
    <w:rsid w:val="003F1258"/>
    <w:rsid w:val="003F1761"/>
    <w:rsid w:val="003F235B"/>
    <w:rsid w:val="003F252A"/>
    <w:rsid w:val="003F3010"/>
    <w:rsid w:val="003F3122"/>
    <w:rsid w:val="003F3482"/>
    <w:rsid w:val="003F37D9"/>
    <w:rsid w:val="003F3E24"/>
    <w:rsid w:val="003F4143"/>
    <w:rsid w:val="003F5879"/>
    <w:rsid w:val="003F6CE3"/>
    <w:rsid w:val="003F6D99"/>
    <w:rsid w:val="003F71F8"/>
    <w:rsid w:val="003F7833"/>
    <w:rsid w:val="003F7FDF"/>
    <w:rsid w:val="00400358"/>
    <w:rsid w:val="004009A9"/>
    <w:rsid w:val="004011B5"/>
    <w:rsid w:val="004013F3"/>
    <w:rsid w:val="004033BC"/>
    <w:rsid w:val="00403644"/>
    <w:rsid w:val="00403A6D"/>
    <w:rsid w:val="00405328"/>
    <w:rsid w:val="004054F8"/>
    <w:rsid w:val="004057A3"/>
    <w:rsid w:val="004058E3"/>
    <w:rsid w:val="0040591C"/>
    <w:rsid w:val="00406E82"/>
    <w:rsid w:val="00410139"/>
    <w:rsid w:val="004106B2"/>
    <w:rsid w:val="00410925"/>
    <w:rsid w:val="0041176C"/>
    <w:rsid w:val="0041211F"/>
    <w:rsid w:val="004126C9"/>
    <w:rsid w:val="004129EC"/>
    <w:rsid w:val="00412CE1"/>
    <w:rsid w:val="00413356"/>
    <w:rsid w:val="00413D9C"/>
    <w:rsid w:val="00415A00"/>
    <w:rsid w:val="00417BEF"/>
    <w:rsid w:val="00420E11"/>
    <w:rsid w:val="00422731"/>
    <w:rsid w:val="00422822"/>
    <w:rsid w:val="00423358"/>
    <w:rsid w:val="00424689"/>
    <w:rsid w:val="004256B2"/>
    <w:rsid w:val="00425B6C"/>
    <w:rsid w:val="00426773"/>
    <w:rsid w:val="00427C77"/>
    <w:rsid w:val="0043141A"/>
    <w:rsid w:val="00431B85"/>
    <w:rsid w:val="00431BE1"/>
    <w:rsid w:val="00431C11"/>
    <w:rsid w:val="00431EEA"/>
    <w:rsid w:val="00431F9B"/>
    <w:rsid w:val="00432025"/>
    <w:rsid w:val="004324BE"/>
    <w:rsid w:val="00432579"/>
    <w:rsid w:val="0043260D"/>
    <w:rsid w:val="00432ECD"/>
    <w:rsid w:val="00433FE9"/>
    <w:rsid w:val="004340D5"/>
    <w:rsid w:val="004359DE"/>
    <w:rsid w:val="00435AB5"/>
    <w:rsid w:val="00437A17"/>
    <w:rsid w:val="00437B37"/>
    <w:rsid w:val="00437F2D"/>
    <w:rsid w:val="0044063B"/>
    <w:rsid w:val="0044147F"/>
    <w:rsid w:val="00441AF5"/>
    <w:rsid w:val="00441BF3"/>
    <w:rsid w:val="00442040"/>
    <w:rsid w:val="00442D9E"/>
    <w:rsid w:val="004431D4"/>
    <w:rsid w:val="00443FC7"/>
    <w:rsid w:val="00443FE4"/>
    <w:rsid w:val="004443D0"/>
    <w:rsid w:val="004447C9"/>
    <w:rsid w:val="004453C9"/>
    <w:rsid w:val="00445800"/>
    <w:rsid w:val="004458BB"/>
    <w:rsid w:val="00446040"/>
    <w:rsid w:val="00446A50"/>
    <w:rsid w:val="00450E0E"/>
    <w:rsid w:val="00452302"/>
    <w:rsid w:val="00453AFF"/>
    <w:rsid w:val="00453ECE"/>
    <w:rsid w:val="00455300"/>
    <w:rsid w:val="004557D8"/>
    <w:rsid w:val="00460629"/>
    <w:rsid w:val="0046104C"/>
    <w:rsid w:val="004612B6"/>
    <w:rsid w:val="00462235"/>
    <w:rsid w:val="00463CD1"/>
    <w:rsid w:val="00464486"/>
    <w:rsid w:val="00464832"/>
    <w:rsid w:val="00464A5B"/>
    <w:rsid w:val="004656DA"/>
    <w:rsid w:val="00465A1D"/>
    <w:rsid w:val="004666D5"/>
    <w:rsid w:val="004670AB"/>
    <w:rsid w:val="004672DC"/>
    <w:rsid w:val="004676DD"/>
    <w:rsid w:val="00471711"/>
    <w:rsid w:val="00471947"/>
    <w:rsid w:val="0047225C"/>
    <w:rsid w:val="004728BC"/>
    <w:rsid w:val="00472989"/>
    <w:rsid w:val="00473344"/>
    <w:rsid w:val="00473F0A"/>
    <w:rsid w:val="004756CE"/>
    <w:rsid w:val="0047598C"/>
    <w:rsid w:val="004763FE"/>
    <w:rsid w:val="00476CA5"/>
    <w:rsid w:val="00480A80"/>
    <w:rsid w:val="00480EA8"/>
    <w:rsid w:val="00481352"/>
    <w:rsid w:val="00481604"/>
    <w:rsid w:val="00482559"/>
    <w:rsid w:val="00482F87"/>
    <w:rsid w:val="00483289"/>
    <w:rsid w:val="004838F3"/>
    <w:rsid w:val="00483C7F"/>
    <w:rsid w:val="0048453B"/>
    <w:rsid w:val="00484A32"/>
    <w:rsid w:val="00484DE5"/>
    <w:rsid w:val="004852F2"/>
    <w:rsid w:val="0048722E"/>
    <w:rsid w:val="00487890"/>
    <w:rsid w:val="00487A7A"/>
    <w:rsid w:val="004909BF"/>
    <w:rsid w:val="00491683"/>
    <w:rsid w:val="00492E22"/>
    <w:rsid w:val="00494A2B"/>
    <w:rsid w:val="00494B90"/>
    <w:rsid w:val="00494DA0"/>
    <w:rsid w:val="00495E1F"/>
    <w:rsid w:val="0049659B"/>
    <w:rsid w:val="00496CD3"/>
    <w:rsid w:val="00497AFF"/>
    <w:rsid w:val="00497BCF"/>
    <w:rsid w:val="00497D54"/>
    <w:rsid w:val="004A078B"/>
    <w:rsid w:val="004A09DD"/>
    <w:rsid w:val="004A12D0"/>
    <w:rsid w:val="004A2214"/>
    <w:rsid w:val="004A2E0D"/>
    <w:rsid w:val="004A2E54"/>
    <w:rsid w:val="004A343A"/>
    <w:rsid w:val="004A3446"/>
    <w:rsid w:val="004A346C"/>
    <w:rsid w:val="004A3929"/>
    <w:rsid w:val="004A5687"/>
    <w:rsid w:val="004A6432"/>
    <w:rsid w:val="004A69BB"/>
    <w:rsid w:val="004A6BE1"/>
    <w:rsid w:val="004A6BEF"/>
    <w:rsid w:val="004A7201"/>
    <w:rsid w:val="004A7C5D"/>
    <w:rsid w:val="004B00DC"/>
    <w:rsid w:val="004B0B96"/>
    <w:rsid w:val="004B0BA2"/>
    <w:rsid w:val="004B2325"/>
    <w:rsid w:val="004B3022"/>
    <w:rsid w:val="004B3A54"/>
    <w:rsid w:val="004B3A64"/>
    <w:rsid w:val="004B3EC7"/>
    <w:rsid w:val="004B42D1"/>
    <w:rsid w:val="004B43CD"/>
    <w:rsid w:val="004B5B4B"/>
    <w:rsid w:val="004B5E15"/>
    <w:rsid w:val="004B6528"/>
    <w:rsid w:val="004B6652"/>
    <w:rsid w:val="004B6ACD"/>
    <w:rsid w:val="004B7107"/>
    <w:rsid w:val="004C043F"/>
    <w:rsid w:val="004C0A85"/>
    <w:rsid w:val="004C0EC4"/>
    <w:rsid w:val="004C118F"/>
    <w:rsid w:val="004C193A"/>
    <w:rsid w:val="004C2114"/>
    <w:rsid w:val="004C274E"/>
    <w:rsid w:val="004C2ACF"/>
    <w:rsid w:val="004C4130"/>
    <w:rsid w:val="004C4F5F"/>
    <w:rsid w:val="004C5625"/>
    <w:rsid w:val="004C6D3B"/>
    <w:rsid w:val="004C6FD2"/>
    <w:rsid w:val="004C7DE2"/>
    <w:rsid w:val="004D0106"/>
    <w:rsid w:val="004D0613"/>
    <w:rsid w:val="004D18DE"/>
    <w:rsid w:val="004D2956"/>
    <w:rsid w:val="004D3135"/>
    <w:rsid w:val="004D3E7B"/>
    <w:rsid w:val="004D4132"/>
    <w:rsid w:val="004D4353"/>
    <w:rsid w:val="004D489E"/>
    <w:rsid w:val="004D4FAA"/>
    <w:rsid w:val="004D693C"/>
    <w:rsid w:val="004D6F6F"/>
    <w:rsid w:val="004E0542"/>
    <w:rsid w:val="004E0F07"/>
    <w:rsid w:val="004E14F7"/>
    <w:rsid w:val="004E21BF"/>
    <w:rsid w:val="004E22A2"/>
    <w:rsid w:val="004E303B"/>
    <w:rsid w:val="004E34BC"/>
    <w:rsid w:val="004E3DDE"/>
    <w:rsid w:val="004E5599"/>
    <w:rsid w:val="004E5CD6"/>
    <w:rsid w:val="004E6423"/>
    <w:rsid w:val="004E6B1D"/>
    <w:rsid w:val="004E754D"/>
    <w:rsid w:val="004F0AAC"/>
    <w:rsid w:val="004F10C3"/>
    <w:rsid w:val="004F1EC9"/>
    <w:rsid w:val="004F3B38"/>
    <w:rsid w:val="004F55C7"/>
    <w:rsid w:val="004F5C82"/>
    <w:rsid w:val="004F5FDF"/>
    <w:rsid w:val="004F69AB"/>
    <w:rsid w:val="004F6FD9"/>
    <w:rsid w:val="004F7FF3"/>
    <w:rsid w:val="00500D1E"/>
    <w:rsid w:val="00500E6B"/>
    <w:rsid w:val="005012AF"/>
    <w:rsid w:val="00501478"/>
    <w:rsid w:val="00502AB7"/>
    <w:rsid w:val="0050421B"/>
    <w:rsid w:val="005043ED"/>
    <w:rsid w:val="00505126"/>
    <w:rsid w:val="005051E3"/>
    <w:rsid w:val="00505B85"/>
    <w:rsid w:val="00506AEB"/>
    <w:rsid w:val="00506CF0"/>
    <w:rsid w:val="00507720"/>
    <w:rsid w:val="00507B5F"/>
    <w:rsid w:val="005100C6"/>
    <w:rsid w:val="00510B03"/>
    <w:rsid w:val="00511B9C"/>
    <w:rsid w:val="005121B0"/>
    <w:rsid w:val="00512340"/>
    <w:rsid w:val="005128A3"/>
    <w:rsid w:val="00512BB5"/>
    <w:rsid w:val="005131A2"/>
    <w:rsid w:val="00515331"/>
    <w:rsid w:val="00517360"/>
    <w:rsid w:val="005222D5"/>
    <w:rsid w:val="00522633"/>
    <w:rsid w:val="00522E71"/>
    <w:rsid w:val="00522FDF"/>
    <w:rsid w:val="00523435"/>
    <w:rsid w:val="00523E5F"/>
    <w:rsid w:val="00524753"/>
    <w:rsid w:val="005248F9"/>
    <w:rsid w:val="00524BF4"/>
    <w:rsid w:val="00524E3F"/>
    <w:rsid w:val="0052554E"/>
    <w:rsid w:val="005263ED"/>
    <w:rsid w:val="00526DCC"/>
    <w:rsid w:val="005277F3"/>
    <w:rsid w:val="00527B4F"/>
    <w:rsid w:val="00527DD2"/>
    <w:rsid w:val="00530893"/>
    <w:rsid w:val="00531058"/>
    <w:rsid w:val="005310C8"/>
    <w:rsid w:val="00531A8B"/>
    <w:rsid w:val="00531AE9"/>
    <w:rsid w:val="00531B19"/>
    <w:rsid w:val="0053296F"/>
    <w:rsid w:val="0053341E"/>
    <w:rsid w:val="005335D8"/>
    <w:rsid w:val="00533651"/>
    <w:rsid w:val="005342CE"/>
    <w:rsid w:val="00534960"/>
    <w:rsid w:val="00534ACB"/>
    <w:rsid w:val="00534DFA"/>
    <w:rsid w:val="0053588C"/>
    <w:rsid w:val="005358D3"/>
    <w:rsid w:val="0053593B"/>
    <w:rsid w:val="0053595F"/>
    <w:rsid w:val="005360DE"/>
    <w:rsid w:val="005368D1"/>
    <w:rsid w:val="00537007"/>
    <w:rsid w:val="005411CD"/>
    <w:rsid w:val="00541415"/>
    <w:rsid w:val="00541F45"/>
    <w:rsid w:val="00541F5F"/>
    <w:rsid w:val="00542500"/>
    <w:rsid w:val="00543032"/>
    <w:rsid w:val="00543B9F"/>
    <w:rsid w:val="00544134"/>
    <w:rsid w:val="00544BDD"/>
    <w:rsid w:val="00544D5D"/>
    <w:rsid w:val="005451C6"/>
    <w:rsid w:val="005452AE"/>
    <w:rsid w:val="00545385"/>
    <w:rsid w:val="005453A0"/>
    <w:rsid w:val="00545F96"/>
    <w:rsid w:val="00545FC6"/>
    <w:rsid w:val="00546996"/>
    <w:rsid w:val="00546A94"/>
    <w:rsid w:val="0054768B"/>
    <w:rsid w:val="005478CB"/>
    <w:rsid w:val="00550028"/>
    <w:rsid w:val="00550B3A"/>
    <w:rsid w:val="00550C10"/>
    <w:rsid w:val="00550D89"/>
    <w:rsid w:val="00551413"/>
    <w:rsid w:val="00551766"/>
    <w:rsid w:val="00551DFE"/>
    <w:rsid w:val="005523FA"/>
    <w:rsid w:val="005524BA"/>
    <w:rsid w:val="00552C4D"/>
    <w:rsid w:val="00552E44"/>
    <w:rsid w:val="00553654"/>
    <w:rsid w:val="00553717"/>
    <w:rsid w:val="00553D3B"/>
    <w:rsid w:val="00553E40"/>
    <w:rsid w:val="005543F3"/>
    <w:rsid w:val="00554933"/>
    <w:rsid w:val="00554A78"/>
    <w:rsid w:val="00556672"/>
    <w:rsid w:val="005576FF"/>
    <w:rsid w:val="005600E3"/>
    <w:rsid w:val="005603D8"/>
    <w:rsid w:val="0056097F"/>
    <w:rsid w:val="00561790"/>
    <w:rsid w:val="005617C8"/>
    <w:rsid w:val="00561A0C"/>
    <w:rsid w:val="005626E3"/>
    <w:rsid w:val="00563285"/>
    <w:rsid w:val="0056465C"/>
    <w:rsid w:val="00564AF1"/>
    <w:rsid w:val="00565800"/>
    <w:rsid w:val="0056595F"/>
    <w:rsid w:val="00565F3B"/>
    <w:rsid w:val="005663E1"/>
    <w:rsid w:val="005669A1"/>
    <w:rsid w:val="005669BA"/>
    <w:rsid w:val="00566FDB"/>
    <w:rsid w:val="00567582"/>
    <w:rsid w:val="00567DD2"/>
    <w:rsid w:val="00570311"/>
    <w:rsid w:val="00570343"/>
    <w:rsid w:val="005716AA"/>
    <w:rsid w:val="00571C95"/>
    <w:rsid w:val="00571F24"/>
    <w:rsid w:val="00572037"/>
    <w:rsid w:val="00572B9D"/>
    <w:rsid w:val="00572E86"/>
    <w:rsid w:val="00573084"/>
    <w:rsid w:val="00573145"/>
    <w:rsid w:val="00573496"/>
    <w:rsid w:val="00573BEA"/>
    <w:rsid w:val="005740DC"/>
    <w:rsid w:val="00575147"/>
    <w:rsid w:val="005764DF"/>
    <w:rsid w:val="0057659D"/>
    <w:rsid w:val="00576D89"/>
    <w:rsid w:val="00576E9F"/>
    <w:rsid w:val="00576FB3"/>
    <w:rsid w:val="00577F75"/>
    <w:rsid w:val="005804E0"/>
    <w:rsid w:val="0058091F"/>
    <w:rsid w:val="00580A5C"/>
    <w:rsid w:val="005811A1"/>
    <w:rsid w:val="005815B2"/>
    <w:rsid w:val="005815EE"/>
    <w:rsid w:val="00581F07"/>
    <w:rsid w:val="00582980"/>
    <w:rsid w:val="00582A82"/>
    <w:rsid w:val="00583E5E"/>
    <w:rsid w:val="00583EC7"/>
    <w:rsid w:val="005844FA"/>
    <w:rsid w:val="005864BC"/>
    <w:rsid w:val="0058662F"/>
    <w:rsid w:val="00586D6C"/>
    <w:rsid w:val="00587353"/>
    <w:rsid w:val="00587873"/>
    <w:rsid w:val="00587B93"/>
    <w:rsid w:val="00590433"/>
    <w:rsid w:val="005904AF"/>
    <w:rsid w:val="005909E4"/>
    <w:rsid w:val="00590ACA"/>
    <w:rsid w:val="0059158C"/>
    <w:rsid w:val="00591E39"/>
    <w:rsid w:val="00591FD7"/>
    <w:rsid w:val="00592F60"/>
    <w:rsid w:val="00592FC5"/>
    <w:rsid w:val="005936B0"/>
    <w:rsid w:val="00593D38"/>
    <w:rsid w:val="00594411"/>
    <w:rsid w:val="00594741"/>
    <w:rsid w:val="00594887"/>
    <w:rsid w:val="00594BA0"/>
    <w:rsid w:val="005952CE"/>
    <w:rsid w:val="005958E3"/>
    <w:rsid w:val="00596722"/>
    <w:rsid w:val="00596729"/>
    <w:rsid w:val="00597449"/>
    <w:rsid w:val="00597ADE"/>
    <w:rsid w:val="005A14D0"/>
    <w:rsid w:val="005A1A13"/>
    <w:rsid w:val="005A2040"/>
    <w:rsid w:val="005A3090"/>
    <w:rsid w:val="005A3453"/>
    <w:rsid w:val="005A3CE4"/>
    <w:rsid w:val="005A4FB9"/>
    <w:rsid w:val="005A6283"/>
    <w:rsid w:val="005A6692"/>
    <w:rsid w:val="005A754D"/>
    <w:rsid w:val="005B09F3"/>
    <w:rsid w:val="005B0A81"/>
    <w:rsid w:val="005B170C"/>
    <w:rsid w:val="005B17B6"/>
    <w:rsid w:val="005B1DAA"/>
    <w:rsid w:val="005B2217"/>
    <w:rsid w:val="005B24F3"/>
    <w:rsid w:val="005B2AE0"/>
    <w:rsid w:val="005B308A"/>
    <w:rsid w:val="005B3429"/>
    <w:rsid w:val="005B352D"/>
    <w:rsid w:val="005B4466"/>
    <w:rsid w:val="005B461E"/>
    <w:rsid w:val="005B47DF"/>
    <w:rsid w:val="005B5158"/>
    <w:rsid w:val="005B5B49"/>
    <w:rsid w:val="005B6A6C"/>
    <w:rsid w:val="005B74A6"/>
    <w:rsid w:val="005B7954"/>
    <w:rsid w:val="005C0075"/>
    <w:rsid w:val="005C1429"/>
    <w:rsid w:val="005C2018"/>
    <w:rsid w:val="005C2705"/>
    <w:rsid w:val="005C2EC5"/>
    <w:rsid w:val="005C4134"/>
    <w:rsid w:val="005C4292"/>
    <w:rsid w:val="005C43A2"/>
    <w:rsid w:val="005C44DB"/>
    <w:rsid w:val="005C4BCD"/>
    <w:rsid w:val="005C50CA"/>
    <w:rsid w:val="005C545B"/>
    <w:rsid w:val="005C5809"/>
    <w:rsid w:val="005C65A8"/>
    <w:rsid w:val="005D0299"/>
    <w:rsid w:val="005D03D3"/>
    <w:rsid w:val="005D1540"/>
    <w:rsid w:val="005D1A50"/>
    <w:rsid w:val="005D26D5"/>
    <w:rsid w:val="005D2887"/>
    <w:rsid w:val="005D413D"/>
    <w:rsid w:val="005D4451"/>
    <w:rsid w:val="005D466C"/>
    <w:rsid w:val="005D49E6"/>
    <w:rsid w:val="005D4DCC"/>
    <w:rsid w:val="005D5316"/>
    <w:rsid w:val="005D5451"/>
    <w:rsid w:val="005D644B"/>
    <w:rsid w:val="005D6468"/>
    <w:rsid w:val="005D70A1"/>
    <w:rsid w:val="005D71FB"/>
    <w:rsid w:val="005D7376"/>
    <w:rsid w:val="005D7593"/>
    <w:rsid w:val="005D7E41"/>
    <w:rsid w:val="005E0130"/>
    <w:rsid w:val="005E03F3"/>
    <w:rsid w:val="005E13DA"/>
    <w:rsid w:val="005E197A"/>
    <w:rsid w:val="005E2FB5"/>
    <w:rsid w:val="005E30D9"/>
    <w:rsid w:val="005E36DC"/>
    <w:rsid w:val="005E3A43"/>
    <w:rsid w:val="005E49A5"/>
    <w:rsid w:val="005E65A3"/>
    <w:rsid w:val="005E6AD0"/>
    <w:rsid w:val="005E6B30"/>
    <w:rsid w:val="005E7075"/>
    <w:rsid w:val="005E708C"/>
    <w:rsid w:val="005E76DF"/>
    <w:rsid w:val="005E7E35"/>
    <w:rsid w:val="005F0185"/>
    <w:rsid w:val="005F0699"/>
    <w:rsid w:val="005F094E"/>
    <w:rsid w:val="005F0DC2"/>
    <w:rsid w:val="005F14ED"/>
    <w:rsid w:val="005F1C47"/>
    <w:rsid w:val="005F1C5E"/>
    <w:rsid w:val="005F22D2"/>
    <w:rsid w:val="005F27A0"/>
    <w:rsid w:val="005F3104"/>
    <w:rsid w:val="005F358E"/>
    <w:rsid w:val="005F4529"/>
    <w:rsid w:val="005F503D"/>
    <w:rsid w:val="005F52FE"/>
    <w:rsid w:val="005F53DD"/>
    <w:rsid w:val="005F5B58"/>
    <w:rsid w:val="005F69E0"/>
    <w:rsid w:val="005F7BDE"/>
    <w:rsid w:val="005F7EA5"/>
    <w:rsid w:val="006001B0"/>
    <w:rsid w:val="00600BE3"/>
    <w:rsid w:val="00601058"/>
    <w:rsid w:val="006019E5"/>
    <w:rsid w:val="00601AB7"/>
    <w:rsid w:val="00602845"/>
    <w:rsid w:val="0060309C"/>
    <w:rsid w:val="006033FC"/>
    <w:rsid w:val="00603854"/>
    <w:rsid w:val="00603CCF"/>
    <w:rsid w:val="0060527A"/>
    <w:rsid w:val="0060551D"/>
    <w:rsid w:val="006059F0"/>
    <w:rsid w:val="00605DFC"/>
    <w:rsid w:val="00606881"/>
    <w:rsid w:val="00606FF0"/>
    <w:rsid w:val="00607E4C"/>
    <w:rsid w:val="00607EF9"/>
    <w:rsid w:val="006100AF"/>
    <w:rsid w:val="00610106"/>
    <w:rsid w:val="00610326"/>
    <w:rsid w:val="00610694"/>
    <w:rsid w:val="00610933"/>
    <w:rsid w:val="00610BF4"/>
    <w:rsid w:val="00610C60"/>
    <w:rsid w:val="00611173"/>
    <w:rsid w:val="00611225"/>
    <w:rsid w:val="006116FB"/>
    <w:rsid w:val="00611729"/>
    <w:rsid w:val="00611E32"/>
    <w:rsid w:val="00611EB7"/>
    <w:rsid w:val="0061220D"/>
    <w:rsid w:val="006123FC"/>
    <w:rsid w:val="006125B1"/>
    <w:rsid w:val="006128A1"/>
    <w:rsid w:val="00612AC9"/>
    <w:rsid w:val="00612BF3"/>
    <w:rsid w:val="00612BF7"/>
    <w:rsid w:val="00613407"/>
    <w:rsid w:val="0061471F"/>
    <w:rsid w:val="00614C52"/>
    <w:rsid w:val="00615113"/>
    <w:rsid w:val="0061513F"/>
    <w:rsid w:val="006155A6"/>
    <w:rsid w:val="00616199"/>
    <w:rsid w:val="00617778"/>
    <w:rsid w:val="00621DBA"/>
    <w:rsid w:val="00622101"/>
    <w:rsid w:val="00622688"/>
    <w:rsid w:val="00622A9E"/>
    <w:rsid w:val="006236C5"/>
    <w:rsid w:val="00623D8F"/>
    <w:rsid w:val="00623EB3"/>
    <w:rsid w:val="00623F55"/>
    <w:rsid w:val="006246EC"/>
    <w:rsid w:val="00625F8D"/>
    <w:rsid w:val="00626C21"/>
    <w:rsid w:val="00627221"/>
    <w:rsid w:val="00627416"/>
    <w:rsid w:val="00627D7B"/>
    <w:rsid w:val="00627F84"/>
    <w:rsid w:val="00630533"/>
    <w:rsid w:val="006324A9"/>
    <w:rsid w:val="00632BB1"/>
    <w:rsid w:val="00632E02"/>
    <w:rsid w:val="00633E6C"/>
    <w:rsid w:val="00634220"/>
    <w:rsid w:val="00634B98"/>
    <w:rsid w:val="00635214"/>
    <w:rsid w:val="006367B6"/>
    <w:rsid w:val="006371A9"/>
    <w:rsid w:val="00640AB7"/>
    <w:rsid w:val="00640DCB"/>
    <w:rsid w:val="00640DEF"/>
    <w:rsid w:val="00640FD4"/>
    <w:rsid w:val="0064167C"/>
    <w:rsid w:val="006435F6"/>
    <w:rsid w:val="00643DD3"/>
    <w:rsid w:val="00645B4D"/>
    <w:rsid w:val="00645C23"/>
    <w:rsid w:val="0064611D"/>
    <w:rsid w:val="0064690B"/>
    <w:rsid w:val="006476C7"/>
    <w:rsid w:val="00647D28"/>
    <w:rsid w:val="0065049E"/>
    <w:rsid w:val="00651121"/>
    <w:rsid w:val="00651B3E"/>
    <w:rsid w:val="00651CD3"/>
    <w:rsid w:val="00651F5B"/>
    <w:rsid w:val="00652274"/>
    <w:rsid w:val="0065295C"/>
    <w:rsid w:val="00652F25"/>
    <w:rsid w:val="006532D3"/>
    <w:rsid w:val="00653E66"/>
    <w:rsid w:val="006543BC"/>
    <w:rsid w:val="00654912"/>
    <w:rsid w:val="00654A42"/>
    <w:rsid w:val="00654EF9"/>
    <w:rsid w:val="00655683"/>
    <w:rsid w:val="006564EB"/>
    <w:rsid w:val="0065655C"/>
    <w:rsid w:val="00657E74"/>
    <w:rsid w:val="00660BB9"/>
    <w:rsid w:val="00661229"/>
    <w:rsid w:val="0066189F"/>
    <w:rsid w:val="00662000"/>
    <w:rsid w:val="00662483"/>
    <w:rsid w:val="00662B9C"/>
    <w:rsid w:val="0066549D"/>
    <w:rsid w:val="0066590A"/>
    <w:rsid w:val="0066630A"/>
    <w:rsid w:val="0066679E"/>
    <w:rsid w:val="00670D34"/>
    <w:rsid w:val="00671982"/>
    <w:rsid w:val="00671D50"/>
    <w:rsid w:val="0067256D"/>
    <w:rsid w:val="00672866"/>
    <w:rsid w:val="00672E59"/>
    <w:rsid w:val="00673136"/>
    <w:rsid w:val="00673244"/>
    <w:rsid w:val="00673DAD"/>
    <w:rsid w:val="0067432F"/>
    <w:rsid w:val="00674A13"/>
    <w:rsid w:val="00674D72"/>
    <w:rsid w:val="006766F8"/>
    <w:rsid w:val="006775FF"/>
    <w:rsid w:val="00677B86"/>
    <w:rsid w:val="0068098E"/>
    <w:rsid w:val="00680BA4"/>
    <w:rsid w:val="00680CBD"/>
    <w:rsid w:val="00681397"/>
    <w:rsid w:val="00681898"/>
    <w:rsid w:val="00681BAC"/>
    <w:rsid w:val="00682C5E"/>
    <w:rsid w:val="00683110"/>
    <w:rsid w:val="0068349C"/>
    <w:rsid w:val="00683FA3"/>
    <w:rsid w:val="00684741"/>
    <w:rsid w:val="00684B92"/>
    <w:rsid w:val="0068530C"/>
    <w:rsid w:val="00685363"/>
    <w:rsid w:val="0068564C"/>
    <w:rsid w:val="00687809"/>
    <w:rsid w:val="0069091A"/>
    <w:rsid w:val="0069225A"/>
    <w:rsid w:val="00692427"/>
    <w:rsid w:val="00692A3C"/>
    <w:rsid w:val="00692D4A"/>
    <w:rsid w:val="00693B84"/>
    <w:rsid w:val="00693BD7"/>
    <w:rsid w:val="00693ED3"/>
    <w:rsid w:val="00694132"/>
    <w:rsid w:val="00697624"/>
    <w:rsid w:val="006A12F0"/>
    <w:rsid w:val="006A1738"/>
    <w:rsid w:val="006A1944"/>
    <w:rsid w:val="006A1CFA"/>
    <w:rsid w:val="006A27CE"/>
    <w:rsid w:val="006A4014"/>
    <w:rsid w:val="006A4BB4"/>
    <w:rsid w:val="006A5611"/>
    <w:rsid w:val="006A5ECF"/>
    <w:rsid w:val="006A5EE0"/>
    <w:rsid w:val="006A6455"/>
    <w:rsid w:val="006A66B5"/>
    <w:rsid w:val="006A6D31"/>
    <w:rsid w:val="006A75A9"/>
    <w:rsid w:val="006A7A56"/>
    <w:rsid w:val="006A7DF2"/>
    <w:rsid w:val="006B03C9"/>
    <w:rsid w:val="006B0619"/>
    <w:rsid w:val="006B0DE2"/>
    <w:rsid w:val="006B14F8"/>
    <w:rsid w:val="006B1853"/>
    <w:rsid w:val="006B20A6"/>
    <w:rsid w:val="006B20DD"/>
    <w:rsid w:val="006B2769"/>
    <w:rsid w:val="006B2FFA"/>
    <w:rsid w:val="006B35C5"/>
    <w:rsid w:val="006B503D"/>
    <w:rsid w:val="006B51F1"/>
    <w:rsid w:val="006B65FB"/>
    <w:rsid w:val="006B6B61"/>
    <w:rsid w:val="006B6D02"/>
    <w:rsid w:val="006B73F2"/>
    <w:rsid w:val="006B7FD1"/>
    <w:rsid w:val="006C0089"/>
    <w:rsid w:val="006C1067"/>
    <w:rsid w:val="006C14B0"/>
    <w:rsid w:val="006C1A05"/>
    <w:rsid w:val="006C1BF9"/>
    <w:rsid w:val="006C1CF6"/>
    <w:rsid w:val="006C2150"/>
    <w:rsid w:val="006C292E"/>
    <w:rsid w:val="006C2A05"/>
    <w:rsid w:val="006C33CD"/>
    <w:rsid w:val="006C3484"/>
    <w:rsid w:val="006C4737"/>
    <w:rsid w:val="006C532A"/>
    <w:rsid w:val="006C65ED"/>
    <w:rsid w:val="006C6ABA"/>
    <w:rsid w:val="006C6DC9"/>
    <w:rsid w:val="006C7074"/>
    <w:rsid w:val="006C7853"/>
    <w:rsid w:val="006D010C"/>
    <w:rsid w:val="006D026F"/>
    <w:rsid w:val="006D099F"/>
    <w:rsid w:val="006D1293"/>
    <w:rsid w:val="006D148D"/>
    <w:rsid w:val="006D2567"/>
    <w:rsid w:val="006D2860"/>
    <w:rsid w:val="006D37D1"/>
    <w:rsid w:val="006D3A60"/>
    <w:rsid w:val="006D3C85"/>
    <w:rsid w:val="006D49C2"/>
    <w:rsid w:val="006D50F6"/>
    <w:rsid w:val="006D5191"/>
    <w:rsid w:val="006D51C3"/>
    <w:rsid w:val="006D53BB"/>
    <w:rsid w:val="006D54B8"/>
    <w:rsid w:val="006D58F0"/>
    <w:rsid w:val="006D5924"/>
    <w:rsid w:val="006D6372"/>
    <w:rsid w:val="006D65C6"/>
    <w:rsid w:val="006D72B3"/>
    <w:rsid w:val="006D771C"/>
    <w:rsid w:val="006D7B83"/>
    <w:rsid w:val="006E15A1"/>
    <w:rsid w:val="006E25A1"/>
    <w:rsid w:val="006E28AD"/>
    <w:rsid w:val="006E37DD"/>
    <w:rsid w:val="006E42C1"/>
    <w:rsid w:val="006E42E3"/>
    <w:rsid w:val="006E49C4"/>
    <w:rsid w:val="006E59FA"/>
    <w:rsid w:val="006E653C"/>
    <w:rsid w:val="006E6FFA"/>
    <w:rsid w:val="006E7113"/>
    <w:rsid w:val="006E7362"/>
    <w:rsid w:val="006E73A8"/>
    <w:rsid w:val="006E757B"/>
    <w:rsid w:val="006E7588"/>
    <w:rsid w:val="006E7C26"/>
    <w:rsid w:val="006F053D"/>
    <w:rsid w:val="006F0DCA"/>
    <w:rsid w:val="006F110E"/>
    <w:rsid w:val="006F1B71"/>
    <w:rsid w:val="006F1DB9"/>
    <w:rsid w:val="006F2462"/>
    <w:rsid w:val="006F25F6"/>
    <w:rsid w:val="006F267B"/>
    <w:rsid w:val="006F2C24"/>
    <w:rsid w:val="006F2C77"/>
    <w:rsid w:val="006F2D4C"/>
    <w:rsid w:val="006F2F3E"/>
    <w:rsid w:val="006F397B"/>
    <w:rsid w:val="006F4906"/>
    <w:rsid w:val="006F4D81"/>
    <w:rsid w:val="006F5481"/>
    <w:rsid w:val="006F5FAC"/>
    <w:rsid w:val="006F6293"/>
    <w:rsid w:val="006F661D"/>
    <w:rsid w:val="006F6FAD"/>
    <w:rsid w:val="006F7425"/>
    <w:rsid w:val="006F7A15"/>
    <w:rsid w:val="006F7A5B"/>
    <w:rsid w:val="006F7FD8"/>
    <w:rsid w:val="007005BE"/>
    <w:rsid w:val="007006D7"/>
    <w:rsid w:val="00700DA3"/>
    <w:rsid w:val="00700EEE"/>
    <w:rsid w:val="00701E3E"/>
    <w:rsid w:val="0070203C"/>
    <w:rsid w:val="0070275D"/>
    <w:rsid w:val="007028BA"/>
    <w:rsid w:val="00703125"/>
    <w:rsid w:val="007041EA"/>
    <w:rsid w:val="0070490B"/>
    <w:rsid w:val="00704E7D"/>
    <w:rsid w:val="007051D9"/>
    <w:rsid w:val="00705283"/>
    <w:rsid w:val="007053BD"/>
    <w:rsid w:val="00706770"/>
    <w:rsid w:val="007067DF"/>
    <w:rsid w:val="0070694C"/>
    <w:rsid w:val="00706A73"/>
    <w:rsid w:val="00706C66"/>
    <w:rsid w:val="00706E43"/>
    <w:rsid w:val="00706FBF"/>
    <w:rsid w:val="00706FD2"/>
    <w:rsid w:val="0070751D"/>
    <w:rsid w:val="0070781D"/>
    <w:rsid w:val="0070797A"/>
    <w:rsid w:val="00707CD5"/>
    <w:rsid w:val="00710282"/>
    <w:rsid w:val="00710797"/>
    <w:rsid w:val="00710A34"/>
    <w:rsid w:val="00710E00"/>
    <w:rsid w:val="007117D6"/>
    <w:rsid w:val="00712556"/>
    <w:rsid w:val="00713018"/>
    <w:rsid w:val="0071321E"/>
    <w:rsid w:val="00713A94"/>
    <w:rsid w:val="00714DD6"/>
    <w:rsid w:val="00714E86"/>
    <w:rsid w:val="00715E6D"/>
    <w:rsid w:val="0071677E"/>
    <w:rsid w:val="00716ED1"/>
    <w:rsid w:val="00717908"/>
    <w:rsid w:val="0071797B"/>
    <w:rsid w:val="00717FE8"/>
    <w:rsid w:val="00721D38"/>
    <w:rsid w:val="00721DAC"/>
    <w:rsid w:val="007226DC"/>
    <w:rsid w:val="0072286D"/>
    <w:rsid w:val="00722922"/>
    <w:rsid w:val="00723432"/>
    <w:rsid w:val="007236B7"/>
    <w:rsid w:val="007237AA"/>
    <w:rsid w:val="007239E2"/>
    <w:rsid w:val="00723BA6"/>
    <w:rsid w:val="007244EE"/>
    <w:rsid w:val="007278A2"/>
    <w:rsid w:val="00727A97"/>
    <w:rsid w:val="00727ACC"/>
    <w:rsid w:val="007321AF"/>
    <w:rsid w:val="007322D1"/>
    <w:rsid w:val="007327CE"/>
    <w:rsid w:val="00732BC2"/>
    <w:rsid w:val="00733D7D"/>
    <w:rsid w:val="0073519D"/>
    <w:rsid w:val="007353AA"/>
    <w:rsid w:val="0073545D"/>
    <w:rsid w:val="00735637"/>
    <w:rsid w:val="00735639"/>
    <w:rsid w:val="007357F1"/>
    <w:rsid w:val="0073798D"/>
    <w:rsid w:val="00740EAF"/>
    <w:rsid w:val="0074185D"/>
    <w:rsid w:val="0074199E"/>
    <w:rsid w:val="00742A7B"/>
    <w:rsid w:val="00744172"/>
    <w:rsid w:val="007455EF"/>
    <w:rsid w:val="00745B12"/>
    <w:rsid w:val="007466F8"/>
    <w:rsid w:val="00747F31"/>
    <w:rsid w:val="00747F6A"/>
    <w:rsid w:val="00750F8B"/>
    <w:rsid w:val="0075139F"/>
    <w:rsid w:val="0075147F"/>
    <w:rsid w:val="007517D1"/>
    <w:rsid w:val="00751A13"/>
    <w:rsid w:val="007522F2"/>
    <w:rsid w:val="00752DE8"/>
    <w:rsid w:val="00753884"/>
    <w:rsid w:val="00753FD3"/>
    <w:rsid w:val="00754ADD"/>
    <w:rsid w:val="00754E50"/>
    <w:rsid w:val="00755B2C"/>
    <w:rsid w:val="00755EEE"/>
    <w:rsid w:val="00756886"/>
    <w:rsid w:val="0076030C"/>
    <w:rsid w:val="00760C84"/>
    <w:rsid w:val="00761287"/>
    <w:rsid w:val="00761B6F"/>
    <w:rsid w:val="00761C74"/>
    <w:rsid w:val="007620C6"/>
    <w:rsid w:val="00763037"/>
    <w:rsid w:val="007636B1"/>
    <w:rsid w:val="007636C3"/>
    <w:rsid w:val="007640D0"/>
    <w:rsid w:val="007641BD"/>
    <w:rsid w:val="0076469C"/>
    <w:rsid w:val="0076591B"/>
    <w:rsid w:val="00765FAF"/>
    <w:rsid w:val="00766B67"/>
    <w:rsid w:val="00767383"/>
    <w:rsid w:val="00767BDD"/>
    <w:rsid w:val="00770944"/>
    <w:rsid w:val="00771865"/>
    <w:rsid w:val="00771A32"/>
    <w:rsid w:val="00771A52"/>
    <w:rsid w:val="00773B6B"/>
    <w:rsid w:val="00773D6E"/>
    <w:rsid w:val="00773F57"/>
    <w:rsid w:val="0077411D"/>
    <w:rsid w:val="0077431B"/>
    <w:rsid w:val="00774422"/>
    <w:rsid w:val="00774DAA"/>
    <w:rsid w:val="0077553B"/>
    <w:rsid w:val="00775786"/>
    <w:rsid w:val="007763F5"/>
    <w:rsid w:val="00776834"/>
    <w:rsid w:val="00776CA5"/>
    <w:rsid w:val="0077748A"/>
    <w:rsid w:val="00777A76"/>
    <w:rsid w:val="0078047B"/>
    <w:rsid w:val="00781303"/>
    <w:rsid w:val="007813B5"/>
    <w:rsid w:val="00781599"/>
    <w:rsid w:val="007816D8"/>
    <w:rsid w:val="00781B93"/>
    <w:rsid w:val="0078228C"/>
    <w:rsid w:val="00783324"/>
    <w:rsid w:val="007845D4"/>
    <w:rsid w:val="00784936"/>
    <w:rsid w:val="007849C9"/>
    <w:rsid w:val="00784AF5"/>
    <w:rsid w:val="00786033"/>
    <w:rsid w:val="007861B7"/>
    <w:rsid w:val="007874B1"/>
    <w:rsid w:val="0079000C"/>
    <w:rsid w:val="00790283"/>
    <w:rsid w:val="0079050F"/>
    <w:rsid w:val="00791131"/>
    <w:rsid w:val="007914C0"/>
    <w:rsid w:val="007914EE"/>
    <w:rsid w:val="00791728"/>
    <w:rsid w:val="00792566"/>
    <w:rsid w:val="007937FF"/>
    <w:rsid w:val="007938B7"/>
    <w:rsid w:val="00793B9C"/>
    <w:rsid w:val="00793DFE"/>
    <w:rsid w:val="00793FBD"/>
    <w:rsid w:val="007945A7"/>
    <w:rsid w:val="00794C66"/>
    <w:rsid w:val="00794F0A"/>
    <w:rsid w:val="007961F9"/>
    <w:rsid w:val="00796464"/>
    <w:rsid w:val="007A04B3"/>
    <w:rsid w:val="007A06CB"/>
    <w:rsid w:val="007A1441"/>
    <w:rsid w:val="007A1525"/>
    <w:rsid w:val="007A172F"/>
    <w:rsid w:val="007A1734"/>
    <w:rsid w:val="007A2FA0"/>
    <w:rsid w:val="007A3ABE"/>
    <w:rsid w:val="007A410C"/>
    <w:rsid w:val="007A4256"/>
    <w:rsid w:val="007A43BB"/>
    <w:rsid w:val="007A4556"/>
    <w:rsid w:val="007A4EC3"/>
    <w:rsid w:val="007A4FD3"/>
    <w:rsid w:val="007A5048"/>
    <w:rsid w:val="007A5B47"/>
    <w:rsid w:val="007A5C1F"/>
    <w:rsid w:val="007A6350"/>
    <w:rsid w:val="007A66BE"/>
    <w:rsid w:val="007A6E60"/>
    <w:rsid w:val="007B0012"/>
    <w:rsid w:val="007B17F7"/>
    <w:rsid w:val="007B1E94"/>
    <w:rsid w:val="007B2351"/>
    <w:rsid w:val="007B27E8"/>
    <w:rsid w:val="007B36CA"/>
    <w:rsid w:val="007B412D"/>
    <w:rsid w:val="007B5009"/>
    <w:rsid w:val="007B5737"/>
    <w:rsid w:val="007B5DD8"/>
    <w:rsid w:val="007B601B"/>
    <w:rsid w:val="007B6523"/>
    <w:rsid w:val="007B7331"/>
    <w:rsid w:val="007C010F"/>
    <w:rsid w:val="007C0A3C"/>
    <w:rsid w:val="007C0CAA"/>
    <w:rsid w:val="007C10AD"/>
    <w:rsid w:val="007C1784"/>
    <w:rsid w:val="007C2F1C"/>
    <w:rsid w:val="007C36EE"/>
    <w:rsid w:val="007C3C27"/>
    <w:rsid w:val="007C41DD"/>
    <w:rsid w:val="007C5612"/>
    <w:rsid w:val="007C5A90"/>
    <w:rsid w:val="007C7393"/>
    <w:rsid w:val="007C7819"/>
    <w:rsid w:val="007C7B94"/>
    <w:rsid w:val="007C7BA7"/>
    <w:rsid w:val="007D1933"/>
    <w:rsid w:val="007D2508"/>
    <w:rsid w:val="007D2639"/>
    <w:rsid w:val="007D26A1"/>
    <w:rsid w:val="007D29E5"/>
    <w:rsid w:val="007D36BA"/>
    <w:rsid w:val="007D3746"/>
    <w:rsid w:val="007D4E4A"/>
    <w:rsid w:val="007D74D7"/>
    <w:rsid w:val="007D7C7C"/>
    <w:rsid w:val="007E0BCD"/>
    <w:rsid w:val="007E1435"/>
    <w:rsid w:val="007E1C59"/>
    <w:rsid w:val="007E1FB8"/>
    <w:rsid w:val="007E2C05"/>
    <w:rsid w:val="007E33FE"/>
    <w:rsid w:val="007E3B42"/>
    <w:rsid w:val="007E416B"/>
    <w:rsid w:val="007E4DB9"/>
    <w:rsid w:val="007E5EEB"/>
    <w:rsid w:val="007E60E3"/>
    <w:rsid w:val="007E71DD"/>
    <w:rsid w:val="007E7FC6"/>
    <w:rsid w:val="007F016F"/>
    <w:rsid w:val="007F0A04"/>
    <w:rsid w:val="007F0EC6"/>
    <w:rsid w:val="007F1551"/>
    <w:rsid w:val="007F1BC8"/>
    <w:rsid w:val="007F1DCA"/>
    <w:rsid w:val="007F3E81"/>
    <w:rsid w:val="007F4552"/>
    <w:rsid w:val="007F45EE"/>
    <w:rsid w:val="007F5258"/>
    <w:rsid w:val="007F5568"/>
    <w:rsid w:val="007F5987"/>
    <w:rsid w:val="007F5E53"/>
    <w:rsid w:val="007F682C"/>
    <w:rsid w:val="007F7372"/>
    <w:rsid w:val="007F7D3B"/>
    <w:rsid w:val="007F7F45"/>
    <w:rsid w:val="00800510"/>
    <w:rsid w:val="00800EB0"/>
    <w:rsid w:val="00803416"/>
    <w:rsid w:val="008035B4"/>
    <w:rsid w:val="008036AB"/>
    <w:rsid w:val="008041DB"/>
    <w:rsid w:val="0080434A"/>
    <w:rsid w:val="00804D88"/>
    <w:rsid w:val="008053C5"/>
    <w:rsid w:val="00806DA0"/>
    <w:rsid w:val="00806DDF"/>
    <w:rsid w:val="0080720B"/>
    <w:rsid w:val="00807565"/>
    <w:rsid w:val="008076C6"/>
    <w:rsid w:val="00807BD1"/>
    <w:rsid w:val="00807E72"/>
    <w:rsid w:val="0081095C"/>
    <w:rsid w:val="00811000"/>
    <w:rsid w:val="00814680"/>
    <w:rsid w:val="00814F9D"/>
    <w:rsid w:val="00815566"/>
    <w:rsid w:val="008155EA"/>
    <w:rsid w:val="00816A82"/>
    <w:rsid w:val="00817602"/>
    <w:rsid w:val="00817F1F"/>
    <w:rsid w:val="008207BE"/>
    <w:rsid w:val="00820AD3"/>
    <w:rsid w:val="008224CF"/>
    <w:rsid w:val="0082296A"/>
    <w:rsid w:val="00822B6D"/>
    <w:rsid w:val="00823182"/>
    <w:rsid w:val="00824125"/>
    <w:rsid w:val="00824C34"/>
    <w:rsid w:val="00824CBD"/>
    <w:rsid w:val="00824D88"/>
    <w:rsid w:val="00824F71"/>
    <w:rsid w:val="00825308"/>
    <w:rsid w:val="00825373"/>
    <w:rsid w:val="00825540"/>
    <w:rsid w:val="00825717"/>
    <w:rsid w:val="00825AEC"/>
    <w:rsid w:val="00826057"/>
    <w:rsid w:val="0082671E"/>
    <w:rsid w:val="0083020B"/>
    <w:rsid w:val="00830855"/>
    <w:rsid w:val="00831206"/>
    <w:rsid w:val="00832323"/>
    <w:rsid w:val="00832CDE"/>
    <w:rsid w:val="00833017"/>
    <w:rsid w:val="008333A4"/>
    <w:rsid w:val="00833418"/>
    <w:rsid w:val="008342DD"/>
    <w:rsid w:val="00834784"/>
    <w:rsid w:val="00834B27"/>
    <w:rsid w:val="00834FF3"/>
    <w:rsid w:val="00835086"/>
    <w:rsid w:val="0083565A"/>
    <w:rsid w:val="00835BEF"/>
    <w:rsid w:val="00835F7A"/>
    <w:rsid w:val="00836206"/>
    <w:rsid w:val="0083630B"/>
    <w:rsid w:val="00837119"/>
    <w:rsid w:val="00837F3F"/>
    <w:rsid w:val="0084006A"/>
    <w:rsid w:val="00841245"/>
    <w:rsid w:val="0084141D"/>
    <w:rsid w:val="00841825"/>
    <w:rsid w:val="00841ACE"/>
    <w:rsid w:val="00842119"/>
    <w:rsid w:val="008423D3"/>
    <w:rsid w:val="00842ECD"/>
    <w:rsid w:val="008431ED"/>
    <w:rsid w:val="008434D6"/>
    <w:rsid w:val="00844FBB"/>
    <w:rsid w:val="008450E3"/>
    <w:rsid w:val="00847033"/>
    <w:rsid w:val="008472AF"/>
    <w:rsid w:val="00847913"/>
    <w:rsid w:val="00850FAA"/>
    <w:rsid w:val="008510DE"/>
    <w:rsid w:val="0085156A"/>
    <w:rsid w:val="00852665"/>
    <w:rsid w:val="00852CE4"/>
    <w:rsid w:val="008540BF"/>
    <w:rsid w:val="0085487C"/>
    <w:rsid w:val="0085542C"/>
    <w:rsid w:val="00855BBF"/>
    <w:rsid w:val="008568B2"/>
    <w:rsid w:val="00856A70"/>
    <w:rsid w:val="00856FFC"/>
    <w:rsid w:val="008574A5"/>
    <w:rsid w:val="00857679"/>
    <w:rsid w:val="0086077A"/>
    <w:rsid w:val="008608A5"/>
    <w:rsid w:val="0086110D"/>
    <w:rsid w:val="008616BA"/>
    <w:rsid w:val="008622AF"/>
    <w:rsid w:val="00862BD2"/>
    <w:rsid w:val="00862ECD"/>
    <w:rsid w:val="00863626"/>
    <w:rsid w:val="00863781"/>
    <w:rsid w:val="00864A93"/>
    <w:rsid w:val="00865FDF"/>
    <w:rsid w:val="008661DC"/>
    <w:rsid w:val="00866256"/>
    <w:rsid w:val="00866DD6"/>
    <w:rsid w:val="008701C2"/>
    <w:rsid w:val="00870C4A"/>
    <w:rsid w:val="00870C64"/>
    <w:rsid w:val="0087104D"/>
    <w:rsid w:val="00871ED3"/>
    <w:rsid w:val="00872007"/>
    <w:rsid w:val="0087233E"/>
    <w:rsid w:val="00872893"/>
    <w:rsid w:val="00872953"/>
    <w:rsid w:val="00872D56"/>
    <w:rsid w:val="00872DDA"/>
    <w:rsid w:val="0087311B"/>
    <w:rsid w:val="00874878"/>
    <w:rsid w:val="00874BDC"/>
    <w:rsid w:val="00875688"/>
    <w:rsid w:val="00875C40"/>
    <w:rsid w:val="00876240"/>
    <w:rsid w:val="0087678D"/>
    <w:rsid w:val="00876932"/>
    <w:rsid w:val="0088067D"/>
    <w:rsid w:val="00880F17"/>
    <w:rsid w:val="008814B7"/>
    <w:rsid w:val="00881C12"/>
    <w:rsid w:val="00881E9B"/>
    <w:rsid w:val="008833AB"/>
    <w:rsid w:val="00883471"/>
    <w:rsid w:val="0088350F"/>
    <w:rsid w:val="00883D14"/>
    <w:rsid w:val="00884C43"/>
    <w:rsid w:val="00884EEC"/>
    <w:rsid w:val="00884F1A"/>
    <w:rsid w:val="008850DF"/>
    <w:rsid w:val="0088557A"/>
    <w:rsid w:val="00885CF3"/>
    <w:rsid w:val="0088613C"/>
    <w:rsid w:val="008863E9"/>
    <w:rsid w:val="00890866"/>
    <w:rsid w:val="00890F9E"/>
    <w:rsid w:val="00893C9A"/>
    <w:rsid w:val="00893F54"/>
    <w:rsid w:val="00893FC0"/>
    <w:rsid w:val="00894284"/>
    <w:rsid w:val="0089545D"/>
    <w:rsid w:val="00897416"/>
    <w:rsid w:val="00897AB7"/>
    <w:rsid w:val="008A0179"/>
    <w:rsid w:val="008A0B9A"/>
    <w:rsid w:val="008A0D2F"/>
    <w:rsid w:val="008A16BC"/>
    <w:rsid w:val="008A18BA"/>
    <w:rsid w:val="008A1BD0"/>
    <w:rsid w:val="008A1C19"/>
    <w:rsid w:val="008A1CAB"/>
    <w:rsid w:val="008A1D1C"/>
    <w:rsid w:val="008A20A1"/>
    <w:rsid w:val="008A23FF"/>
    <w:rsid w:val="008A2506"/>
    <w:rsid w:val="008A2B3B"/>
    <w:rsid w:val="008A3DE6"/>
    <w:rsid w:val="008A42BB"/>
    <w:rsid w:val="008A4B2B"/>
    <w:rsid w:val="008A4C2B"/>
    <w:rsid w:val="008A52E8"/>
    <w:rsid w:val="008A6298"/>
    <w:rsid w:val="008A712A"/>
    <w:rsid w:val="008A7284"/>
    <w:rsid w:val="008A72F1"/>
    <w:rsid w:val="008A7F61"/>
    <w:rsid w:val="008B0C27"/>
    <w:rsid w:val="008B0C72"/>
    <w:rsid w:val="008B11C9"/>
    <w:rsid w:val="008B1888"/>
    <w:rsid w:val="008B1B6D"/>
    <w:rsid w:val="008B2583"/>
    <w:rsid w:val="008B2796"/>
    <w:rsid w:val="008B3271"/>
    <w:rsid w:val="008B3F86"/>
    <w:rsid w:val="008B4208"/>
    <w:rsid w:val="008B483A"/>
    <w:rsid w:val="008B483D"/>
    <w:rsid w:val="008B4DDD"/>
    <w:rsid w:val="008B5120"/>
    <w:rsid w:val="008B6138"/>
    <w:rsid w:val="008B6542"/>
    <w:rsid w:val="008B671A"/>
    <w:rsid w:val="008B67A9"/>
    <w:rsid w:val="008B6B9D"/>
    <w:rsid w:val="008B73BE"/>
    <w:rsid w:val="008C0163"/>
    <w:rsid w:val="008C08D1"/>
    <w:rsid w:val="008C1969"/>
    <w:rsid w:val="008C1A3B"/>
    <w:rsid w:val="008C1C2B"/>
    <w:rsid w:val="008C1E90"/>
    <w:rsid w:val="008C1F5A"/>
    <w:rsid w:val="008C250D"/>
    <w:rsid w:val="008C28F8"/>
    <w:rsid w:val="008C2AFB"/>
    <w:rsid w:val="008C2E0B"/>
    <w:rsid w:val="008C2F3C"/>
    <w:rsid w:val="008C33C4"/>
    <w:rsid w:val="008C3731"/>
    <w:rsid w:val="008C47D1"/>
    <w:rsid w:val="008C483F"/>
    <w:rsid w:val="008C63B6"/>
    <w:rsid w:val="008C730F"/>
    <w:rsid w:val="008D0498"/>
    <w:rsid w:val="008D0FC2"/>
    <w:rsid w:val="008D1DEE"/>
    <w:rsid w:val="008D3601"/>
    <w:rsid w:val="008D4221"/>
    <w:rsid w:val="008D4783"/>
    <w:rsid w:val="008D4A36"/>
    <w:rsid w:val="008D4C9D"/>
    <w:rsid w:val="008D52C1"/>
    <w:rsid w:val="008D56C8"/>
    <w:rsid w:val="008D628F"/>
    <w:rsid w:val="008D6672"/>
    <w:rsid w:val="008D71D8"/>
    <w:rsid w:val="008D75E9"/>
    <w:rsid w:val="008D7CF5"/>
    <w:rsid w:val="008E083B"/>
    <w:rsid w:val="008E12D7"/>
    <w:rsid w:val="008E2975"/>
    <w:rsid w:val="008E297E"/>
    <w:rsid w:val="008E44ED"/>
    <w:rsid w:val="008E5DD7"/>
    <w:rsid w:val="008E65CB"/>
    <w:rsid w:val="008E680E"/>
    <w:rsid w:val="008E70AF"/>
    <w:rsid w:val="008E71FF"/>
    <w:rsid w:val="008E7221"/>
    <w:rsid w:val="008E76C7"/>
    <w:rsid w:val="008E7DD1"/>
    <w:rsid w:val="008F0188"/>
    <w:rsid w:val="008F23C1"/>
    <w:rsid w:val="008F2695"/>
    <w:rsid w:val="008F2A0B"/>
    <w:rsid w:val="008F3C94"/>
    <w:rsid w:val="008F45BF"/>
    <w:rsid w:val="008F45F3"/>
    <w:rsid w:val="008F4B81"/>
    <w:rsid w:val="008F4D79"/>
    <w:rsid w:val="008F5346"/>
    <w:rsid w:val="008F5587"/>
    <w:rsid w:val="008F6381"/>
    <w:rsid w:val="008F6606"/>
    <w:rsid w:val="008F69AB"/>
    <w:rsid w:val="008F69F3"/>
    <w:rsid w:val="008F6C4B"/>
    <w:rsid w:val="008F77DB"/>
    <w:rsid w:val="0090065B"/>
    <w:rsid w:val="0090137F"/>
    <w:rsid w:val="009015EE"/>
    <w:rsid w:val="0090189D"/>
    <w:rsid w:val="00901AF0"/>
    <w:rsid w:val="00902981"/>
    <w:rsid w:val="0090321F"/>
    <w:rsid w:val="009036ED"/>
    <w:rsid w:val="00903D94"/>
    <w:rsid w:val="00904143"/>
    <w:rsid w:val="00904413"/>
    <w:rsid w:val="00905F3D"/>
    <w:rsid w:val="00906059"/>
    <w:rsid w:val="00906452"/>
    <w:rsid w:val="00906595"/>
    <w:rsid w:val="009106B0"/>
    <w:rsid w:val="009119A7"/>
    <w:rsid w:val="00911CCD"/>
    <w:rsid w:val="009124B0"/>
    <w:rsid w:val="00912CCB"/>
    <w:rsid w:val="00912EE4"/>
    <w:rsid w:val="00913218"/>
    <w:rsid w:val="0091342D"/>
    <w:rsid w:val="009136B0"/>
    <w:rsid w:val="00913A51"/>
    <w:rsid w:val="00913BC8"/>
    <w:rsid w:val="00914244"/>
    <w:rsid w:val="00914B92"/>
    <w:rsid w:val="009150BA"/>
    <w:rsid w:val="0091560B"/>
    <w:rsid w:val="00915779"/>
    <w:rsid w:val="00916739"/>
    <w:rsid w:val="0091702D"/>
    <w:rsid w:val="009171CB"/>
    <w:rsid w:val="00917985"/>
    <w:rsid w:val="00917DAD"/>
    <w:rsid w:val="00920140"/>
    <w:rsid w:val="00920617"/>
    <w:rsid w:val="00920A5A"/>
    <w:rsid w:val="00922039"/>
    <w:rsid w:val="00923BC0"/>
    <w:rsid w:val="00923BD9"/>
    <w:rsid w:val="00923EAF"/>
    <w:rsid w:val="00923F3B"/>
    <w:rsid w:val="0092424C"/>
    <w:rsid w:val="009253B8"/>
    <w:rsid w:val="009265C0"/>
    <w:rsid w:val="009266F3"/>
    <w:rsid w:val="00926E60"/>
    <w:rsid w:val="00930502"/>
    <w:rsid w:val="00930577"/>
    <w:rsid w:val="0093093A"/>
    <w:rsid w:val="00930A47"/>
    <w:rsid w:val="00931805"/>
    <w:rsid w:val="009319F4"/>
    <w:rsid w:val="009326DD"/>
    <w:rsid w:val="00932E64"/>
    <w:rsid w:val="009337E4"/>
    <w:rsid w:val="00933837"/>
    <w:rsid w:val="009339B0"/>
    <w:rsid w:val="009339C5"/>
    <w:rsid w:val="00933AD8"/>
    <w:rsid w:val="00935052"/>
    <w:rsid w:val="009350BA"/>
    <w:rsid w:val="0093528E"/>
    <w:rsid w:val="0093588A"/>
    <w:rsid w:val="009368AB"/>
    <w:rsid w:val="00936C3B"/>
    <w:rsid w:val="0093731A"/>
    <w:rsid w:val="00937ED1"/>
    <w:rsid w:val="009400C0"/>
    <w:rsid w:val="00940522"/>
    <w:rsid w:val="00941F0C"/>
    <w:rsid w:val="009436FA"/>
    <w:rsid w:val="00943BBF"/>
    <w:rsid w:val="00943C8E"/>
    <w:rsid w:val="00943E5B"/>
    <w:rsid w:val="00944684"/>
    <w:rsid w:val="0094471D"/>
    <w:rsid w:val="00944A54"/>
    <w:rsid w:val="00944D4E"/>
    <w:rsid w:val="00945D2F"/>
    <w:rsid w:val="009462D0"/>
    <w:rsid w:val="00946648"/>
    <w:rsid w:val="00946C44"/>
    <w:rsid w:val="00950DF0"/>
    <w:rsid w:val="00951806"/>
    <w:rsid w:val="0095280A"/>
    <w:rsid w:val="00952B7F"/>
    <w:rsid w:val="0095349A"/>
    <w:rsid w:val="00953C31"/>
    <w:rsid w:val="00953E28"/>
    <w:rsid w:val="00954598"/>
    <w:rsid w:val="0095564E"/>
    <w:rsid w:val="00956CB8"/>
    <w:rsid w:val="00956F97"/>
    <w:rsid w:val="009570B0"/>
    <w:rsid w:val="009578DF"/>
    <w:rsid w:val="00957E77"/>
    <w:rsid w:val="00957FF4"/>
    <w:rsid w:val="0096014F"/>
    <w:rsid w:val="009602A5"/>
    <w:rsid w:val="0096055A"/>
    <w:rsid w:val="00960C0C"/>
    <w:rsid w:val="0096106F"/>
    <w:rsid w:val="0096125F"/>
    <w:rsid w:val="009613AF"/>
    <w:rsid w:val="00961EC5"/>
    <w:rsid w:val="0096350E"/>
    <w:rsid w:val="00963778"/>
    <w:rsid w:val="00963AE1"/>
    <w:rsid w:val="00963F1F"/>
    <w:rsid w:val="00964BAC"/>
    <w:rsid w:val="00964E5A"/>
    <w:rsid w:val="00965320"/>
    <w:rsid w:val="009658C3"/>
    <w:rsid w:val="00966548"/>
    <w:rsid w:val="0096745B"/>
    <w:rsid w:val="00967644"/>
    <w:rsid w:val="00967FDB"/>
    <w:rsid w:val="00970105"/>
    <w:rsid w:val="00971133"/>
    <w:rsid w:val="00971192"/>
    <w:rsid w:val="009712EE"/>
    <w:rsid w:val="00971516"/>
    <w:rsid w:val="00971A16"/>
    <w:rsid w:val="0097275A"/>
    <w:rsid w:val="009730F6"/>
    <w:rsid w:val="00973C28"/>
    <w:rsid w:val="00974C8B"/>
    <w:rsid w:val="00975375"/>
    <w:rsid w:val="0097616A"/>
    <w:rsid w:val="00976239"/>
    <w:rsid w:val="00976AD1"/>
    <w:rsid w:val="00976E9C"/>
    <w:rsid w:val="0097713A"/>
    <w:rsid w:val="0097728C"/>
    <w:rsid w:val="0098011E"/>
    <w:rsid w:val="00980222"/>
    <w:rsid w:val="00981945"/>
    <w:rsid w:val="00981F7A"/>
    <w:rsid w:val="00983365"/>
    <w:rsid w:val="009835F2"/>
    <w:rsid w:val="00983C5D"/>
    <w:rsid w:val="009840FE"/>
    <w:rsid w:val="00984908"/>
    <w:rsid w:val="00984E04"/>
    <w:rsid w:val="00985430"/>
    <w:rsid w:val="009854A8"/>
    <w:rsid w:val="00985B86"/>
    <w:rsid w:val="009867BC"/>
    <w:rsid w:val="00987309"/>
    <w:rsid w:val="00987CF9"/>
    <w:rsid w:val="00987D5E"/>
    <w:rsid w:val="00987FD0"/>
    <w:rsid w:val="0099012E"/>
    <w:rsid w:val="00990BC9"/>
    <w:rsid w:val="00990BE1"/>
    <w:rsid w:val="00990F3C"/>
    <w:rsid w:val="00990F5F"/>
    <w:rsid w:val="0099144B"/>
    <w:rsid w:val="009914E9"/>
    <w:rsid w:val="009917A3"/>
    <w:rsid w:val="00993622"/>
    <w:rsid w:val="009942DD"/>
    <w:rsid w:val="00994658"/>
    <w:rsid w:val="00995715"/>
    <w:rsid w:val="00995720"/>
    <w:rsid w:val="0099645F"/>
    <w:rsid w:val="00996637"/>
    <w:rsid w:val="00996999"/>
    <w:rsid w:val="0099722F"/>
    <w:rsid w:val="0099742A"/>
    <w:rsid w:val="00997CA1"/>
    <w:rsid w:val="00997E75"/>
    <w:rsid w:val="009A01ED"/>
    <w:rsid w:val="009A02DF"/>
    <w:rsid w:val="009A03DA"/>
    <w:rsid w:val="009A0F20"/>
    <w:rsid w:val="009A1462"/>
    <w:rsid w:val="009A1996"/>
    <w:rsid w:val="009A2CE9"/>
    <w:rsid w:val="009A37E1"/>
    <w:rsid w:val="009A3C88"/>
    <w:rsid w:val="009A437F"/>
    <w:rsid w:val="009A4D7F"/>
    <w:rsid w:val="009A57A0"/>
    <w:rsid w:val="009A5AFF"/>
    <w:rsid w:val="009A6A2F"/>
    <w:rsid w:val="009A73BE"/>
    <w:rsid w:val="009B05A3"/>
    <w:rsid w:val="009B0822"/>
    <w:rsid w:val="009B0848"/>
    <w:rsid w:val="009B0985"/>
    <w:rsid w:val="009B09BD"/>
    <w:rsid w:val="009B0C5F"/>
    <w:rsid w:val="009B12CE"/>
    <w:rsid w:val="009B1503"/>
    <w:rsid w:val="009B174D"/>
    <w:rsid w:val="009B23AC"/>
    <w:rsid w:val="009B4D22"/>
    <w:rsid w:val="009B4D86"/>
    <w:rsid w:val="009B5084"/>
    <w:rsid w:val="009B6018"/>
    <w:rsid w:val="009B7665"/>
    <w:rsid w:val="009C0BD3"/>
    <w:rsid w:val="009C11AD"/>
    <w:rsid w:val="009C1D7D"/>
    <w:rsid w:val="009C255A"/>
    <w:rsid w:val="009C28EE"/>
    <w:rsid w:val="009C31E4"/>
    <w:rsid w:val="009C45B4"/>
    <w:rsid w:val="009C5549"/>
    <w:rsid w:val="009C5885"/>
    <w:rsid w:val="009C5B44"/>
    <w:rsid w:val="009C5D48"/>
    <w:rsid w:val="009C5F9E"/>
    <w:rsid w:val="009C61FF"/>
    <w:rsid w:val="009C656A"/>
    <w:rsid w:val="009C6C65"/>
    <w:rsid w:val="009C6D12"/>
    <w:rsid w:val="009C7199"/>
    <w:rsid w:val="009C7583"/>
    <w:rsid w:val="009D0655"/>
    <w:rsid w:val="009D0B9B"/>
    <w:rsid w:val="009D154F"/>
    <w:rsid w:val="009D1809"/>
    <w:rsid w:val="009D1E7B"/>
    <w:rsid w:val="009D22FF"/>
    <w:rsid w:val="009D35E3"/>
    <w:rsid w:val="009D3A46"/>
    <w:rsid w:val="009D4D40"/>
    <w:rsid w:val="009D4D6C"/>
    <w:rsid w:val="009D7358"/>
    <w:rsid w:val="009D7E35"/>
    <w:rsid w:val="009E1316"/>
    <w:rsid w:val="009E15A7"/>
    <w:rsid w:val="009E1C56"/>
    <w:rsid w:val="009E1D74"/>
    <w:rsid w:val="009E2B97"/>
    <w:rsid w:val="009E2DAB"/>
    <w:rsid w:val="009E307C"/>
    <w:rsid w:val="009E4220"/>
    <w:rsid w:val="009E4872"/>
    <w:rsid w:val="009E4A94"/>
    <w:rsid w:val="009E4B34"/>
    <w:rsid w:val="009E5623"/>
    <w:rsid w:val="009E5C05"/>
    <w:rsid w:val="009E66B2"/>
    <w:rsid w:val="009E6AF7"/>
    <w:rsid w:val="009E6BBD"/>
    <w:rsid w:val="009E75CA"/>
    <w:rsid w:val="009E7BE5"/>
    <w:rsid w:val="009F0356"/>
    <w:rsid w:val="009F1345"/>
    <w:rsid w:val="009F210C"/>
    <w:rsid w:val="009F250B"/>
    <w:rsid w:val="009F2708"/>
    <w:rsid w:val="009F3883"/>
    <w:rsid w:val="009F3893"/>
    <w:rsid w:val="009F395F"/>
    <w:rsid w:val="009F3CAF"/>
    <w:rsid w:val="009F3D4A"/>
    <w:rsid w:val="009F5052"/>
    <w:rsid w:val="009F5C9B"/>
    <w:rsid w:val="009F67AF"/>
    <w:rsid w:val="009F6DB1"/>
    <w:rsid w:val="009F7141"/>
    <w:rsid w:val="009F7B47"/>
    <w:rsid w:val="00A0069F"/>
    <w:rsid w:val="00A007D1"/>
    <w:rsid w:val="00A007E8"/>
    <w:rsid w:val="00A00B5D"/>
    <w:rsid w:val="00A00C4B"/>
    <w:rsid w:val="00A01578"/>
    <w:rsid w:val="00A01940"/>
    <w:rsid w:val="00A02DC9"/>
    <w:rsid w:val="00A03017"/>
    <w:rsid w:val="00A03413"/>
    <w:rsid w:val="00A03A4D"/>
    <w:rsid w:val="00A03F77"/>
    <w:rsid w:val="00A04380"/>
    <w:rsid w:val="00A0439E"/>
    <w:rsid w:val="00A046D0"/>
    <w:rsid w:val="00A04A0C"/>
    <w:rsid w:val="00A054E7"/>
    <w:rsid w:val="00A0574A"/>
    <w:rsid w:val="00A06F4C"/>
    <w:rsid w:val="00A10C34"/>
    <w:rsid w:val="00A12617"/>
    <w:rsid w:val="00A1293F"/>
    <w:rsid w:val="00A12B16"/>
    <w:rsid w:val="00A13F99"/>
    <w:rsid w:val="00A144C7"/>
    <w:rsid w:val="00A15352"/>
    <w:rsid w:val="00A15CAA"/>
    <w:rsid w:val="00A16418"/>
    <w:rsid w:val="00A16B9B"/>
    <w:rsid w:val="00A17413"/>
    <w:rsid w:val="00A20C83"/>
    <w:rsid w:val="00A21D81"/>
    <w:rsid w:val="00A228A1"/>
    <w:rsid w:val="00A24307"/>
    <w:rsid w:val="00A24783"/>
    <w:rsid w:val="00A24F42"/>
    <w:rsid w:val="00A2500B"/>
    <w:rsid w:val="00A26608"/>
    <w:rsid w:val="00A2679F"/>
    <w:rsid w:val="00A273C8"/>
    <w:rsid w:val="00A304D7"/>
    <w:rsid w:val="00A31211"/>
    <w:rsid w:val="00A324E2"/>
    <w:rsid w:val="00A3384B"/>
    <w:rsid w:val="00A3575B"/>
    <w:rsid w:val="00A358BB"/>
    <w:rsid w:val="00A35966"/>
    <w:rsid w:val="00A359C7"/>
    <w:rsid w:val="00A35C65"/>
    <w:rsid w:val="00A36060"/>
    <w:rsid w:val="00A363E8"/>
    <w:rsid w:val="00A371D4"/>
    <w:rsid w:val="00A377C6"/>
    <w:rsid w:val="00A407BE"/>
    <w:rsid w:val="00A40C11"/>
    <w:rsid w:val="00A40C70"/>
    <w:rsid w:val="00A42D53"/>
    <w:rsid w:val="00A44FBD"/>
    <w:rsid w:val="00A46329"/>
    <w:rsid w:val="00A471DA"/>
    <w:rsid w:val="00A47246"/>
    <w:rsid w:val="00A47258"/>
    <w:rsid w:val="00A47D76"/>
    <w:rsid w:val="00A51722"/>
    <w:rsid w:val="00A51BCC"/>
    <w:rsid w:val="00A51C0D"/>
    <w:rsid w:val="00A527EE"/>
    <w:rsid w:val="00A52A40"/>
    <w:rsid w:val="00A53B3C"/>
    <w:rsid w:val="00A54194"/>
    <w:rsid w:val="00A55457"/>
    <w:rsid w:val="00A56369"/>
    <w:rsid w:val="00A56CFF"/>
    <w:rsid w:val="00A60BA9"/>
    <w:rsid w:val="00A60CDD"/>
    <w:rsid w:val="00A60E51"/>
    <w:rsid w:val="00A60FCF"/>
    <w:rsid w:val="00A6118E"/>
    <w:rsid w:val="00A611CA"/>
    <w:rsid w:val="00A61AA9"/>
    <w:rsid w:val="00A634A2"/>
    <w:rsid w:val="00A635D1"/>
    <w:rsid w:val="00A63751"/>
    <w:rsid w:val="00A6465D"/>
    <w:rsid w:val="00A65383"/>
    <w:rsid w:val="00A65701"/>
    <w:rsid w:val="00A66162"/>
    <w:rsid w:val="00A66DCB"/>
    <w:rsid w:val="00A67425"/>
    <w:rsid w:val="00A6762E"/>
    <w:rsid w:val="00A67F44"/>
    <w:rsid w:val="00A7014D"/>
    <w:rsid w:val="00A71EB4"/>
    <w:rsid w:val="00A7338C"/>
    <w:rsid w:val="00A738C2"/>
    <w:rsid w:val="00A73AA3"/>
    <w:rsid w:val="00A73F0D"/>
    <w:rsid w:val="00A7450F"/>
    <w:rsid w:val="00A74E3A"/>
    <w:rsid w:val="00A750BC"/>
    <w:rsid w:val="00A758E9"/>
    <w:rsid w:val="00A75B4B"/>
    <w:rsid w:val="00A75D6A"/>
    <w:rsid w:val="00A7670B"/>
    <w:rsid w:val="00A76778"/>
    <w:rsid w:val="00A775BD"/>
    <w:rsid w:val="00A77F8F"/>
    <w:rsid w:val="00A80079"/>
    <w:rsid w:val="00A80DE5"/>
    <w:rsid w:val="00A80ECB"/>
    <w:rsid w:val="00A81CF9"/>
    <w:rsid w:val="00A822B2"/>
    <w:rsid w:val="00A82DF1"/>
    <w:rsid w:val="00A82E0D"/>
    <w:rsid w:val="00A82EA0"/>
    <w:rsid w:val="00A82EB7"/>
    <w:rsid w:val="00A83A35"/>
    <w:rsid w:val="00A83A5A"/>
    <w:rsid w:val="00A8575F"/>
    <w:rsid w:val="00A85B18"/>
    <w:rsid w:val="00A85B91"/>
    <w:rsid w:val="00A85CCD"/>
    <w:rsid w:val="00A8682F"/>
    <w:rsid w:val="00A876FB"/>
    <w:rsid w:val="00A90AAA"/>
    <w:rsid w:val="00A90CBE"/>
    <w:rsid w:val="00A91730"/>
    <w:rsid w:val="00A91927"/>
    <w:rsid w:val="00A91994"/>
    <w:rsid w:val="00A91E96"/>
    <w:rsid w:val="00A926F4"/>
    <w:rsid w:val="00A93922"/>
    <w:rsid w:val="00A94CDE"/>
    <w:rsid w:val="00A94DE7"/>
    <w:rsid w:val="00A95195"/>
    <w:rsid w:val="00A95A95"/>
    <w:rsid w:val="00A965FD"/>
    <w:rsid w:val="00A96E16"/>
    <w:rsid w:val="00A9750C"/>
    <w:rsid w:val="00A97ACA"/>
    <w:rsid w:val="00AA066B"/>
    <w:rsid w:val="00AA2068"/>
    <w:rsid w:val="00AA2A08"/>
    <w:rsid w:val="00AA2A80"/>
    <w:rsid w:val="00AA377E"/>
    <w:rsid w:val="00AA4BCF"/>
    <w:rsid w:val="00AA5749"/>
    <w:rsid w:val="00AA5BEB"/>
    <w:rsid w:val="00AA67BB"/>
    <w:rsid w:val="00AA67EB"/>
    <w:rsid w:val="00AA6DA3"/>
    <w:rsid w:val="00AA716F"/>
    <w:rsid w:val="00AA76B7"/>
    <w:rsid w:val="00AA7D77"/>
    <w:rsid w:val="00AB19F7"/>
    <w:rsid w:val="00AB1A91"/>
    <w:rsid w:val="00AB25E9"/>
    <w:rsid w:val="00AB2769"/>
    <w:rsid w:val="00AB3466"/>
    <w:rsid w:val="00AB34CE"/>
    <w:rsid w:val="00AB3994"/>
    <w:rsid w:val="00AB4910"/>
    <w:rsid w:val="00AB522F"/>
    <w:rsid w:val="00AB5397"/>
    <w:rsid w:val="00AB5848"/>
    <w:rsid w:val="00AB5FD4"/>
    <w:rsid w:val="00AB64E3"/>
    <w:rsid w:val="00AB6C8F"/>
    <w:rsid w:val="00AB73E3"/>
    <w:rsid w:val="00AB7861"/>
    <w:rsid w:val="00AB7F9A"/>
    <w:rsid w:val="00AC0DEC"/>
    <w:rsid w:val="00AC21C1"/>
    <w:rsid w:val="00AC2235"/>
    <w:rsid w:val="00AC23E1"/>
    <w:rsid w:val="00AC29BE"/>
    <w:rsid w:val="00AC2AD6"/>
    <w:rsid w:val="00AC2E3C"/>
    <w:rsid w:val="00AC34D4"/>
    <w:rsid w:val="00AC37A4"/>
    <w:rsid w:val="00AC47F5"/>
    <w:rsid w:val="00AC6E22"/>
    <w:rsid w:val="00AC6E62"/>
    <w:rsid w:val="00AC720A"/>
    <w:rsid w:val="00AC74DF"/>
    <w:rsid w:val="00AC78BA"/>
    <w:rsid w:val="00AD138A"/>
    <w:rsid w:val="00AD2481"/>
    <w:rsid w:val="00AD2A00"/>
    <w:rsid w:val="00AD2C96"/>
    <w:rsid w:val="00AD2F1A"/>
    <w:rsid w:val="00AD318F"/>
    <w:rsid w:val="00AD319A"/>
    <w:rsid w:val="00AD3918"/>
    <w:rsid w:val="00AD5598"/>
    <w:rsid w:val="00AD5EF5"/>
    <w:rsid w:val="00AD63D1"/>
    <w:rsid w:val="00AD6F05"/>
    <w:rsid w:val="00AE028E"/>
    <w:rsid w:val="00AE0717"/>
    <w:rsid w:val="00AE103D"/>
    <w:rsid w:val="00AE1260"/>
    <w:rsid w:val="00AE1CFD"/>
    <w:rsid w:val="00AE205E"/>
    <w:rsid w:val="00AE36FA"/>
    <w:rsid w:val="00AE375F"/>
    <w:rsid w:val="00AE37A5"/>
    <w:rsid w:val="00AE42FD"/>
    <w:rsid w:val="00AE4765"/>
    <w:rsid w:val="00AE641A"/>
    <w:rsid w:val="00AE7D3F"/>
    <w:rsid w:val="00AE7F40"/>
    <w:rsid w:val="00AF0BC2"/>
    <w:rsid w:val="00AF2838"/>
    <w:rsid w:val="00AF3128"/>
    <w:rsid w:val="00AF381E"/>
    <w:rsid w:val="00AF4F6C"/>
    <w:rsid w:val="00AF6113"/>
    <w:rsid w:val="00AF6667"/>
    <w:rsid w:val="00AF6C74"/>
    <w:rsid w:val="00AF6E65"/>
    <w:rsid w:val="00AF760E"/>
    <w:rsid w:val="00AF7A47"/>
    <w:rsid w:val="00B007F0"/>
    <w:rsid w:val="00B0124F"/>
    <w:rsid w:val="00B01A8A"/>
    <w:rsid w:val="00B0250D"/>
    <w:rsid w:val="00B02E78"/>
    <w:rsid w:val="00B033F5"/>
    <w:rsid w:val="00B0376F"/>
    <w:rsid w:val="00B037F5"/>
    <w:rsid w:val="00B04170"/>
    <w:rsid w:val="00B04231"/>
    <w:rsid w:val="00B0604F"/>
    <w:rsid w:val="00B06215"/>
    <w:rsid w:val="00B0642E"/>
    <w:rsid w:val="00B105BF"/>
    <w:rsid w:val="00B10870"/>
    <w:rsid w:val="00B10C68"/>
    <w:rsid w:val="00B10C7D"/>
    <w:rsid w:val="00B10D4D"/>
    <w:rsid w:val="00B11138"/>
    <w:rsid w:val="00B12309"/>
    <w:rsid w:val="00B12329"/>
    <w:rsid w:val="00B14433"/>
    <w:rsid w:val="00B14964"/>
    <w:rsid w:val="00B152DB"/>
    <w:rsid w:val="00B1581D"/>
    <w:rsid w:val="00B167F8"/>
    <w:rsid w:val="00B17115"/>
    <w:rsid w:val="00B1744D"/>
    <w:rsid w:val="00B17453"/>
    <w:rsid w:val="00B1794A"/>
    <w:rsid w:val="00B17C52"/>
    <w:rsid w:val="00B202DF"/>
    <w:rsid w:val="00B20462"/>
    <w:rsid w:val="00B20508"/>
    <w:rsid w:val="00B207CA"/>
    <w:rsid w:val="00B20861"/>
    <w:rsid w:val="00B20D16"/>
    <w:rsid w:val="00B2112B"/>
    <w:rsid w:val="00B2143F"/>
    <w:rsid w:val="00B21597"/>
    <w:rsid w:val="00B216EE"/>
    <w:rsid w:val="00B21A0B"/>
    <w:rsid w:val="00B21F0A"/>
    <w:rsid w:val="00B23EE3"/>
    <w:rsid w:val="00B2406E"/>
    <w:rsid w:val="00B251F3"/>
    <w:rsid w:val="00B27CC6"/>
    <w:rsid w:val="00B27F90"/>
    <w:rsid w:val="00B30AB3"/>
    <w:rsid w:val="00B31FFE"/>
    <w:rsid w:val="00B32189"/>
    <w:rsid w:val="00B33541"/>
    <w:rsid w:val="00B33CE3"/>
    <w:rsid w:val="00B33D4E"/>
    <w:rsid w:val="00B3446D"/>
    <w:rsid w:val="00B34FD2"/>
    <w:rsid w:val="00B35291"/>
    <w:rsid w:val="00B35505"/>
    <w:rsid w:val="00B35FEA"/>
    <w:rsid w:val="00B368F5"/>
    <w:rsid w:val="00B372AB"/>
    <w:rsid w:val="00B40224"/>
    <w:rsid w:val="00B4026C"/>
    <w:rsid w:val="00B40E49"/>
    <w:rsid w:val="00B4117E"/>
    <w:rsid w:val="00B415F0"/>
    <w:rsid w:val="00B42020"/>
    <w:rsid w:val="00B42F7E"/>
    <w:rsid w:val="00B4338B"/>
    <w:rsid w:val="00B44D4B"/>
    <w:rsid w:val="00B454F2"/>
    <w:rsid w:val="00B45F16"/>
    <w:rsid w:val="00B471E6"/>
    <w:rsid w:val="00B4722F"/>
    <w:rsid w:val="00B47A64"/>
    <w:rsid w:val="00B47CC7"/>
    <w:rsid w:val="00B50E4D"/>
    <w:rsid w:val="00B50EB6"/>
    <w:rsid w:val="00B510C6"/>
    <w:rsid w:val="00B51D3A"/>
    <w:rsid w:val="00B52038"/>
    <w:rsid w:val="00B52A78"/>
    <w:rsid w:val="00B54306"/>
    <w:rsid w:val="00B5490F"/>
    <w:rsid w:val="00B556C9"/>
    <w:rsid w:val="00B559B0"/>
    <w:rsid w:val="00B55E7E"/>
    <w:rsid w:val="00B5765E"/>
    <w:rsid w:val="00B57BCA"/>
    <w:rsid w:val="00B57D54"/>
    <w:rsid w:val="00B57D8A"/>
    <w:rsid w:val="00B600F5"/>
    <w:rsid w:val="00B60C11"/>
    <w:rsid w:val="00B6227C"/>
    <w:rsid w:val="00B62994"/>
    <w:rsid w:val="00B62E33"/>
    <w:rsid w:val="00B63095"/>
    <w:rsid w:val="00B63AA5"/>
    <w:rsid w:val="00B63CE4"/>
    <w:rsid w:val="00B63EDF"/>
    <w:rsid w:val="00B653CC"/>
    <w:rsid w:val="00B65CA5"/>
    <w:rsid w:val="00B6665A"/>
    <w:rsid w:val="00B67822"/>
    <w:rsid w:val="00B67F94"/>
    <w:rsid w:val="00B700A2"/>
    <w:rsid w:val="00B70447"/>
    <w:rsid w:val="00B70658"/>
    <w:rsid w:val="00B71561"/>
    <w:rsid w:val="00B716CF"/>
    <w:rsid w:val="00B71FB7"/>
    <w:rsid w:val="00B7209E"/>
    <w:rsid w:val="00B731B2"/>
    <w:rsid w:val="00B74E1A"/>
    <w:rsid w:val="00B75645"/>
    <w:rsid w:val="00B75AB2"/>
    <w:rsid w:val="00B76472"/>
    <w:rsid w:val="00B765A3"/>
    <w:rsid w:val="00B77525"/>
    <w:rsid w:val="00B80C8C"/>
    <w:rsid w:val="00B81AD0"/>
    <w:rsid w:val="00B81DAE"/>
    <w:rsid w:val="00B825A9"/>
    <w:rsid w:val="00B825B6"/>
    <w:rsid w:val="00B828B7"/>
    <w:rsid w:val="00B835D4"/>
    <w:rsid w:val="00B837E2"/>
    <w:rsid w:val="00B847C6"/>
    <w:rsid w:val="00B847EF"/>
    <w:rsid w:val="00B84F03"/>
    <w:rsid w:val="00B85DCC"/>
    <w:rsid w:val="00B85FAC"/>
    <w:rsid w:val="00B86FEB"/>
    <w:rsid w:val="00B909A8"/>
    <w:rsid w:val="00B913D2"/>
    <w:rsid w:val="00B935E8"/>
    <w:rsid w:val="00B93C7A"/>
    <w:rsid w:val="00B9462A"/>
    <w:rsid w:val="00B94D41"/>
    <w:rsid w:val="00B94D53"/>
    <w:rsid w:val="00B973B7"/>
    <w:rsid w:val="00B974CC"/>
    <w:rsid w:val="00BA0920"/>
    <w:rsid w:val="00BA0C80"/>
    <w:rsid w:val="00BA1DD7"/>
    <w:rsid w:val="00BA22A3"/>
    <w:rsid w:val="00BA2D2E"/>
    <w:rsid w:val="00BA31B2"/>
    <w:rsid w:val="00BA3560"/>
    <w:rsid w:val="00BA3ACA"/>
    <w:rsid w:val="00BA43C2"/>
    <w:rsid w:val="00BA467A"/>
    <w:rsid w:val="00BA485A"/>
    <w:rsid w:val="00BA48AE"/>
    <w:rsid w:val="00BA4AA4"/>
    <w:rsid w:val="00BA4ADE"/>
    <w:rsid w:val="00BA5B2C"/>
    <w:rsid w:val="00BA5DFA"/>
    <w:rsid w:val="00BA5E62"/>
    <w:rsid w:val="00BA5ECD"/>
    <w:rsid w:val="00BA6039"/>
    <w:rsid w:val="00BA6869"/>
    <w:rsid w:val="00BA7778"/>
    <w:rsid w:val="00BB0474"/>
    <w:rsid w:val="00BB09B0"/>
    <w:rsid w:val="00BB10E6"/>
    <w:rsid w:val="00BB1207"/>
    <w:rsid w:val="00BB14B1"/>
    <w:rsid w:val="00BB242D"/>
    <w:rsid w:val="00BB24A6"/>
    <w:rsid w:val="00BB24E4"/>
    <w:rsid w:val="00BB39BB"/>
    <w:rsid w:val="00BB5266"/>
    <w:rsid w:val="00BB5504"/>
    <w:rsid w:val="00BB56EF"/>
    <w:rsid w:val="00BB6351"/>
    <w:rsid w:val="00BB698A"/>
    <w:rsid w:val="00BB6C03"/>
    <w:rsid w:val="00BB761B"/>
    <w:rsid w:val="00BC0073"/>
    <w:rsid w:val="00BC0337"/>
    <w:rsid w:val="00BC049B"/>
    <w:rsid w:val="00BC0758"/>
    <w:rsid w:val="00BC098C"/>
    <w:rsid w:val="00BC0CA2"/>
    <w:rsid w:val="00BC13FD"/>
    <w:rsid w:val="00BC1900"/>
    <w:rsid w:val="00BC19BE"/>
    <w:rsid w:val="00BC2741"/>
    <w:rsid w:val="00BC2EBB"/>
    <w:rsid w:val="00BC35DF"/>
    <w:rsid w:val="00BC41E1"/>
    <w:rsid w:val="00BC41E3"/>
    <w:rsid w:val="00BC4512"/>
    <w:rsid w:val="00BC4514"/>
    <w:rsid w:val="00BC4ABF"/>
    <w:rsid w:val="00BC4EE1"/>
    <w:rsid w:val="00BC5FFA"/>
    <w:rsid w:val="00BC63FA"/>
    <w:rsid w:val="00BC73DA"/>
    <w:rsid w:val="00BC790C"/>
    <w:rsid w:val="00BD0C18"/>
    <w:rsid w:val="00BD0DF1"/>
    <w:rsid w:val="00BD0FCF"/>
    <w:rsid w:val="00BD1879"/>
    <w:rsid w:val="00BD37FD"/>
    <w:rsid w:val="00BD3D2A"/>
    <w:rsid w:val="00BD3DCC"/>
    <w:rsid w:val="00BD3E4B"/>
    <w:rsid w:val="00BD483D"/>
    <w:rsid w:val="00BD4ED6"/>
    <w:rsid w:val="00BD5197"/>
    <w:rsid w:val="00BD5563"/>
    <w:rsid w:val="00BD67D4"/>
    <w:rsid w:val="00BD6A57"/>
    <w:rsid w:val="00BD6BBF"/>
    <w:rsid w:val="00BD7761"/>
    <w:rsid w:val="00BD78E6"/>
    <w:rsid w:val="00BD7D93"/>
    <w:rsid w:val="00BE0269"/>
    <w:rsid w:val="00BE071F"/>
    <w:rsid w:val="00BE0B6E"/>
    <w:rsid w:val="00BE0FEB"/>
    <w:rsid w:val="00BE1193"/>
    <w:rsid w:val="00BE14B6"/>
    <w:rsid w:val="00BE1B49"/>
    <w:rsid w:val="00BE26C8"/>
    <w:rsid w:val="00BE4071"/>
    <w:rsid w:val="00BE422D"/>
    <w:rsid w:val="00BE4954"/>
    <w:rsid w:val="00BE4CDB"/>
    <w:rsid w:val="00BE4D83"/>
    <w:rsid w:val="00BE566E"/>
    <w:rsid w:val="00BF06BD"/>
    <w:rsid w:val="00BF071E"/>
    <w:rsid w:val="00BF0CD1"/>
    <w:rsid w:val="00BF29D1"/>
    <w:rsid w:val="00BF2B98"/>
    <w:rsid w:val="00BF2B9F"/>
    <w:rsid w:val="00BF2DFB"/>
    <w:rsid w:val="00BF3150"/>
    <w:rsid w:val="00BF4676"/>
    <w:rsid w:val="00BF5B6D"/>
    <w:rsid w:val="00BF67FF"/>
    <w:rsid w:val="00BF6BAC"/>
    <w:rsid w:val="00BF7436"/>
    <w:rsid w:val="00BF7E99"/>
    <w:rsid w:val="00BF7FE0"/>
    <w:rsid w:val="00C00110"/>
    <w:rsid w:val="00C00461"/>
    <w:rsid w:val="00C0083E"/>
    <w:rsid w:val="00C0085E"/>
    <w:rsid w:val="00C00949"/>
    <w:rsid w:val="00C00E46"/>
    <w:rsid w:val="00C0107C"/>
    <w:rsid w:val="00C0128E"/>
    <w:rsid w:val="00C015E7"/>
    <w:rsid w:val="00C018DF"/>
    <w:rsid w:val="00C0198D"/>
    <w:rsid w:val="00C01D16"/>
    <w:rsid w:val="00C02736"/>
    <w:rsid w:val="00C0324C"/>
    <w:rsid w:val="00C04717"/>
    <w:rsid w:val="00C04C1F"/>
    <w:rsid w:val="00C052F8"/>
    <w:rsid w:val="00C05430"/>
    <w:rsid w:val="00C05750"/>
    <w:rsid w:val="00C06185"/>
    <w:rsid w:val="00C06C85"/>
    <w:rsid w:val="00C06FB7"/>
    <w:rsid w:val="00C078AF"/>
    <w:rsid w:val="00C0792D"/>
    <w:rsid w:val="00C07F97"/>
    <w:rsid w:val="00C07FEF"/>
    <w:rsid w:val="00C11133"/>
    <w:rsid w:val="00C112C4"/>
    <w:rsid w:val="00C12331"/>
    <w:rsid w:val="00C12556"/>
    <w:rsid w:val="00C12714"/>
    <w:rsid w:val="00C12BB4"/>
    <w:rsid w:val="00C12E87"/>
    <w:rsid w:val="00C135C9"/>
    <w:rsid w:val="00C135E0"/>
    <w:rsid w:val="00C1366E"/>
    <w:rsid w:val="00C1436C"/>
    <w:rsid w:val="00C14A8F"/>
    <w:rsid w:val="00C14EE0"/>
    <w:rsid w:val="00C151E2"/>
    <w:rsid w:val="00C15B79"/>
    <w:rsid w:val="00C166AF"/>
    <w:rsid w:val="00C16AE3"/>
    <w:rsid w:val="00C1710D"/>
    <w:rsid w:val="00C17210"/>
    <w:rsid w:val="00C176A4"/>
    <w:rsid w:val="00C216D8"/>
    <w:rsid w:val="00C219E2"/>
    <w:rsid w:val="00C2288C"/>
    <w:rsid w:val="00C22DD3"/>
    <w:rsid w:val="00C22ECB"/>
    <w:rsid w:val="00C235DD"/>
    <w:rsid w:val="00C237FC"/>
    <w:rsid w:val="00C2425F"/>
    <w:rsid w:val="00C24264"/>
    <w:rsid w:val="00C24978"/>
    <w:rsid w:val="00C24C70"/>
    <w:rsid w:val="00C24C8F"/>
    <w:rsid w:val="00C24D1F"/>
    <w:rsid w:val="00C2533A"/>
    <w:rsid w:val="00C25730"/>
    <w:rsid w:val="00C25E48"/>
    <w:rsid w:val="00C25E66"/>
    <w:rsid w:val="00C2615A"/>
    <w:rsid w:val="00C266F9"/>
    <w:rsid w:val="00C26BF2"/>
    <w:rsid w:val="00C27711"/>
    <w:rsid w:val="00C30B62"/>
    <w:rsid w:val="00C31017"/>
    <w:rsid w:val="00C310C7"/>
    <w:rsid w:val="00C31F76"/>
    <w:rsid w:val="00C32191"/>
    <w:rsid w:val="00C324C0"/>
    <w:rsid w:val="00C32BF2"/>
    <w:rsid w:val="00C33380"/>
    <w:rsid w:val="00C3598B"/>
    <w:rsid w:val="00C35E5A"/>
    <w:rsid w:val="00C369ED"/>
    <w:rsid w:val="00C3743F"/>
    <w:rsid w:val="00C37734"/>
    <w:rsid w:val="00C37B21"/>
    <w:rsid w:val="00C37E30"/>
    <w:rsid w:val="00C403D8"/>
    <w:rsid w:val="00C40C51"/>
    <w:rsid w:val="00C412ED"/>
    <w:rsid w:val="00C414CF"/>
    <w:rsid w:val="00C41728"/>
    <w:rsid w:val="00C41CAA"/>
    <w:rsid w:val="00C41DB0"/>
    <w:rsid w:val="00C423C2"/>
    <w:rsid w:val="00C4264F"/>
    <w:rsid w:val="00C42C26"/>
    <w:rsid w:val="00C43A43"/>
    <w:rsid w:val="00C44091"/>
    <w:rsid w:val="00C44294"/>
    <w:rsid w:val="00C447C9"/>
    <w:rsid w:val="00C44D23"/>
    <w:rsid w:val="00C44D9A"/>
    <w:rsid w:val="00C451BE"/>
    <w:rsid w:val="00C45C24"/>
    <w:rsid w:val="00C45D0B"/>
    <w:rsid w:val="00C4615A"/>
    <w:rsid w:val="00C463F8"/>
    <w:rsid w:val="00C46633"/>
    <w:rsid w:val="00C46FC2"/>
    <w:rsid w:val="00C47095"/>
    <w:rsid w:val="00C4794F"/>
    <w:rsid w:val="00C5007E"/>
    <w:rsid w:val="00C51197"/>
    <w:rsid w:val="00C52ABE"/>
    <w:rsid w:val="00C52B9B"/>
    <w:rsid w:val="00C52E3C"/>
    <w:rsid w:val="00C53C9E"/>
    <w:rsid w:val="00C54262"/>
    <w:rsid w:val="00C54FFE"/>
    <w:rsid w:val="00C5505F"/>
    <w:rsid w:val="00C55C5F"/>
    <w:rsid w:val="00C56464"/>
    <w:rsid w:val="00C5656F"/>
    <w:rsid w:val="00C56950"/>
    <w:rsid w:val="00C56BF1"/>
    <w:rsid w:val="00C57061"/>
    <w:rsid w:val="00C57907"/>
    <w:rsid w:val="00C57D0A"/>
    <w:rsid w:val="00C57EE6"/>
    <w:rsid w:val="00C57FA8"/>
    <w:rsid w:val="00C6107C"/>
    <w:rsid w:val="00C612EE"/>
    <w:rsid w:val="00C6130D"/>
    <w:rsid w:val="00C618E3"/>
    <w:rsid w:val="00C618E4"/>
    <w:rsid w:val="00C61D15"/>
    <w:rsid w:val="00C62C20"/>
    <w:rsid w:val="00C64051"/>
    <w:rsid w:val="00C65CAD"/>
    <w:rsid w:val="00C6664A"/>
    <w:rsid w:val="00C66B8D"/>
    <w:rsid w:val="00C66CBA"/>
    <w:rsid w:val="00C676F3"/>
    <w:rsid w:val="00C6773D"/>
    <w:rsid w:val="00C70999"/>
    <w:rsid w:val="00C70F35"/>
    <w:rsid w:val="00C714D4"/>
    <w:rsid w:val="00C729B0"/>
    <w:rsid w:val="00C7334E"/>
    <w:rsid w:val="00C741B7"/>
    <w:rsid w:val="00C752F7"/>
    <w:rsid w:val="00C75744"/>
    <w:rsid w:val="00C75C3F"/>
    <w:rsid w:val="00C76040"/>
    <w:rsid w:val="00C76AE0"/>
    <w:rsid w:val="00C76FB4"/>
    <w:rsid w:val="00C775A8"/>
    <w:rsid w:val="00C775AA"/>
    <w:rsid w:val="00C7772D"/>
    <w:rsid w:val="00C777CA"/>
    <w:rsid w:val="00C778E5"/>
    <w:rsid w:val="00C8083C"/>
    <w:rsid w:val="00C80F94"/>
    <w:rsid w:val="00C81110"/>
    <w:rsid w:val="00C8195B"/>
    <w:rsid w:val="00C8220F"/>
    <w:rsid w:val="00C822EA"/>
    <w:rsid w:val="00C823F8"/>
    <w:rsid w:val="00C828AA"/>
    <w:rsid w:val="00C828F4"/>
    <w:rsid w:val="00C8291D"/>
    <w:rsid w:val="00C838D4"/>
    <w:rsid w:val="00C843A3"/>
    <w:rsid w:val="00C84A35"/>
    <w:rsid w:val="00C85A6B"/>
    <w:rsid w:val="00C85B60"/>
    <w:rsid w:val="00C85C8B"/>
    <w:rsid w:val="00C86E7F"/>
    <w:rsid w:val="00C8708F"/>
    <w:rsid w:val="00C87506"/>
    <w:rsid w:val="00C879F7"/>
    <w:rsid w:val="00C9134A"/>
    <w:rsid w:val="00C91628"/>
    <w:rsid w:val="00C91AF7"/>
    <w:rsid w:val="00C92F8D"/>
    <w:rsid w:val="00C9309D"/>
    <w:rsid w:val="00C937FF"/>
    <w:rsid w:val="00C93CF6"/>
    <w:rsid w:val="00C940E8"/>
    <w:rsid w:val="00C955EE"/>
    <w:rsid w:val="00C95BFA"/>
    <w:rsid w:val="00C95D89"/>
    <w:rsid w:val="00C9606F"/>
    <w:rsid w:val="00CA0EFE"/>
    <w:rsid w:val="00CA119B"/>
    <w:rsid w:val="00CA20F2"/>
    <w:rsid w:val="00CA243B"/>
    <w:rsid w:val="00CA28E0"/>
    <w:rsid w:val="00CA34E7"/>
    <w:rsid w:val="00CA3B61"/>
    <w:rsid w:val="00CA3B93"/>
    <w:rsid w:val="00CA3C96"/>
    <w:rsid w:val="00CA45CA"/>
    <w:rsid w:val="00CA4E89"/>
    <w:rsid w:val="00CA5D0E"/>
    <w:rsid w:val="00CA6466"/>
    <w:rsid w:val="00CA6C4E"/>
    <w:rsid w:val="00CA7A33"/>
    <w:rsid w:val="00CA7D60"/>
    <w:rsid w:val="00CB0BA6"/>
    <w:rsid w:val="00CB16D3"/>
    <w:rsid w:val="00CB2B50"/>
    <w:rsid w:val="00CB2E02"/>
    <w:rsid w:val="00CB2F10"/>
    <w:rsid w:val="00CB3547"/>
    <w:rsid w:val="00CB3639"/>
    <w:rsid w:val="00CB4486"/>
    <w:rsid w:val="00CB4F3F"/>
    <w:rsid w:val="00CB58BF"/>
    <w:rsid w:val="00CB59D9"/>
    <w:rsid w:val="00CB6B67"/>
    <w:rsid w:val="00CB7BB7"/>
    <w:rsid w:val="00CC01BD"/>
    <w:rsid w:val="00CC0F85"/>
    <w:rsid w:val="00CC0F9D"/>
    <w:rsid w:val="00CC139A"/>
    <w:rsid w:val="00CC58E6"/>
    <w:rsid w:val="00CC635C"/>
    <w:rsid w:val="00CC7C43"/>
    <w:rsid w:val="00CC7DA8"/>
    <w:rsid w:val="00CD066E"/>
    <w:rsid w:val="00CD19FA"/>
    <w:rsid w:val="00CD1C8F"/>
    <w:rsid w:val="00CD27B6"/>
    <w:rsid w:val="00CD2942"/>
    <w:rsid w:val="00CD2CEA"/>
    <w:rsid w:val="00CD33DF"/>
    <w:rsid w:val="00CD3935"/>
    <w:rsid w:val="00CD3989"/>
    <w:rsid w:val="00CD4B86"/>
    <w:rsid w:val="00CD4D80"/>
    <w:rsid w:val="00CD54C7"/>
    <w:rsid w:val="00CD5FA3"/>
    <w:rsid w:val="00CD641C"/>
    <w:rsid w:val="00CD6CF5"/>
    <w:rsid w:val="00CD6EA8"/>
    <w:rsid w:val="00CD701F"/>
    <w:rsid w:val="00CD798E"/>
    <w:rsid w:val="00CE05D4"/>
    <w:rsid w:val="00CE0645"/>
    <w:rsid w:val="00CE06CA"/>
    <w:rsid w:val="00CE081C"/>
    <w:rsid w:val="00CE1088"/>
    <w:rsid w:val="00CE131D"/>
    <w:rsid w:val="00CE1F4C"/>
    <w:rsid w:val="00CE211F"/>
    <w:rsid w:val="00CE296D"/>
    <w:rsid w:val="00CE35ED"/>
    <w:rsid w:val="00CE3D0B"/>
    <w:rsid w:val="00CE3F77"/>
    <w:rsid w:val="00CE3FCD"/>
    <w:rsid w:val="00CE50C1"/>
    <w:rsid w:val="00CE5136"/>
    <w:rsid w:val="00CE5447"/>
    <w:rsid w:val="00CE54DB"/>
    <w:rsid w:val="00CE5561"/>
    <w:rsid w:val="00CE5A15"/>
    <w:rsid w:val="00CE60AB"/>
    <w:rsid w:val="00CE615C"/>
    <w:rsid w:val="00CE654A"/>
    <w:rsid w:val="00CF0969"/>
    <w:rsid w:val="00CF0CF6"/>
    <w:rsid w:val="00CF2AAC"/>
    <w:rsid w:val="00CF2AB5"/>
    <w:rsid w:val="00CF3F8B"/>
    <w:rsid w:val="00CF5AD5"/>
    <w:rsid w:val="00CF615C"/>
    <w:rsid w:val="00CF6195"/>
    <w:rsid w:val="00CF66B4"/>
    <w:rsid w:val="00CF6BB8"/>
    <w:rsid w:val="00CF7697"/>
    <w:rsid w:val="00CF7C63"/>
    <w:rsid w:val="00D0040F"/>
    <w:rsid w:val="00D00547"/>
    <w:rsid w:val="00D005A3"/>
    <w:rsid w:val="00D00C36"/>
    <w:rsid w:val="00D00FB4"/>
    <w:rsid w:val="00D02676"/>
    <w:rsid w:val="00D02907"/>
    <w:rsid w:val="00D0314E"/>
    <w:rsid w:val="00D03191"/>
    <w:rsid w:val="00D03866"/>
    <w:rsid w:val="00D03EE5"/>
    <w:rsid w:val="00D0541A"/>
    <w:rsid w:val="00D05D37"/>
    <w:rsid w:val="00D060B3"/>
    <w:rsid w:val="00D06205"/>
    <w:rsid w:val="00D06857"/>
    <w:rsid w:val="00D06E8F"/>
    <w:rsid w:val="00D07461"/>
    <w:rsid w:val="00D07481"/>
    <w:rsid w:val="00D0768D"/>
    <w:rsid w:val="00D101D1"/>
    <w:rsid w:val="00D10493"/>
    <w:rsid w:val="00D108C4"/>
    <w:rsid w:val="00D1119D"/>
    <w:rsid w:val="00D117A0"/>
    <w:rsid w:val="00D118D7"/>
    <w:rsid w:val="00D124A8"/>
    <w:rsid w:val="00D12B45"/>
    <w:rsid w:val="00D12E52"/>
    <w:rsid w:val="00D12F13"/>
    <w:rsid w:val="00D133CB"/>
    <w:rsid w:val="00D13478"/>
    <w:rsid w:val="00D137CB"/>
    <w:rsid w:val="00D1421F"/>
    <w:rsid w:val="00D1484A"/>
    <w:rsid w:val="00D149CB"/>
    <w:rsid w:val="00D15E32"/>
    <w:rsid w:val="00D16370"/>
    <w:rsid w:val="00D17F90"/>
    <w:rsid w:val="00D21232"/>
    <w:rsid w:val="00D2134F"/>
    <w:rsid w:val="00D21F5D"/>
    <w:rsid w:val="00D225C7"/>
    <w:rsid w:val="00D23741"/>
    <w:rsid w:val="00D23CE6"/>
    <w:rsid w:val="00D2457B"/>
    <w:rsid w:val="00D251DD"/>
    <w:rsid w:val="00D254AF"/>
    <w:rsid w:val="00D254D8"/>
    <w:rsid w:val="00D258FA"/>
    <w:rsid w:val="00D25DC1"/>
    <w:rsid w:val="00D2614F"/>
    <w:rsid w:val="00D26808"/>
    <w:rsid w:val="00D26ECE"/>
    <w:rsid w:val="00D2745C"/>
    <w:rsid w:val="00D27916"/>
    <w:rsid w:val="00D30F77"/>
    <w:rsid w:val="00D311CA"/>
    <w:rsid w:val="00D316DB"/>
    <w:rsid w:val="00D31BAD"/>
    <w:rsid w:val="00D321DF"/>
    <w:rsid w:val="00D3236A"/>
    <w:rsid w:val="00D32E1D"/>
    <w:rsid w:val="00D333A1"/>
    <w:rsid w:val="00D334FD"/>
    <w:rsid w:val="00D33513"/>
    <w:rsid w:val="00D343B8"/>
    <w:rsid w:val="00D345F0"/>
    <w:rsid w:val="00D34D8D"/>
    <w:rsid w:val="00D34FB7"/>
    <w:rsid w:val="00D365A0"/>
    <w:rsid w:val="00D36740"/>
    <w:rsid w:val="00D369E2"/>
    <w:rsid w:val="00D372AB"/>
    <w:rsid w:val="00D40147"/>
    <w:rsid w:val="00D41A8D"/>
    <w:rsid w:val="00D41D45"/>
    <w:rsid w:val="00D41DAE"/>
    <w:rsid w:val="00D41E34"/>
    <w:rsid w:val="00D424EC"/>
    <w:rsid w:val="00D42A27"/>
    <w:rsid w:val="00D431FF"/>
    <w:rsid w:val="00D4507D"/>
    <w:rsid w:val="00D45D13"/>
    <w:rsid w:val="00D45EF4"/>
    <w:rsid w:val="00D4686C"/>
    <w:rsid w:val="00D4730D"/>
    <w:rsid w:val="00D50DE1"/>
    <w:rsid w:val="00D5164F"/>
    <w:rsid w:val="00D52BD4"/>
    <w:rsid w:val="00D52E59"/>
    <w:rsid w:val="00D52E71"/>
    <w:rsid w:val="00D54876"/>
    <w:rsid w:val="00D54E06"/>
    <w:rsid w:val="00D54E37"/>
    <w:rsid w:val="00D55252"/>
    <w:rsid w:val="00D56371"/>
    <w:rsid w:val="00D563AA"/>
    <w:rsid w:val="00D571EB"/>
    <w:rsid w:val="00D576C3"/>
    <w:rsid w:val="00D57733"/>
    <w:rsid w:val="00D61693"/>
    <w:rsid w:val="00D61ED5"/>
    <w:rsid w:val="00D62F7C"/>
    <w:rsid w:val="00D6363D"/>
    <w:rsid w:val="00D63CD7"/>
    <w:rsid w:val="00D63FD8"/>
    <w:rsid w:val="00D64A28"/>
    <w:rsid w:val="00D6523A"/>
    <w:rsid w:val="00D65469"/>
    <w:rsid w:val="00D655FC"/>
    <w:rsid w:val="00D666CF"/>
    <w:rsid w:val="00D667AD"/>
    <w:rsid w:val="00D66F73"/>
    <w:rsid w:val="00D6726F"/>
    <w:rsid w:val="00D676BF"/>
    <w:rsid w:val="00D677D8"/>
    <w:rsid w:val="00D67CB5"/>
    <w:rsid w:val="00D7031A"/>
    <w:rsid w:val="00D703AE"/>
    <w:rsid w:val="00D70C4A"/>
    <w:rsid w:val="00D71879"/>
    <w:rsid w:val="00D71D62"/>
    <w:rsid w:val="00D726C9"/>
    <w:rsid w:val="00D72D70"/>
    <w:rsid w:val="00D74486"/>
    <w:rsid w:val="00D75313"/>
    <w:rsid w:val="00D771A4"/>
    <w:rsid w:val="00D7737A"/>
    <w:rsid w:val="00D775DE"/>
    <w:rsid w:val="00D77C5A"/>
    <w:rsid w:val="00D77D77"/>
    <w:rsid w:val="00D82825"/>
    <w:rsid w:val="00D83129"/>
    <w:rsid w:val="00D834CE"/>
    <w:rsid w:val="00D83EA4"/>
    <w:rsid w:val="00D84A3E"/>
    <w:rsid w:val="00D855AF"/>
    <w:rsid w:val="00D8600F"/>
    <w:rsid w:val="00D870E6"/>
    <w:rsid w:val="00D8767D"/>
    <w:rsid w:val="00D87D11"/>
    <w:rsid w:val="00D9007F"/>
    <w:rsid w:val="00D902E4"/>
    <w:rsid w:val="00D9109B"/>
    <w:rsid w:val="00D9255A"/>
    <w:rsid w:val="00D92A91"/>
    <w:rsid w:val="00D92E5B"/>
    <w:rsid w:val="00D93072"/>
    <w:rsid w:val="00D9349C"/>
    <w:rsid w:val="00D93B64"/>
    <w:rsid w:val="00D93F76"/>
    <w:rsid w:val="00D949DD"/>
    <w:rsid w:val="00D94A93"/>
    <w:rsid w:val="00D95617"/>
    <w:rsid w:val="00D9625B"/>
    <w:rsid w:val="00D9685B"/>
    <w:rsid w:val="00D96BD5"/>
    <w:rsid w:val="00D96C65"/>
    <w:rsid w:val="00DA0D2B"/>
    <w:rsid w:val="00DA13F1"/>
    <w:rsid w:val="00DA1585"/>
    <w:rsid w:val="00DA1CF4"/>
    <w:rsid w:val="00DA23FF"/>
    <w:rsid w:val="00DA27FA"/>
    <w:rsid w:val="00DA29C3"/>
    <w:rsid w:val="00DA2AE0"/>
    <w:rsid w:val="00DA3049"/>
    <w:rsid w:val="00DA3B61"/>
    <w:rsid w:val="00DA3CF6"/>
    <w:rsid w:val="00DA3D32"/>
    <w:rsid w:val="00DA3E34"/>
    <w:rsid w:val="00DA4417"/>
    <w:rsid w:val="00DA4F98"/>
    <w:rsid w:val="00DA55DB"/>
    <w:rsid w:val="00DA697E"/>
    <w:rsid w:val="00DA6F10"/>
    <w:rsid w:val="00DB092D"/>
    <w:rsid w:val="00DB14AA"/>
    <w:rsid w:val="00DB16E5"/>
    <w:rsid w:val="00DB1E84"/>
    <w:rsid w:val="00DB2098"/>
    <w:rsid w:val="00DB2103"/>
    <w:rsid w:val="00DB2EDC"/>
    <w:rsid w:val="00DB39FE"/>
    <w:rsid w:val="00DB3F10"/>
    <w:rsid w:val="00DB451C"/>
    <w:rsid w:val="00DB4C7A"/>
    <w:rsid w:val="00DB5C81"/>
    <w:rsid w:val="00DB5C8E"/>
    <w:rsid w:val="00DB652A"/>
    <w:rsid w:val="00DB6711"/>
    <w:rsid w:val="00DB681F"/>
    <w:rsid w:val="00DB76B3"/>
    <w:rsid w:val="00DB7A54"/>
    <w:rsid w:val="00DB7B6C"/>
    <w:rsid w:val="00DC0263"/>
    <w:rsid w:val="00DC084B"/>
    <w:rsid w:val="00DC143C"/>
    <w:rsid w:val="00DC167B"/>
    <w:rsid w:val="00DC2525"/>
    <w:rsid w:val="00DC2CC8"/>
    <w:rsid w:val="00DC2D30"/>
    <w:rsid w:val="00DC3396"/>
    <w:rsid w:val="00DC34A5"/>
    <w:rsid w:val="00DC364E"/>
    <w:rsid w:val="00DC3DC4"/>
    <w:rsid w:val="00DC3FD1"/>
    <w:rsid w:val="00DC411F"/>
    <w:rsid w:val="00DC41B9"/>
    <w:rsid w:val="00DC47C3"/>
    <w:rsid w:val="00DC615A"/>
    <w:rsid w:val="00DC71D0"/>
    <w:rsid w:val="00DC7443"/>
    <w:rsid w:val="00DC7677"/>
    <w:rsid w:val="00DC7B65"/>
    <w:rsid w:val="00DC7C2F"/>
    <w:rsid w:val="00DC7F0F"/>
    <w:rsid w:val="00DD0360"/>
    <w:rsid w:val="00DD1533"/>
    <w:rsid w:val="00DD318A"/>
    <w:rsid w:val="00DD339B"/>
    <w:rsid w:val="00DD42E7"/>
    <w:rsid w:val="00DD57E6"/>
    <w:rsid w:val="00DD5C24"/>
    <w:rsid w:val="00DD5E08"/>
    <w:rsid w:val="00DD5FE9"/>
    <w:rsid w:val="00DD6758"/>
    <w:rsid w:val="00DD6D99"/>
    <w:rsid w:val="00DD7389"/>
    <w:rsid w:val="00DD73A4"/>
    <w:rsid w:val="00DD7BF0"/>
    <w:rsid w:val="00DE036B"/>
    <w:rsid w:val="00DE0891"/>
    <w:rsid w:val="00DE0F54"/>
    <w:rsid w:val="00DE17D9"/>
    <w:rsid w:val="00DE1FCB"/>
    <w:rsid w:val="00DE25E5"/>
    <w:rsid w:val="00DE2A3D"/>
    <w:rsid w:val="00DE3693"/>
    <w:rsid w:val="00DE4971"/>
    <w:rsid w:val="00DE4DD4"/>
    <w:rsid w:val="00DE54C6"/>
    <w:rsid w:val="00DE6B52"/>
    <w:rsid w:val="00DE7317"/>
    <w:rsid w:val="00DE7971"/>
    <w:rsid w:val="00DE79B0"/>
    <w:rsid w:val="00DE7D91"/>
    <w:rsid w:val="00DF05F7"/>
    <w:rsid w:val="00DF0612"/>
    <w:rsid w:val="00DF09B6"/>
    <w:rsid w:val="00DF0E39"/>
    <w:rsid w:val="00DF11C6"/>
    <w:rsid w:val="00DF1D16"/>
    <w:rsid w:val="00DF2189"/>
    <w:rsid w:val="00DF2389"/>
    <w:rsid w:val="00DF2E2A"/>
    <w:rsid w:val="00DF4696"/>
    <w:rsid w:val="00DF46A1"/>
    <w:rsid w:val="00DF4CAC"/>
    <w:rsid w:val="00DF539C"/>
    <w:rsid w:val="00DF6458"/>
    <w:rsid w:val="00DF6C82"/>
    <w:rsid w:val="00DF7709"/>
    <w:rsid w:val="00DF77B5"/>
    <w:rsid w:val="00DF77E4"/>
    <w:rsid w:val="00E005B6"/>
    <w:rsid w:val="00E011F2"/>
    <w:rsid w:val="00E01379"/>
    <w:rsid w:val="00E013F2"/>
    <w:rsid w:val="00E02511"/>
    <w:rsid w:val="00E0265E"/>
    <w:rsid w:val="00E03474"/>
    <w:rsid w:val="00E03998"/>
    <w:rsid w:val="00E03B60"/>
    <w:rsid w:val="00E03D82"/>
    <w:rsid w:val="00E055B1"/>
    <w:rsid w:val="00E0626C"/>
    <w:rsid w:val="00E06EAE"/>
    <w:rsid w:val="00E0782F"/>
    <w:rsid w:val="00E1032E"/>
    <w:rsid w:val="00E10F5B"/>
    <w:rsid w:val="00E10F62"/>
    <w:rsid w:val="00E1125B"/>
    <w:rsid w:val="00E112E3"/>
    <w:rsid w:val="00E11A47"/>
    <w:rsid w:val="00E11DBD"/>
    <w:rsid w:val="00E11DE1"/>
    <w:rsid w:val="00E12660"/>
    <w:rsid w:val="00E12A83"/>
    <w:rsid w:val="00E164CB"/>
    <w:rsid w:val="00E1687A"/>
    <w:rsid w:val="00E169ED"/>
    <w:rsid w:val="00E16B0D"/>
    <w:rsid w:val="00E17293"/>
    <w:rsid w:val="00E17D30"/>
    <w:rsid w:val="00E20F22"/>
    <w:rsid w:val="00E21084"/>
    <w:rsid w:val="00E2129F"/>
    <w:rsid w:val="00E2241F"/>
    <w:rsid w:val="00E227D4"/>
    <w:rsid w:val="00E234B2"/>
    <w:rsid w:val="00E23E4F"/>
    <w:rsid w:val="00E24F5B"/>
    <w:rsid w:val="00E25B5B"/>
    <w:rsid w:val="00E2630C"/>
    <w:rsid w:val="00E26E56"/>
    <w:rsid w:val="00E26EFD"/>
    <w:rsid w:val="00E27E26"/>
    <w:rsid w:val="00E3078A"/>
    <w:rsid w:val="00E30CE8"/>
    <w:rsid w:val="00E31B51"/>
    <w:rsid w:val="00E31DB2"/>
    <w:rsid w:val="00E32D10"/>
    <w:rsid w:val="00E33003"/>
    <w:rsid w:val="00E332CA"/>
    <w:rsid w:val="00E35219"/>
    <w:rsid w:val="00E3521A"/>
    <w:rsid w:val="00E360C7"/>
    <w:rsid w:val="00E36701"/>
    <w:rsid w:val="00E3692A"/>
    <w:rsid w:val="00E36A56"/>
    <w:rsid w:val="00E36F6E"/>
    <w:rsid w:val="00E3760C"/>
    <w:rsid w:val="00E37B8A"/>
    <w:rsid w:val="00E40A13"/>
    <w:rsid w:val="00E40B90"/>
    <w:rsid w:val="00E40E8A"/>
    <w:rsid w:val="00E40EE3"/>
    <w:rsid w:val="00E41364"/>
    <w:rsid w:val="00E419F7"/>
    <w:rsid w:val="00E41FBC"/>
    <w:rsid w:val="00E420DE"/>
    <w:rsid w:val="00E423F9"/>
    <w:rsid w:val="00E43C71"/>
    <w:rsid w:val="00E446C2"/>
    <w:rsid w:val="00E447A0"/>
    <w:rsid w:val="00E458F6"/>
    <w:rsid w:val="00E45C4F"/>
    <w:rsid w:val="00E46277"/>
    <w:rsid w:val="00E465E3"/>
    <w:rsid w:val="00E469E4"/>
    <w:rsid w:val="00E46A4C"/>
    <w:rsid w:val="00E471F7"/>
    <w:rsid w:val="00E47D8B"/>
    <w:rsid w:val="00E50F8E"/>
    <w:rsid w:val="00E524E5"/>
    <w:rsid w:val="00E52513"/>
    <w:rsid w:val="00E53109"/>
    <w:rsid w:val="00E53CB7"/>
    <w:rsid w:val="00E54751"/>
    <w:rsid w:val="00E54A50"/>
    <w:rsid w:val="00E54B34"/>
    <w:rsid w:val="00E54CB2"/>
    <w:rsid w:val="00E55251"/>
    <w:rsid w:val="00E55B72"/>
    <w:rsid w:val="00E560E3"/>
    <w:rsid w:val="00E56997"/>
    <w:rsid w:val="00E56B5B"/>
    <w:rsid w:val="00E57F9A"/>
    <w:rsid w:val="00E607AB"/>
    <w:rsid w:val="00E60B00"/>
    <w:rsid w:val="00E618D1"/>
    <w:rsid w:val="00E61B98"/>
    <w:rsid w:val="00E62456"/>
    <w:rsid w:val="00E6266D"/>
    <w:rsid w:val="00E633F9"/>
    <w:rsid w:val="00E63632"/>
    <w:rsid w:val="00E64B38"/>
    <w:rsid w:val="00E66F15"/>
    <w:rsid w:val="00E703A4"/>
    <w:rsid w:val="00E7058B"/>
    <w:rsid w:val="00E70ABC"/>
    <w:rsid w:val="00E70DAD"/>
    <w:rsid w:val="00E719FD"/>
    <w:rsid w:val="00E71C26"/>
    <w:rsid w:val="00E72F31"/>
    <w:rsid w:val="00E73395"/>
    <w:rsid w:val="00E73676"/>
    <w:rsid w:val="00E74D64"/>
    <w:rsid w:val="00E74DB6"/>
    <w:rsid w:val="00E75923"/>
    <w:rsid w:val="00E76422"/>
    <w:rsid w:val="00E76C57"/>
    <w:rsid w:val="00E7701D"/>
    <w:rsid w:val="00E771B2"/>
    <w:rsid w:val="00E77245"/>
    <w:rsid w:val="00E800A9"/>
    <w:rsid w:val="00E801DE"/>
    <w:rsid w:val="00E808F0"/>
    <w:rsid w:val="00E817E4"/>
    <w:rsid w:val="00E81956"/>
    <w:rsid w:val="00E828F4"/>
    <w:rsid w:val="00E83573"/>
    <w:rsid w:val="00E836C8"/>
    <w:rsid w:val="00E84E14"/>
    <w:rsid w:val="00E85C0D"/>
    <w:rsid w:val="00E85E11"/>
    <w:rsid w:val="00E865D0"/>
    <w:rsid w:val="00E879D2"/>
    <w:rsid w:val="00E87AEF"/>
    <w:rsid w:val="00E902DE"/>
    <w:rsid w:val="00E91154"/>
    <w:rsid w:val="00E9223D"/>
    <w:rsid w:val="00E92786"/>
    <w:rsid w:val="00E929FF"/>
    <w:rsid w:val="00E92BEF"/>
    <w:rsid w:val="00E92EB1"/>
    <w:rsid w:val="00E92F8D"/>
    <w:rsid w:val="00E93DE9"/>
    <w:rsid w:val="00E93E09"/>
    <w:rsid w:val="00E942A8"/>
    <w:rsid w:val="00E94F44"/>
    <w:rsid w:val="00E95C08"/>
    <w:rsid w:val="00EA0646"/>
    <w:rsid w:val="00EA211B"/>
    <w:rsid w:val="00EA35DA"/>
    <w:rsid w:val="00EA487C"/>
    <w:rsid w:val="00EA5414"/>
    <w:rsid w:val="00EA5E89"/>
    <w:rsid w:val="00EA61D6"/>
    <w:rsid w:val="00EA69B0"/>
    <w:rsid w:val="00EA6E64"/>
    <w:rsid w:val="00EA6FA4"/>
    <w:rsid w:val="00EA736D"/>
    <w:rsid w:val="00EA763E"/>
    <w:rsid w:val="00EA76BF"/>
    <w:rsid w:val="00EB02A8"/>
    <w:rsid w:val="00EB07DF"/>
    <w:rsid w:val="00EB0914"/>
    <w:rsid w:val="00EB1A04"/>
    <w:rsid w:val="00EB20C2"/>
    <w:rsid w:val="00EB2564"/>
    <w:rsid w:val="00EB351C"/>
    <w:rsid w:val="00EB3714"/>
    <w:rsid w:val="00EB49E6"/>
    <w:rsid w:val="00EB5BE5"/>
    <w:rsid w:val="00EB684B"/>
    <w:rsid w:val="00EB73DD"/>
    <w:rsid w:val="00EB7645"/>
    <w:rsid w:val="00EC0362"/>
    <w:rsid w:val="00EC0A39"/>
    <w:rsid w:val="00EC10D5"/>
    <w:rsid w:val="00EC1CFF"/>
    <w:rsid w:val="00EC1F55"/>
    <w:rsid w:val="00EC1FDC"/>
    <w:rsid w:val="00EC1FE2"/>
    <w:rsid w:val="00EC22F3"/>
    <w:rsid w:val="00EC3285"/>
    <w:rsid w:val="00EC3DBE"/>
    <w:rsid w:val="00EC45CB"/>
    <w:rsid w:val="00EC4602"/>
    <w:rsid w:val="00EC5868"/>
    <w:rsid w:val="00EC69B3"/>
    <w:rsid w:val="00EC6C9A"/>
    <w:rsid w:val="00ED019C"/>
    <w:rsid w:val="00ED07D9"/>
    <w:rsid w:val="00ED095B"/>
    <w:rsid w:val="00ED0A1E"/>
    <w:rsid w:val="00ED0A5C"/>
    <w:rsid w:val="00ED2ECA"/>
    <w:rsid w:val="00ED2EEB"/>
    <w:rsid w:val="00ED3186"/>
    <w:rsid w:val="00ED31C9"/>
    <w:rsid w:val="00ED3D30"/>
    <w:rsid w:val="00ED3F6E"/>
    <w:rsid w:val="00ED42C1"/>
    <w:rsid w:val="00ED4C3C"/>
    <w:rsid w:val="00ED545F"/>
    <w:rsid w:val="00ED54E0"/>
    <w:rsid w:val="00ED55A7"/>
    <w:rsid w:val="00ED6B7D"/>
    <w:rsid w:val="00ED740E"/>
    <w:rsid w:val="00ED777C"/>
    <w:rsid w:val="00ED7BDF"/>
    <w:rsid w:val="00EE0E84"/>
    <w:rsid w:val="00EE2249"/>
    <w:rsid w:val="00EE2C54"/>
    <w:rsid w:val="00EE2FFC"/>
    <w:rsid w:val="00EE30BA"/>
    <w:rsid w:val="00EE3678"/>
    <w:rsid w:val="00EE3CDA"/>
    <w:rsid w:val="00EE4949"/>
    <w:rsid w:val="00EE53D3"/>
    <w:rsid w:val="00EE5A1F"/>
    <w:rsid w:val="00EE5FD6"/>
    <w:rsid w:val="00EE6116"/>
    <w:rsid w:val="00EE6D4A"/>
    <w:rsid w:val="00EE7096"/>
    <w:rsid w:val="00EE716D"/>
    <w:rsid w:val="00EE74CE"/>
    <w:rsid w:val="00EE7C74"/>
    <w:rsid w:val="00EF069F"/>
    <w:rsid w:val="00EF0739"/>
    <w:rsid w:val="00EF0C0F"/>
    <w:rsid w:val="00EF147E"/>
    <w:rsid w:val="00EF33B5"/>
    <w:rsid w:val="00EF3858"/>
    <w:rsid w:val="00EF39DF"/>
    <w:rsid w:val="00EF3CD4"/>
    <w:rsid w:val="00EF45B8"/>
    <w:rsid w:val="00EF4E89"/>
    <w:rsid w:val="00EF529B"/>
    <w:rsid w:val="00EF5B2C"/>
    <w:rsid w:val="00EF5FED"/>
    <w:rsid w:val="00EF629A"/>
    <w:rsid w:val="00EF6DC2"/>
    <w:rsid w:val="00EF6E2B"/>
    <w:rsid w:val="00EF7F2D"/>
    <w:rsid w:val="00F00736"/>
    <w:rsid w:val="00F01444"/>
    <w:rsid w:val="00F01642"/>
    <w:rsid w:val="00F01C85"/>
    <w:rsid w:val="00F02089"/>
    <w:rsid w:val="00F028C9"/>
    <w:rsid w:val="00F02B07"/>
    <w:rsid w:val="00F0353D"/>
    <w:rsid w:val="00F037D1"/>
    <w:rsid w:val="00F03A60"/>
    <w:rsid w:val="00F03CC6"/>
    <w:rsid w:val="00F03E2C"/>
    <w:rsid w:val="00F040B0"/>
    <w:rsid w:val="00F047B8"/>
    <w:rsid w:val="00F056D4"/>
    <w:rsid w:val="00F066A5"/>
    <w:rsid w:val="00F06CB8"/>
    <w:rsid w:val="00F07B51"/>
    <w:rsid w:val="00F07EFC"/>
    <w:rsid w:val="00F1146E"/>
    <w:rsid w:val="00F11730"/>
    <w:rsid w:val="00F11DEE"/>
    <w:rsid w:val="00F12179"/>
    <w:rsid w:val="00F12480"/>
    <w:rsid w:val="00F12699"/>
    <w:rsid w:val="00F12E83"/>
    <w:rsid w:val="00F13440"/>
    <w:rsid w:val="00F1482C"/>
    <w:rsid w:val="00F14AE4"/>
    <w:rsid w:val="00F14FEA"/>
    <w:rsid w:val="00F15A74"/>
    <w:rsid w:val="00F15BA4"/>
    <w:rsid w:val="00F15FF5"/>
    <w:rsid w:val="00F163DD"/>
    <w:rsid w:val="00F16733"/>
    <w:rsid w:val="00F16846"/>
    <w:rsid w:val="00F16927"/>
    <w:rsid w:val="00F20A41"/>
    <w:rsid w:val="00F211E9"/>
    <w:rsid w:val="00F2176A"/>
    <w:rsid w:val="00F21A3E"/>
    <w:rsid w:val="00F22525"/>
    <w:rsid w:val="00F227E0"/>
    <w:rsid w:val="00F22E43"/>
    <w:rsid w:val="00F22F40"/>
    <w:rsid w:val="00F2324A"/>
    <w:rsid w:val="00F2331A"/>
    <w:rsid w:val="00F24B63"/>
    <w:rsid w:val="00F24D18"/>
    <w:rsid w:val="00F24D8B"/>
    <w:rsid w:val="00F25934"/>
    <w:rsid w:val="00F261ED"/>
    <w:rsid w:val="00F268D9"/>
    <w:rsid w:val="00F270DE"/>
    <w:rsid w:val="00F27598"/>
    <w:rsid w:val="00F300F5"/>
    <w:rsid w:val="00F30951"/>
    <w:rsid w:val="00F30CE9"/>
    <w:rsid w:val="00F31390"/>
    <w:rsid w:val="00F32112"/>
    <w:rsid w:val="00F32627"/>
    <w:rsid w:val="00F32889"/>
    <w:rsid w:val="00F333E8"/>
    <w:rsid w:val="00F33479"/>
    <w:rsid w:val="00F338BB"/>
    <w:rsid w:val="00F36300"/>
    <w:rsid w:val="00F36724"/>
    <w:rsid w:val="00F3688B"/>
    <w:rsid w:val="00F3721B"/>
    <w:rsid w:val="00F4031B"/>
    <w:rsid w:val="00F40352"/>
    <w:rsid w:val="00F4071C"/>
    <w:rsid w:val="00F41054"/>
    <w:rsid w:val="00F418E5"/>
    <w:rsid w:val="00F437F2"/>
    <w:rsid w:val="00F43DDE"/>
    <w:rsid w:val="00F44179"/>
    <w:rsid w:val="00F444B0"/>
    <w:rsid w:val="00F44FEF"/>
    <w:rsid w:val="00F4598A"/>
    <w:rsid w:val="00F466D0"/>
    <w:rsid w:val="00F46724"/>
    <w:rsid w:val="00F5022F"/>
    <w:rsid w:val="00F51E85"/>
    <w:rsid w:val="00F521F1"/>
    <w:rsid w:val="00F5239D"/>
    <w:rsid w:val="00F52CE0"/>
    <w:rsid w:val="00F52CEF"/>
    <w:rsid w:val="00F52E79"/>
    <w:rsid w:val="00F52F06"/>
    <w:rsid w:val="00F53394"/>
    <w:rsid w:val="00F53606"/>
    <w:rsid w:val="00F53E33"/>
    <w:rsid w:val="00F53FBC"/>
    <w:rsid w:val="00F54055"/>
    <w:rsid w:val="00F55184"/>
    <w:rsid w:val="00F55321"/>
    <w:rsid w:val="00F55B9C"/>
    <w:rsid w:val="00F56230"/>
    <w:rsid w:val="00F56292"/>
    <w:rsid w:val="00F562F2"/>
    <w:rsid w:val="00F5793A"/>
    <w:rsid w:val="00F57C2C"/>
    <w:rsid w:val="00F57DAD"/>
    <w:rsid w:val="00F6130B"/>
    <w:rsid w:val="00F61772"/>
    <w:rsid w:val="00F622B9"/>
    <w:rsid w:val="00F628A5"/>
    <w:rsid w:val="00F62AE2"/>
    <w:rsid w:val="00F62C7E"/>
    <w:rsid w:val="00F63E31"/>
    <w:rsid w:val="00F64A99"/>
    <w:rsid w:val="00F6594E"/>
    <w:rsid w:val="00F6636D"/>
    <w:rsid w:val="00F6663D"/>
    <w:rsid w:val="00F66A2E"/>
    <w:rsid w:val="00F67204"/>
    <w:rsid w:val="00F67632"/>
    <w:rsid w:val="00F67695"/>
    <w:rsid w:val="00F67918"/>
    <w:rsid w:val="00F67E3B"/>
    <w:rsid w:val="00F7036F"/>
    <w:rsid w:val="00F7043C"/>
    <w:rsid w:val="00F70695"/>
    <w:rsid w:val="00F70C13"/>
    <w:rsid w:val="00F70C3E"/>
    <w:rsid w:val="00F71060"/>
    <w:rsid w:val="00F71A27"/>
    <w:rsid w:val="00F71CC9"/>
    <w:rsid w:val="00F73564"/>
    <w:rsid w:val="00F73D32"/>
    <w:rsid w:val="00F73E09"/>
    <w:rsid w:val="00F74012"/>
    <w:rsid w:val="00F750E2"/>
    <w:rsid w:val="00F7696D"/>
    <w:rsid w:val="00F76DED"/>
    <w:rsid w:val="00F77DD0"/>
    <w:rsid w:val="00F803C8"/>
    <w:rsid w:val="00F80BE3"/>
    <w:rsid w:val="00F80D19"/>
    <w:rsid w:val="00F8319F"/>
    <w:rsid w:val="00F83624"/>
    <w:rsid w:val="00F8521C"/>
    <w:rsid w:val="00F864EA"/>
    <w:rsid w:val="00F87E39"/>
    <w:rsid w:val="00F9042B"/>
    <w:rsid w:val="00F906BC"/>
    <w:rsid w:val="00F907D0"/>
    <w:rsid w:val="00F911A2"/>
    <w:rsid w:val="00F91D6B"/>
    <w:rsid w:val="00F92727"/>
    <w:rsid w:val="00F92A35"/>
    <w:rsid w:val="00F93B4E"/>
    <w:rsid w:val="00F93D4A"/>
    <w:rsid w:val="00F93FE6"/>
    <w:rsid w:val="00F942D3"/>
    <w:rsid w:val="00F942E0"/>
    <w:rsid w:val="00F9463E"/>
    <w:rsid w:val="00F94684"/>
    <w:rsid w:val="00F94872"/>
    <w:rsid w:val="00F94F4C"/>
    <w:rsid w:val="00F952E8"/>
    <w:rsid w:val="00F95C70"/>
    <w:rsid w:val="00F95CC6"/>
    <w:rsid w:val="00F95FC5"/>
    <w:rsid w:val="00F96694"/>
    <w:rsid w:val="00F975FA"/>
    <w:rsid w:val="00F97B1E"/>
    <w:rsid w:val="00F97B88"/>
    <w:rsid w:val="00FA0039"/>
    <w:rsid w:val="00FA02BF"/>
    <w:rsid w:val="00FA0838"/>
    <w:rsid w:val="00FA0F4D"/>
    <w:rsid w:val="00FA0F6A"/>
    <w:rsid w:val="00FA1478"/>
    <w:rsid w:val="00FA1573"/>
    <w:rsid w:val="00FA1794"/>
    <w:rsid w:val="00FA1CC9"/>
    <w:rsid w:val="00FA223B"/>
    <w:rsid w:val="00FA22BA"/>
    <w:rsid w:val="00FA24EA"/>
    <w:rsid w:val="00FA2610"/>
    <w:rsid w:val="00FA2C0A"/>
    <w:rsid w:val="00FA2EF4"/>
    <w:rsid w:val="00FA3DDD"/>
    <w:rsid w:val="00FA3F0A"/>
    <w:rsid w:val="00FA4A86"/>
    <w:rsid w:val="00FA4BB5"/>
    <w:rsid w:val="00FA4C0C"/>
    <w:rsid w:val="00FA6428"/>
    <w:rsid w:val="00FA6BAC"/>
    <w:rsid w:val="00FA6FB5"/>
    <w:rsid w:val="00FA766C"/>
    <w:rsid w:val="00FA7A1D"/>
    <w:rsid w:val="00FA7C19"/>
    <w:rsid w:val="00FA7DB9"/>
    <w:rsid w:val="00FB0344"/>
    <w:rsid w:val="00FB0389"/>
    <w:rsid w:val="00FB0BEE"/>
    <w:rsid w:val="00FB0EEA"/>
    <w:rsid w:val="00FB102D"/>
    <w:rsid w:val="00FB1250"/>
    <w:rsid w:val="00FB139D"/>
    <w:rsid w:val="00FB1FE0"/>
    <w:rsid w:val="00FB2120"/>
    <w:rsid w:val="00FB22C2"/>
    <w:rsid w:val="00FB2D27"/>
    <w:rsid w:val="00FB3D40"/>
    <w:rsid w:val="00FB4075"/>
    <w:rsid w:val="00FB48B3"/>
    <w:rsid w:val="00FB4A1D"/>
    <w:rsid w:val="00FB4D1B"/>
    <w:rsid w:val="00FB5387"/>
    <w:rsid w:val="00FB65DF"/>
    <w:rsid w:val="00FB6665"/>
    <w:rsid w:val="00FB6B12"/>
    <w:rsid w:val="00FB753A"/>
    <w:rsid w:val="00FB7FB3"/>
    <w:rsid w:val="00FC0089"/>
    <w:rsid w:val="00FC0783"/>
    <w:rsid w:val="00FC0C95"/>
    <w:rsid w:val="00FC0CD0"/>
    <w:rsid w:val="00FC0EB4"/>
    <w:rsid w:val="00FC0F9E"/>
    <w:rsid w:val="00FC11DA"/>
    <w:rsid w:val="00FC120B"/>
    <w:rsid w:val="00FC137D"/>
    <w:rsid w:val="00FC1B7E"/>
    <w:rsid w:val="00FC2010"/>
    <w:rsid w:val="00FC2267"/>
    <w:rsid w:val="00FC246A"/>
    <w:rsid w:val="00FC2A43"/>
    <w:rsid w:val="00FC3D70"/>
    <w:rsid w:val="00FC4EFE"/>
    <w:rsid w:val="00FC5469"/>
    <w:rsid w:val="00FC5559"/>
    <w:rsid w:val="00FC5DC2"/>
    <w:rsid w:val="00FC5EC0"/>
    <w:rsid w:val="00FC771C"/>
    <w:rsid w:val="00FC7867"/>
    <w:rsid w:val="00FD019E"/>
    <w:rsid w:val="00FD0205"/>
    <w:rsid w:val="00FD0749"/>
    <w:rsid w:val="00FD16B1"/>
    <w:rsid w:val="00FD1739"/>
    <w:rsid w:val="00FD1924"/>
    <w:rsid w:val="00FD22AE"/>
    <w:rsid w:val="00FD2DAC"/>
    <w:rsid w:val="00FD3039"/>
    <w:rsid w:val="00FD31F1"/>
    <w:rsid w:val="00FD442A"/>
    <w:rsid w:val="00FD4520"/>
    <w:rsid w:val="00FD5197"/>
    <w:rsid w:val="00FD54B0"/>
    <w:rsid w:val="00FD56B1"/>
    <w:rsid w:val="00FD5985"/>
    <w:rsid w:val="00FD6B71"/>
    <w:rsid w:val="00FD7B5C"/>
    <w:rsid w:val="00FD7CB7"/>
    <w:rsid w:val="00FD7D72"/>
    <w:rsid w:val="00FD7DC0"/>
    <w:rsid w:val="00FE0BD5"/>
    <w:rsid w:val="00FE22F0"/>
    <w:rsid w:val="00FE28D7"/>
    <w:rsid w:val="00FE3158"/>
    <w:rsid w:val="00FE33B3"/>
    <w:rsid w:val="00FE4377"/>
    <w:rsid w:val="00FE4B13"/>
    <w:rsid w:val="00FE538D"/>
    <w:rsid w:val="00FE5587"/>
    <w:rsid w:val="00FE57E9"/>
    <w:rsid w:val="00FE57FF"/>
    <w:rsid w:val="00FE6766"/>
    <w:rsid w:val="00FE68C6"/>
    <w:rsid w:val="00FE6C57"/>
    <w:rsid w:val="00FE6D88"/>
    <w:rsid w:val="00FE7CF4"/>
    <w:rsid w:val="00FE7E73"/>
    <w:rsid w:val="00FF0E80"/>
    <w:rsid w:val="00FF15BC"/>
    <w:rsid w:val="00FF1FEC"/>
    <w:rsid w:val="00FF2148"/>
    <w:rsid w:val="00FF2206"/>
    <w:rsid w:val="00FF276A"/>
    <w:rsid w:val="00FF35EA"/>
    <w:rsid w:val="00FF4BDB"/>
    <w:rsid w:val="00FF5346"/>
    <w:rsid w:val="00FF5B51"/>
    <w:rsid w:val="00FF5B52"/>
    <w:rsid w:val="00FF5F42"/>
    <w:rsid w:val="00FF67DA"/>
    <w:rsid w:val="00FF71FD"/>
    <w:rsid w:val="00FF755B"/>
    <w:rsid w:val="00FF7787"/>
    <w:rsid w:val="012F7699"/>
    <w:rsid w:val="01915090"/>
    <w:rsid w:val="043E9F05"/>
    <w:rsid w:val="05BD8C26"/>
    <w:rsid w:val="05DE97C1"/>
    <w:rsid w:val="06F4D4A2"/>
    <w:rsid w:val="076ACDAA"/>
    <w:rsid w:val="07E0C6B2"/>
    <w:rsid w:val="08360543"/>
    <w:rsid w:val="0861A136"/>
    <w:rsid w:val="0910636B"/>
    <w:rsid w:val="091F0E8C"/>
    <w:rsid w:val="09206F52"/>
    <w:rsid w:val="095F23FE"/>
    <w:rsid w:val="09AB0A3F"/>
    <w:rsid w:val="0A6160FC"/>
    <w:rsid w:val="0B6DA605"/>
    <w:rsid w:val="0C15599B"/>
    <w:rsid w:val="0C9FBDEA"/>
    <w:rsid w:val="0D62A81C"/>
    <w:rsid w:val="0EA7C190"/>
    <w:rsid w:val="0ECB8F38"/>
    <w:rsid w:val="10EE79BF"/>
    <w:rsid w:val="1181C4D5"/>
    <w:rsid w:val="124B243D"/>
    <w:rsid w:val="12951D2F"/>
    <w:rsid w:val="12B745B1"/>
    <w:rsid w:val="12FF09BF"/>
    <w:rsid w:val="13BECC63"/>
    <w:rsid w:val="1437FA72"/>
    <w:rsid w:val="15779E5A"/>
    <w:rsid w:val="15C74EB8"/>
    <w:rsid w:val="1609130D"/>
    <w:rsid w:val="1699AB18"/>
    <w:rsid w:val="18541693"/>
    <w:rsid w:val="18AA3A82"/>
    <w:rsid w:val="190D5ED8"/>
    <w:rsid w:val="193402B4"/>
    <w:rsid w:val="1936ED6E"/>
    <w:rsid w:val="19962C92"/>
    <w:rsid w:val="19EFE6F4"/>
    <w:rsid w:val="1B83C9CF"/>
    <w:rsid w:val="1B8BB755"/>
    <w:rsid w:val="1C5A9B49"/>
    <w:rsid w:val="1C6E8E30"/>
    <w:rsid w:val="1C778CC2"/>
    <w:rsid w:val="1CBBF5EF"/>
    <w:rsid w:val="1D6F5927"/>
    <w:rsid w:val="1EBB6A91"/>
    <w:rsid w:val="1EC35817"/>
    <w:rsid w:val="1F1C89CD"/>
    <w:rsid w:val="1F3F63F4"/>
    <w:rsid w:val="1F9A9918"/>
    <w:rsid w:val="20552CCC"/>
    <w:rsid w:val="20573AF2"/>
    <w:rsid w:val="20F20923"/>
    <w:rsid w:val="2176E961"/>
    <w:rsid w:val="21F0FD2D"/>
    <w:rsid w:val="21F30B53"/>
    <w:rsid w:val="21FAF8D9"/>
    <w:rsid w:val="227CEE99"/>
    <w:rsid w:val="24EC2C6C"/>
    <w:rsid w:val="2532999B"/>
    <w:rsid w:val="2558C72F"/>
    <w:rsid w:val="26CE69FC"/>
    <w:rsid w:val="28624CD7"/>
    <w:rsid w:val="286A3A5D"/>
    <w:rsid w:val="287C5029"/>
    <w:rsid w:val="28B673B9"/>
    <w:rsid w:val="28C33942"/>
    <w:rsid w:val="2A201AC3"/>
    <w:rsid w:val="2A5897A6"/>
    <w:rsid w:val="2B99ED99"/>
    <w:rsid w:val="2BE5288F"/>
    <w:rsid w:val="2CCAEDEC"/>
    <w:rsid w:val="2D26FDEC"/>
    <w:rsid w:val="2E184616"/>
    <w:rsid w:val="2ED18E5B"/>
    <w:rsid w:val="2F7F53A8"/>
    <w:rsid w:val="2FB41677"/>
    <w:rsid w:val="306D5EBC"/>
    <w:rsid w:val="30B899B2"/>
    <w:rsid w:val="317CA6F1"/>
    <w:rsid w:val="31C22B03"/>
    <w:rsid w:val="322F523C"/>
    <w:rsid w:val="326E7C3E"/>
    <w:rsid w:val="32B23692"/>
    <w:rsid w:val="32E0B0DC"/>
    <w:rsid w:val="33A4FF7E"/>
    <w:rsid w:val="34D231C2"/>
    <w:rsid w:val="34DA21F8"/>
    <w:rsid w:val="3540CFDF"/>
    <w:rsid w:val="35686C2F"/>
    <w:rsid w:val="37D64293"/>
    <w:rsid w:val="3811C2BA"/>
    <w:rsid w:val="399CFF18"/>
    <w:rsid w:val="39B4E770"/>
    <w:rsid w:val="3B662D10"/>
    <w:rsid w:val="3BB7FEE9"/>
    <w:rsid w:val="3BC9ECFE"/>
    <w:rsid w:val="3CA9B3B6"/>
    <w:rsid w:val="3CABC1DC"/>
    <w:rsid w:val="3E458417"/>
    <w:rsid w:val="3E714426"/>
    <w:rsid w:val="3EBAA95F"/>
    <w:rsid w:val="4169C948"/>
    <w:rsid w:val="41C4D915"/>
    <w:rsid w:val="41E58D1F"/>
    <w:rsid w:val="423598F7"/>
    <w:rsid w:val="43462492"/>
    <w:rsid w:val="4599B9D3"/>
    <w:rsid w:val="45A88FB0"/>
    <w:rsid w:val="4652A422"/>
    <w:rsid w:val="47F38999"/>
    <w:rsid w:val="48143AF2"/>
    <w:rsid w:val="486FC167"/>
    <w:rsid w:val="48C01087"/>
    <w:rsid w:val="497AAE37"/>
    <w:rsid w:val="49F55C5C"/>
    <w:rsid w:val="4A65E134"/>
    <w:rsid w:val="4B06250D"/>
    <w:rsid w:val="4B0CECE8"/>
    <w:rsid w:val="4B1078BD"/>
    <w:rsid w:val="4B6774CC"/>
    <w:rsid w:val="4BB03F91"/>
    <w:rsid w:val="4BF2171D"/>
    <w:rsid w:val="4D4C0FF2"/>
    <w:rsid w:val="4D707469"/>
    <w:rsid w:val="4D9381AA"/>
    <w:rsid w:val="4DEFB9A5"/>
    <w:rsid w:val="4E0191D9"/>
    <w:rsid w:val="4F84C11D"/>
    <w:rsid w:val="50F8B4FF"/>
    <w:rsid w:val="526FF15F"/>
    <w:rsid w:val="52DCDFA3"/>
    <w:rsid w:val="5352D8AB"/>
    <w:rsid w:val="535FC3F9"/>
    <w:rsid w:val="53FDE8B2"/>
    <w:rsid w:val="54F843D8"/>
    <w:rsid w:val="55ED7AFF"/>
    <w:rsid w:val="5A18C0BD"/>
    <w:rsid w:val="5AFF807A"/>
    <w:rsid w:val="5B6E4BA8"/>
    <w:rsid w:val="5BFDAB48"/>
    <w:rsid w:val="5C0169EE"/>
    <w:rsid w:val="5C1742E4"/>
    <w:rsid w:val="5DAB21B8"/>
    <w:rsid w:val="5E38490E"/>
    <w:rsid w:val="5E9A9F6B"/>
    <w:rsid w:val="5F333DE4"/>
    <w:rsid w:val="60F4C286"/>
    <w:rsid w:val="60F5B3E6"/>
    <w:rsid w:val="619DCB91"/>
    <w:rsid w:val="6375E6A5"/>
    <w:rsid w:val="63CF7FB0"/>
    <w:rsid w:val="640E1361"/>
    <w:rsid w:val="64F3818E"/>
    <w:rsid w:val="655B68BA"/>
    <w:rsid w:val="678BA33A"/>
    <w:rsid w:val="68D5419F"/>
    <w:rsid w:val="6AAB13C8"/>
    <w:rsid w:val="6B6B4715"/>
    <w:rsid w:val="6DF79652"/>
    <w:rsid w:val="6F9366B3"/>
    <w:rsid w:val="6FF1AD3D"/>
    <w:rsid w:val="700BEFDC"/>
    <w:rsid w:val="70E74035"/>
    <w:rsid w:val="70EAA4CC"/>
    <w:rsid w:val="71BA484F"/>
    <w:rsid w:val="724F50CA"/>
    <w:rsid w:val="7288EFF6"/>
    <w:rsid w:val="72CB0775"/>
    <w:rsid w:val="73B9F712"/>
    <w:rsid w:val="741D5411"/>
    <w:rsid w:val="7426CE7D"/>
    <w:rsid w:val="760CE65E"/>
    <w:rsid w:val="7747C1AB"/>
    <w:rsid w:val="775512B9"/>
    <w:rsid w:val="7761FB14"/>
    <w:rsid w:val="78F8317A"/>
    <w:rsid w:val="79E8A4C3"/>
    <w:rsid w:val="7A5B09D8"/>
    <w:rsid w:val="7A5CEA32"/>
    <w:rsid w:val="7B2BC6BC"/>
    <w:rsid w:val="7C1BFE2D"/>
    <w:rsid w:val="7C2306E9"/>
    <w:rsid w:val="7C5CDF79"/>
    <w:rsid w:val="7E8F22FC"/>
    <w:rsid w:val="7F015BE9"/>
    <w:rsid w:val="7F780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75DC4"/>
  <w15:chartTrackingRefBased/>
  <w15:docId w15:val="{25034E75-C280-42A3-9CE0-1C9E6891E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40E"/>
    <w:pPr>
      <w:autoSpaceDE w:val="0"/>
      <w:autoSpaceDN w:val="0"/>
      <w:adjustRightInd w:val="0"/>
      <w:spacing w:after="0" w:line="360" w:lineRule="auto"/>
      <w:jc w:val="both"/>
    </w:pPr>
    <w:rPr>
      <w:rFonts w:ascii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F15"/>
    <w:pPr>
      <w:keepNext/>
      <w:keepLines/>
      <w:autoSpaceDE/>
      <w:autoSpaceDN/>
      <w:adjustRightInd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3714"/>
    <w:pPr>
      <w:keepNext/>
      <w:keepLines/>
      <w:autoSpaceDE/>
      <w:autoSpaceDN/>
      <w:adjustRightInd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3714"/>
    <w:pPr>
      <w:keepNext/>
      <w:keepLines/>
      <w:autoSpaceDE/>
      <w:autoSpaceDN/>
      <w:adjustRightInd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574A5"/>
    <w:pPr>
      <w:keepNext/>
      <w:keepLines/>
      <w:autoSpaceDE/>
      <w:autoSpaceDN/>
      <w:adjustRightInd/>
      <w:spacing w:before="4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F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B371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371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B3714"/>
    <w:pPr>
      <w:tabs>
        <w:tab w:val="center" w:pos="4513"/>
        <w:tab w:val="right" w:pos="9026"/>
      </w:tabs>
      <w:autoSpaceDE/>
      <w:autoSpaceDN/>
      <w:adjustRightInd/>
      <w:spacing w:line="240" w:lineRule="auto"/>
      <w:jc w:val="left"/>
    </w:pPr>
    <w:rPr>
      <w:rFonts w:asciiTheme="minorHAnsi" w:hAnsiTheme="minorHAnsi" w:cstheme="minorBidi"/>
      <w:kern w:val="2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B3714"/>
  </w:style>
  <w:style w:type="paragraph" w:styleId="Footer">
    <w:name w:val="footer"/>
    <w:basedOn w:val="Normal"/>
    <w:link w:val="FooterChar"/>
    <w:uiPriority w:val="99"/>
    <w:unhideWhenUsed/>
    <w:rsid w:val="00EB3714"/>
    <w:pPr>
      <w:tabs>
        <w:tab w:val="center" w:pos="4513"/>
        <w:tab w:val="right" w:pos="9026"/>
      </w:tabs>
      <w:autoSpaceDE/>
      <w:autoSpaceDN/>
      <w:adjustRightInd/>
      <w:spacing w:line="240" w:lineRule="auto"/>
      <w:jc w:val="left"/>
    </w:pPr>
    <w:rPr>
      <w:rFonts w:asciiTheme="minorHAnsi" w:hAnsiTheme="minorHAnsi" w:cstheme="minorBidi"/>
      <w:kern w:val="2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B3714"/>
  </w:style>
  <w:style w:type="paragraph" w:styleId="ListParagraph">
    <w:name w:val="List Paragraph"/>
    <w:basedOn w:val="Normal"/>
    <w:uiPriority w:val="34"/>
    <w:qFormat/>
    <w:rsid w:val="00EB3714"/>
    <w:pPr>
      <w:autoSpaceDE/>
      <w:autoSpaceDN/>
      <w:adjustRightInd/>
      <w:spacing w:after="160" w:line="259" w:lineRule="auto"/>
      <w:ind w:left="720"/>
      <w:contextualSpacing/>
      <w:jc w:val="left"/>
    </w:pPr>
    <w:rPr>
      <w:rFonts w:asciiTheme="minorHAnsi" w:hAnsiTheme="minorHAnsi" w:cstheme="minorBidi"/>
      <w:kern w:val="2"/>
      <w:sz w:val="22"/>
      <w:szCs w:val="22"/>
    </w:rPr>
  </w:style>
  <w:style w:type="paragraph" w:customStyle="1" w:styleId="Normal0">
    <w:name w:val="[Normal]"/>
    <w:uiPriority w:val="99"/>
    <w:rsid w:val="00DF0E39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400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009A"/>
    <w:pPr>
      <w:autoSpaceDE/>
      <w:autoSpaceDN/>
      <w:adjustRightInd/>
      <w:spacing w:after="160" w:line="240" w:lineRule="auto"/>
      <w:jc w:val="left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00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0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0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B64E6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136B92"/>
    <w:pPr>
      <w:autoSpaceDE/>
      <w:autoSpaceDN/>
      <w:adjustRightInd/>
      <w:spacing w:line="240" w:lineRule="auto"/>
      <w:jc w:val="left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36B9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36B9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F096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096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B5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75D6A"/>
    <w:pPr>
      <w:autoSpaceDE/>
      <w:autoSpaceDN/>
      <w:adjustRightInd/>
      <w:spacing w:line="259" w:lineRule="auto"/>
      <w:jc w:val="center"/>
    </w:pPr>
    <w:rPr>
      <w:rFonts w:ascii="Calibri" w:hAnsi="Calibri" w:cs="Calibri"/>
      <w:noProof/>
      <w:kern w:val="2"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5D6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5D6A"/>
    <w:pPr>
      <w:autoSpaceDE/>
      <w:autoSpaceDN/>
      <w:adjustRightInd/>
      <w:spacing w:after="160" w:line="240" w:lineRule="auto"/>
      <w:jc w:val="left"/>
    </w:pPr>
    <w:rPr>
      <w:rFonts w:ascii="Calibri" w:hAnsi="Calibri" w:cs="Calibri"/>
      <w:noProof/>
      <w:kern w:val="2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5D6A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C4292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93528E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A15"/>
    <w:pPr>
      <w:autoSpaceDE/>
      <w:autoSpaceDN/>
      <w:adjustRightInd/>
      <w:spacing w:line="240" w:lineRule="auto"/>
      <w:jc w:val="left"/>
    </w:pPr>
    <w:rPr>
      <w:rFonts w:ascii="Segoe UI" w:hAnsi="Segoe UI" w:cs="Segoe U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A15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5EA3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8574A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pf0">
    <w:name w:val="pf0"/>
    <w:basedOn w:val="Normal"/>
    <w:rsid w:val="00567DD2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6766F8"/>
    <w:rPr>
      <w:b/>
      <w:bCs/>
    </w:rPr>
  </w:style>
  <w:style w:type="character" w:styleId="Emphasis">
    <w:name w:val="Emphasis"/>
    <w:basedOn w:val="DefaultParagraphFont"/>
    <w:uiPriority w:val="20"/>
    <w:qFormat/>
    <w:rsid w:val="006766F8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355B9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C28F8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rsid w:val="000608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0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8010">
          <w:marLeft w:val="0"/>
          <w:marRight w:val="0"/>
          <w:marTop w:val="0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7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333824">
          <w:marLeft w:val="83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844459">
          <w:marLeft w:val="83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634329">
          <w:marLeft w:val="83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27292">
          <w:marLeft w:val="274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23814">
          <w:marLeft w:val="83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66972">
          <w:marLeft w:val="83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26093">
          <w:marLeft w:val="274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363542">
          <w:marLeft w:val="274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72638">
          <w:marLeft w:val="274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21431">
          <w:marLeft w:val="83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08800">
          <w:marLeft w:val="83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13233">
          <w:marLeft w:val="83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18453">
          <w:marLeft w:val="83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51656">
          <w:marLeft w:val="274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353">
          <w:marLeft w:val="274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7039">
          <w:marLeft w:val="83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4B18CFED83A744BB7AA60AE2A2AFB0" ma:contentTypeVersion="11" ma:contentTypeDescription="Create a new document." ma:contentTypeScope="" ma:versionID="213efa9b47004994926ccd0965473141">
  <xsd:schema xmlns:xsd="http://www.w3.org/2001/XMLSchema" xmlns:xs="http://www.w3.org/2001/XMLSchema" xmlns:p="http://schemas.microsoft.com/office/2006/metadata/properties" xmlns:ns3="6dd89962-f21b-4429-a447-32385ddb31a9" xmlns:ns4="04339b9d-8985-4c03-9fcd-478f331320a8" targetNamespace="http://schemas.microsoft.com/office/2006/metadata/properties" ma:root="true" ma:fieldsID="348f467aa0c6354fc62f4d7f06e15403" ns3:_="" ns4:_="">
    <xsd:import namespace="6dd89962-f21b-4429-a447-32385ddb31a9"/>
    <xsd:import namespace="04339b9d-8985-4c03-9fcd-478f331320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bjectDetectorVersions" minOccurs="0"/>
                <xsd:element ref="ns3:MediaServiceAuto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d89962-f21b-4429-a447-32385ddb31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39b9d-8985-4c03-9fcd-478f331320a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774280-FDE3-4535-8E20-F734B5C580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B2FC41-7299-40A4-8E63-5A6631AA08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d89962-f21b-4429-a447-32385ddb31a9"/>
    <ds:schemaRef ds:uri="04339b9d-8985-4c03-9fcd-478f331320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DBDBCB-EEC7-41B7-9769-C83523C64CB0}">
  <ds:schemaRefs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purl.org/dc/terms/"/>
    <ds:schemaRef ds:uri="http://www.w3.org/XML/1998/namespace"/>
    <ds:schemaRef ds:uri="http://schemas.openxmlformats.org/package/2006/metadata/core-properties"/>
    <ds:schemaRef ds:uri="04339b9d-8985-4c03-9fcd-478f331320a8"/>
    <ds:schemaRef ds:uri="6dd89962-f21b-4429-a447-32385ddb31a9"/>
  </ds:schemaRefs>
</ds:datastoreItem>
</file>

<file path=customXml/itemProps4.xml><?xml version="1.0" encoding="utf-8"?>
<ds:datastoreItem xmlns:ds="http://schemas.openxmlformats.org/officeDocument/2006/customXml" ds:itemID="{9872F6C5-8857-4749-844D-1B4FB011F69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5</Words>
  <Characters>3054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ado-Martin, Yolanda</dc:creator>
  <cp:keywords/>
  <dc:description/>
  <cp:lastModifiedBy>Walters, Kate</cp:lastModifiedBy>
  <cp:revision>2</cp:revision>
  <dcterms:created xsi:type="dcterms:W3CDTF">2025-01-17T15:59:00Z</dcterms:created>
  <dcterms:modified xsi:type="dcterms:W3CDTF">2025-01-17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4B18CFED83A744BB7AA60AE2A2AFB0</vt:lpwstr>
  </property>
</Properties>
</file>